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1940D" w14:textId="10E632A2" w:rsidR="00797B87" w:rsidRPr="00BE61A3" w:rsidRDefault="00797B87" w:rsidP="00BE61A3">
      <w:pPr>
        <w:pStyle w:val="Tabellbeskrivning"/>
        <w:tabs>
          <w:tab w:val="left" w:pos="5245"/>
        </w:tabs>
        <w:spacing w:line="240" w:lineRule="auto"/>
        <w:rPr>
          <w:color w:val="000000" w:themeColor="text1"/>
        </w:rPr>
      </w:pP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567"/>
        <w:gridCol w:w="1418"/>
        <w:gridCol w:w="850"/>
        <w:gridCol w:w="567"/>
        <w:gridCol w:w="1134"/>
        <w:gridCol w:w="567"/>
        <w:gridCol w:w="709"/>
        <w:gridCol w:w="850"/>
      </w:tblGrid>
      <w:tr w:rsidR="00BE61A3" w:rsidRPr="00BE61A3" w14:paraId="7E1C03DD" w14:textId="77777777" w:rsidTr="00BE61A3">
        <w:trPr>
          <w:tblHeader/>
        </w:trPr>
        <w:tc>
          <w:tcPr>
            <w:tcW w:w="7938" w:type="dxa"/>
            <w:gridSpan w:val="10"/>
            <w:tcBorders>
              <w:bottom w:val="single" w:sz="4" w:space="0" w:color="auto"/>
            </w:tcBorders>
          </w:tcPr>
          <w:p w14:paraId="72529F66" w14:textId="6F9F30CC" w:rsidR="00966783" w:rsidRPr="00BE61A3" w:rsidRDefault="00DD5095" w:rsidP="00D3625F">
            <w:pPr>
              <w:spacing w:line="360" w:lineRule="auto"/>
              <w:rPr>
                <w:rFonts w:eastAsia="SimSu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b/>
                <w:bCs/>
                <w:color w:val="000000" w:themeColor="text1"/>
              </w:rPr>
              <w:t xml:space="preserve">Supplementary Online </w:t>
            </w:r>
            <w:r w:rsidR="00966783" w:rsidRPr="00BE61A3">
              <w:rPr>
                <w:b/>
                <w:bCs/>
                <w:color w:val="000000" w:themeColor="text1"/>
              </w:rPr>
              <w:t xml:space="preserve">Table </w:t>
            </w:r>
            <w:r>
              <w:rPr>
                <w:b/>
                <w:bCs/>
                <w:color w:val="000000" w:themeColor="text1"/>
              </w:rPr>
              <w:t>1</w:t>
            </w:r>
          </w:p>
          <w:p w14:paraId="363DDB8A" w14:textId="796CB059" w:rsidR="00966783" w:rsidRPr="00BE61A3" w:rsidRDefault="00966783" w:rsidP="00D3625F">
            <w:pPr>
              <w:pStyle w:val="Formatmall3"/>
              <w:jc w:val="left"/>
              <w:rPr>
                <w:i/>
                <w:iCs w:val="0"/>
                <w:color w:val="000000" w:themeColor="text1"/>
              </w:rPr>
            </w:pPr>
            <w:r w:rsidRPr="00BE61A3">
              <w:rPr>
                <w:i/>
                <w:iCs w:val="0"/>
                <w:color w:val="000000" w:themeColor="text1"/>
              </w:rPr>
              <w:t>Results from the</w:t>
            </w:r>
            <w:r w:rsidR="00DD5095">
              <w:rPr>
                <w:i/>
                <w:iCs w:val="0"/>
                <w:color w:val="000000" w:themeColor="text1"/>
              </w:rPr>
              <w:t xml:space="preserve"> </w:t>
            </w:r>
            <w:proofErr w:type="spellStart"/>
            <w:r w:rsidR="00DD5095">
              <w:rPr>
                <w:i/>
                <w:iCs w:val="0"/>
                <w:color w:val="000000" w:themeColor="text1"/>
              </w:rPr>
              <w:t>Winsorized</w:t>
            </w:r>
            <w:proofErr w:type="spellEnd"/>
            <w:r w:rsidRPr="00BE61A3">
              <w:rPr>
                <w:i/>
                <w:iCs w:val="0"/>
                <w:color w:val="000000" w:themeColor="text1"/>
              </w:rPr>
              <w:t xml:space="preserve"> Structural Regression Models</w:t>
            </w:r>
          </w:p>
        </w:tc>
      </w:tr>
      <w:tr w:rsidR="00BE61A3" w:rsidRPr="00BE61A3" w14:paraId="42B68D36" w14:textId="77777777" w:rsidTr="00BE61A3">
        <w:trPr>
          <w:tblHeader/>
        </w:trPr>
        <w:tc>
          <w:tcPr>
            <w:tcW w:w="709" w:type="dxa"/>
            <w:tcBorders>
              <w:bottom w:val="single" w:sz="4" w:space="0" w:color="auto"/>
            </w:tcBorders>
          </w:tcPr>
          <w:p w14:paraId="4E6CF33A" w14:textId="181BFB90" w:rsidR="00BE61A3" w:rsidRPr="00BE61A3" w:rsidRDefault="00BE61A3" w:rsidP="00BE61A3">
            <w:pPr>
              <w:pStyle w:val="Tabellunderrubrik"/>
              <w:ind w:firstLine="0"/>
              <w:jc w:val="center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Chil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498A0B" w14:textId="438D36F2" w:rsidR="00BE61A3" w:rsidRPr="00BE61A3" w:rsidRDefault="00BE61A3" w:rsidP="00BE61A3">
            <w:pPr>
              <w:pStyle w:val="Tabellunderrubrik"/>
              <w:ind w:firstLine="0"/>
              <w:jc w:val="center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Ag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D36174" w14:textId="3324A191" w:rsidR="00BE61A3" w:rsidRPr="00BE61A3" w:rsidRDefault="00BE61A3" w:rsidP="00966783">
            <w:pPr>
              <w:pStyle w:val="Tabellunderrubrik"/>
              <w:ind w:firstLine="0"/>
              <w:jc w:val="center"/>
              <w:rPr>
                <w:color w:val="000000" w:themeColor="text1"/>
              </w:rPr>
            </w:pPr>
            <w:r w:rsidRPr="00BE61A3">
              <w:rPr>
                <w:i/>
                <w:color w:val="000000" w:themeColor="text1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04E4CC7" w14:textId="77777777" w:rsidR="00BE61A3" w:rsidRPr="00BE61A3" w:rsidRDefault="00BE61A3" w:rsidP="009D38F6">
            <w:pPr>
              <w:pStyle w:val="Tabellunderrubrik"/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E41328" w14:textId="77777777" w:rsidR="00BE61A3" w:rsidRPr="00BE61A3" w:rsidRDefault="00BE61A3" w:rsidP="00A01BBB">
            <w:pPr>
              <w:pStyle w:val="Formatmall3"/>
              <w:tabs>
                <w:tab w:val="left" w:pos="168"/>
                <w:tab w:val="left" w:pos="310"/>
                <w:tab w:val="left" w:pos="452"/>
              </w:tabs>
              <w:rPr>
                <w:i/>
                <w:iCs w:val="0"/>
                <w:color w:val="000000" w:themeColor="text1"/>
              </w:rPr>
            </w:pPr>
            <w:r w:rsidRPr="00BE61A3">
              <w:rPr>
                <w:i/>
                <w:iCs w:val="0"/>
                <w:color w:val="000000" w:themeColor="text1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A6F587" w14:textId="43EEB42E" w:rsidR="00BE61A3" w:rsidRPr="00BE61A3" w:rsidRDefault="00BE61A3" w:rsidP="00A01BBB">
            <w:pPr>
              <w:pStyle w:val="Formatmall3"/>
              <w:rPr>
                <w:i/>
                <w:iCs w:val="0"/>
                <w:color w:val="000000" w:themeColor="text1"/>
              </w:rPr>
            </w:pPr>
            <w:r w:rsidRPr="00BE61A3">
              <w:rPr>
                <w:color w:val="000000" w:themeColor="text1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BFCD76" w14:textId="0EB24F5C" w:rsidR="00BE61A3" w:rsidRPr="00BE61A3" w:rsidRDefault="00BE61A3" w:rsidP="00A01BBB">
            <w:pPr>
              <w:pStyle w:val="Formatmall3"/>
              <w:rPr>
                <w:color w:val="000000" w:themeColor="text1"/>
                <w:vertAlign w:val="subscript"/>
              </w:rPr>
            </w:pPr>
            <w:r w:rsidRPr="00BE61A3">
              <w:rPr>
                <w:color w:val="000000" w:themeColor="text1"/>
              </w:rPr>
              <w:t>95% CI</w:t>
            </w:r>
            <w:r w:rsidRPr="00BE61A3">
              <w:rPr>
                <w:color w:val="000000" w:themeColor="text1"/>
                <w:vertAlign w:val="subscript"/>
              </w:rPr>
              <w:t>β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3699C14" w14:textId="0A3F4378" w:rsidR="00BE61A3" w:rsidRPr="00BE61A3" w:rsidRDefault="00BE61A3" w:rsidP="00A01BBB">
            <w:pPr>
              <w:pStyle w:val="Formatmall3"/>
              <w:rPr>
                <w:color w:val="000000" w:themeColor="text1"/>
              </w:rPr>
            </w:pPr>
            <w:r w:rsidRPr="00BE61A3">
              <w:rPr>
                <w:i/>
                <w:iCs w:val="0"/>
                <w:color w:val="000000" w:themeColor="text1"/>
              </w:rPr>
              <w:t>SE</w:t>
            </w:r>
            <w:r w:rsidRPr="00BE61A3">
              <w:rPr>
                <w:color w:val="000000" w:themeColor="text1"/>
                <w:vertAlign w:val="subscript"/>
              </w:rPr>
              <w:t>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5958196" w14:textId="380C1428" w:rsidR="00BE61A3" w:rsidRPr="00BE61A3" w:rsidRDefault="00BE61A3" w:rsidP="00A01BBB">
            <w:pPr>
              <w:pStyle w:val="Formatmall3"/>
              <w:rPr>
                <w:color w:val="000000" w:themeColor="text1"/>
              </w:rPr>
            </w:pPr>
            <w:r w:rsidRPr="00BE61A3">
              <w:rPr>
                <w:i/>
                <w:iCs w:val="0"/>
                <w:color w:val="000000" w:themeColor="text1"/>
              </w:rPr>
              <w:t>z</w:t>
            </w:r>
            <w:r w:rsidRPr="00BE61A3">
              <w:rPr>
                <w:color w:val="000000" w:themeColor="text1"/>
                <w:vertAlign w:val="subscript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991490" w14:textId="7247EE14" w:rsidR="00BE61A3" w:rsidRPr="00BE61A3" w:rsidRDefault="00BE61A3" w:rsidP="00A01BBB">
            <w:pPr>
              <w:pStyle w:val="Formatmall3"/>
              <w:rPr>
                <w:color w:val="000000" w:themeColor="text1"/>
                <w:vertAlign w:val="subscript"/>
              </w:rPr>
            </w:pPr>
            <w:r w:rsidRPr="00BE61A3">
              <w:rPr>
                <w:i/>
                <w:iCs w:val="0"/>
                <w:color w:val="000000" w:themeColor="text1"/>
              </w:rPr>
              <w:t>p</w:t>
            </w:r>
          </w:p>
        </w:tc>
      </w:tr>
      <w:tr w:rsidR="00BE61A3" w:rsidRPr="00CF05D9" w14:paraId="36F3025B" w14:textId="77777777" w:rsidTr="00BE61A3"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738ADC71" w14:textId="7C8651AB" w:rsidR="00BE61A3" w:rsidRPr="00BE61A3" w:rsidRDefault="00BE61A3" w:rsidP="00BE61A3">
            <w:pPr>
              <w:pStyle w:val="Tabelltext"/>
              <w:ind w:firstLine="0"/>
              <w:rPr>
                <w:color w:val="000000" w:themeColor="text1"/>
                <w:vertAlign w:val="superscript"/>
              </w:rPr>
            </w:pPr>
            <w:r w:rsidRPr="00BE61A3">
              <w:rPr>
                <w:color w:val="000000" w:themeColor="text1"/>
              </w:rPr>
              <w:t>1</w:t>
            </w:r>
            <w:r w:rsidRPr="00BE61A3">
              <w:rPr>
                <w:color w:val="000000" w:themeColor="text1"/>
                <w:vertAlign w:val="superscript"/>
              </w:rPr>
              <w:t>st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0543398" w14:textId="65E9FDB1" w:rsidR="00BE61A3" w:rsidRPr="00BE61A3" w:rsidRDefault="00BE61A3" w:rsidP="00BE61A3">
            <w:pPr>
              <w:pStyle w:val="Tabelltext"/>
              <w:ind w:firstLine="0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0–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</w:tcPr>
          <w:p w14:paraId="694C4C65" w14:textId="77777777" w:rsidR="00BE61A3" w:rsidRPr="00BE61A3" w:rsidRDefault="00BE61A3" w:rsidP="00F97265">
            <w:pPr>
              <w:pStyle w:val="Formatmall3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729</w:t>
            </w:r>
          </w:p>
        </w:tc>
        <w:tc>
          <w:tcPr>
            <w:tcW w:w="1418" w:type="dxa"/>
          </w:tcPr>
          <w:p w14:paraId="55CAB09F" w14:textId="1FE48D6B" w:rsidR="00BE61A3" w:rsidRPr="00CF05D9" w:rsidRDefault="00BE61A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INW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MSD</w:t>
            </w:r>
          </w:p>
        </w:tc>
        <w:tc>
          <w:tcPr>
            <w:tcW w:w="850" w:type="dxa"/>
          </w:tcPr>
          <w:p w14:paraId="5BE6AE3C" w14:textId="77777777" w:rsidR="00BE61A3" w:rsidRPr="002E391E" w:rsidRDefault="00BE61A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0.69</w:t>
            </w:r>
          </w:p>
        </w:tc>
        <w:tc>
          <w:tcPr>
            <w:tcW w:w="567" w:type="dxa"/>
          </w:tcPr>
          <w:p w14:paraId="29550128" w14:textId="2910B651" w:rsidR="00BE61A3" w:rsidRPr="00CF05D9" w:rsidRDefault="00BE61A3" w:rsidP="00A01BBB">
            <w:pPr>
              <w:pStyle w:val="Decimal"/>
              <w:jc w:val="left"/>
            </w:pPr>
            <w:r w:rsidRPr="00CF05D9">
              <w:t>.84</w:t>
            </w:r>
          </w:p>
        </w:tc>
        <w:tc>
          <w:tcPr>
            <w:tcW w:w="1134" w:type="dxa"/>
          </w:tcPr>
          <w:p w14:paraId="3BB711E8" w14:textId="3B942794" w:rsidR="00BE61A3" w:rsidRPr="00CF05D9" w:rsidRDefault="00BE61A3" w:rsidP="00A01BBB">
            <w:pPr>
              <w:pStyle w:val="Decimal"/>
              <w:jc w:val="left"/>
            </w:pPr>
            <w:r w:rsidRPr="00CF05D9">
              <w:t>[.</w:t>
            </w:r>
            <w:r w:rsidR="00703E26">
              <w:t>79</w:t>
            </w:r>
            <w:r w:rsidRPr="00CF05D9">
              <w:t>; .</w:t>
            </w:r>
            <w:r w:rsidR="00703E26">
              <w:t>90</w:t>
            </w:r>
            <w:r w:rsidRPr="00CF05D9">
              <w:t>]</w:t>
            </w:r>
          </w:p>
        </w:tc>
        <w:tc>
          <w:tcPr>
            <w:tcW w:w="567" w:type="dxa"/>
          </w:tcPr>
          <w:p w14:paraId="46EA2C9F" w14:textId="683F35EC" w:rsidR="00BE61A3" w:rsidRPr="00CF05D9" w:rsidRDefault="00BE61A3" w:rsidP="00A01BBB">
            <w:pPr>
              <w:pStyle w:val="Decimal"/>
              <w:jc w:val="left"/>
            </w:pPr>
            <w:r w:rsidRPr="00CF05D9">
              <w:t>0.0</w:t>
            </w:r>
            <w:r w:rsidR="00703E26">
              <w:t>3</w:t>
            </w:r>
          </w:p>
        </w:tc>
        <w:tc>
          <w:tcPr>
            <w:tcW w:w="709" w:type="dxa"/>
          </w:tcPr>
          <w:p w14:paraId="20BEB37E" w14:textId="76B20E2D" w:rsidR="00BE61A3" w:rsidRPr="00CF05D9" w:rsidRDefault="00BE61A3" w:rsidP="00A01BBB">
            <w:pPr>
              <w:pStyle w:val="Decimal"/>
              <w:jc w:val="left"/>
            </w:pPr>
            <w:r w:rsidRPr="00CF05D9">
              <w:t>3</w:t>
            </w:r>
            <w:r w:rsidR="00703E26">
              <w:t>0</w:t>
            </w:r>
            <w:r w:rsidRPr="00CF05D9">
              <w:t>.6</w:t>
            </w:r>
            <w:r w:rsidR="00703E26">
              <w:t>7</w:t>
            </w:r>
          </w:p>
        </w:tc>
        <w:tc>
          <w:tcPr>
            <w:tcW w:w="850" w:type="dxa"/>
          </w:tcPr>
          <w:p w14:paraId="4EF8B98C" w14:textId="77777777" w:rsidR="00BE61A3" w:rsidRPr="00CF05D9" w:rsidRDefault="00BE61A3" w:rsidP="00A01BBB">
            <w:pPr>
              <w:pStyle w:val="Decimal"/>
              <w:jc w:val="left"/>
            </w:pPr>
            <w:r w:rsidRPr="00CF05D9">
              <w:t>&lt; .001</w:t>
            </w:r>
          </w:p>
        </w:tc>
      </w:tr>
      <w:tr w:rsidR="00BE61A3" w:rsidRPr="00CF05D9" w14:paraId="637C0BF9" w14:textId="77777777" w:rsidTr="00BE61A3">
        <w:tc>
          <w:tcPr>
            <w:tcW w:w="709" w:type="dxa"/>
            <w:vMerge/>
          </w:tcPr>
          <w:p w14:paraId="30049ECE" w14:textId="77777777" w:rsidR="00BE61A3" w:rsidRPr="00BE61A3" w:rsidRDefault="00BE61A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vMerge/>
          </w:tcPr>
          <w:p w14:paraId="23AE3660" w14:textId="37CC3471" w:rsidR="00BE61A3" w:rsidRPr="00BE61A3" w:rsidRDefault="00BE61A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6D68C821" w14:textId="77777777" w:rsidR="00BE61A3" w:rsidRPr="00BE61A3" w:rsidRDefault="00BE61A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13F3CCD3" w14:textId="4BD914A4" w:rsidR="00BE61A3" w:rsidRPr="00CF05D9" w:rsidRDefault="00BE61A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MS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PPD</w:t>
            </w:r>
          </w:p>
        </w:tc>
        <w:tc>
          <w:tcPr>
            <w:tcW w:w="850" w:type="dxa"/>
          </w:tcPr>
          <w:p w14:paraId="0B0586A2" w14:textId="77777777" w:rsidR="00BE61A3" w:rsidRPr="002E391E" w:rsidRDefault="00BE61A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0.90</w:t>
            </w:r>
          </w:p>
        </w:tc>
        <w:tc>
          <w:tcPr>
            <w:tcW w:w="567" w:type="dxa"/>
          </w:tcPr>
          <w:p w14:paraId="2D28C11B" w14:textId="012F17D2" w:rsidR="00BE61A3" w:rsidRPr="00CF05D9" w:rsidRDefault="00BE61A3" w:rsidP="00A01BBB">
            <w:pPr>
              <w:pStyle w:val="Decimal"/>
              <w:jc w:val="left"/>
            </w:pPr>
            <w:r w:rsidRPr="00CF05D9">
              <w:t>.74</w:t>
            </w:r>
          </w:p>
        </w:tc>
        <w:tc>
          <w:tcPr>
            <w:tcW w:w="1134" w:type="dxa"/>
          </w:tcPr>
          <w:p w14:paraId="6E0AAF5E" w14:textId="4E1147D3" w:rsidR="00BE61A3" w:rsidRPr="00CF05D9" w:rsidRDefault="00BE61A3" w:rsidP="00A01BBB">
            <w:pPr>
              <w:pStyle w:val="Decimal"/>
              <w:jc w:val="left"/>
            </w:pPr>
            <w:r w:rsidRPr="00CF05D9">
              <w:t>[.</w:t>
            </w:r>
            <w:r w:rsidR="00703E26">
              <w:t>67</w:t>
            </w:r>
            <w:r w:rsidRPr="00CF05D9">
              <w:t>; .</w:t>
            </w:r>
            <w:r w:rsidR="00703E26">
              <w:t>79</w:t>
            </w:r>
            <w:r w:rsidRPr="00CF05D9">
              <w:t>]</w:t>
            </w:r>
          </w:p>
        </w:tc>
        <w:tc>
          <w:tcPr>
            <w:tcW w:w="567" w:type="dxa"/>
          </w:tcPr>
          <w:p w14:paraId="52FF9C8C" w14:textId="1A7C013B" w:rsidR="00BE61A3" w:rsidRPr="00CF05D9" w:rsidRDefault="00BE61A3" w:rsidP="00A01BBB">
            <w:pPr>
              <w:pStyle w:val="Decimal"/>
              <w:jc w:val="left"/>
            </w:pPr>
            <w:r w:rsidRPr="00CF05D9">
              <w:t>0.0</w:t>
            </w:r>
            <w:r w:rsidR="00703E26">
              <w:t>3</w:t>
            </w:r>
          </w:p>
        </w:tc>
        <w:tc>
          <w:tcPr>
            <w:tcW w:w="709" w:type="dxa"/>
          </w:tcPr>
          <w:p w14:paraId="3325984D" w14:textId="5737F825" w:rsidR="00BE61A3" w:rsidRPr="00CF05D9" w:rsidRDefault="00BE61A3" w:rsidP="00A01BBB">
            <w:pPr>
              <w:pStyle w:val="Decimal"/>
              <w:jc w:val="left"/>
            </w:pPr>
            <w:r w:rsidRPr="00CF05D9">
              <w:t>2</w:t>
            </w:r>
            <w:r w:rsidR="00703E26">
              <w:t>8</w:t>
            </w:r>
            <w:r w:rsidRPr="00CF05D9">
              <w:t>.</w:t>
            </w:r>
            <w:r w:rsidR="00703E26">
              <w:t>52</w:t>
            </w:r>
          </w:p>
        </w:tc>
        <w:tc>
          <w:tcPr>
            <w:tcW w:w="850" w:type="dxa"/>
          </w:tcPr>
          <w:p w14:paraId="44509BF6" w14:textId="77777777" w:rsidR="00BE61A3" w:rsidRPr="00CF05D9" w:rsidRDefault="00BE61A3" w:rsidP="00A01BBB">
            <w:pPr>
              <w:pStyle w:val="Decimal"/>
              <w:jc w:val="left"/>
            </w:pPr>
            <w:r w:rsidRPr="00CF05D9">
              <w:t>&lt; .001</w:t>
            </w:r>
          </w:p>
        </w:tc>
      </w:tr>
      <w:tr w:rsidR="00BE61A3" w:rsidRPr="00CF05D9" w14:paraId="1BC78FF6" w14:textId="77777777" w:rsidTr="00BE61A3">
        <w:tc>
          <w:tcPr>
            <w:tcW w:w="1276" w:type="dxa"/>
            <w:gridSpan w:val="2"/>
          </w:tcPr>
          <w:p w14:paraId="28E446F8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58836711" w14:textId="77777777" w:rsidR="009E7E23" w:rsidRPr="00BE61A3" w:rsidRDefault="009E7E2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16957A62" w14:textId="439F5918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PP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IBI</w:t>
            </w:r>
          </w:p>
        </w:tc>
        <w:tc>
          <w:tcPr>
            <w:tcW w:w="850" w:type="dxa"/>
          </w:tcPr>
          <w:p w14:paraId="7F84BFDD" w14:textId="14EB62AC" w:rsidR="009E7E23" w:rsidRPr="002E391E" w:rsidRDefault="00703E26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5</w:t>
            </w:r>
            <w:r w:rsidR="009E7E23" w:rsidRPr="002E391E">
              <w:rPr>
                <w:color w:val="000000" w:themeColor="text1"/>
              </w:rPr>
              <w:t>.6</w:t>
            </w:r>
            <w:r w:rsidRPr="002E391E">
              <w:rPr>
                <w:color w:val="000000" w:themeColor="text1"/>
              </w:rPr>
              <w:t>2</w:t>
            </w:r>
          </w:p>
        </w:tc>
        <w:tc>
          <w:tcPr>
            <w:tcW w:w="567" w:type="dxa"/>
          </w:tcPr>
          <w:p w14:paraId="799E902F" w14:textId="06B19754" w:rsidR="009E7E23" w:rsidRPr="00CF05D9" w:rsidRDefault="009E7E23" w:rsidP="00A01BBB">
            <w:pPr>
              <w:pStyle w:val="Decimal"/>
              <w:jc w:val="left"/>
            </w:pPr>
            <w:r w:rsidRPr="00CF05D9">
              <w:t>.23</w:t>
            </w:r>
          </w:p>
        </w:tc>
        <w:tc>
          <w:tcPr>
            <w:tcW w:w="1134" w:type="dxa"/>
          </w:tcPr>
          <w:p w14:paraId="22C17F51" w14:textId="3F5D2516" w:rsidR="009E7E23" w:rsidRPr="00CF05D9" w:rsidRDefault="009E7E23" w:rsidP="00A01BBB">
            <w:pPr>
              <w:pStyle w:val="Decimal"/>
              <w:jc w:val="left"/>
            </w:pPr>
            <w:r w:rsidRPr="00CF05D9">
              <w:t>[.0</w:t>
            </w:r>
            <w:r w:rsidR="00703E26">
              <w:t>9</w:t>
            </w:r>
            <w:r w:rsidRPr="00CF05D9">
              <w:t>; .3</w:t>
            </w:r>
            <w:r w:rsidR="00703E26">
              <w:t>6</w:t>
            </w:r>
            <w:r w:rsidRPr="00CF05D9">
              <w:t>]</w:t>
            </w:r>
          </w:p>
        </w:tc>
        <w:tc>
          <w:tcPr>
            <w:tcW w:w="567" w:type="dxa"/>
          </w:tcPr>
          <w:p w14:paraId="0BAB41EF" w14:textId="60D3DAEA" w:rsidR="009E7E23" w:rsidRPr="00CF05D9" w:rsidRDefault="00703E26" w:rsidP="00A01BBB">
            <w:pPr>
              <w:pStyle w:val="Decimal"/>
              <w:jc w:val="left"/>
            </w:pPr>
            <w:r>
              <w:t>0.07</w:t>
            </w:r>
          </w:p>
        </w:tc>
        <w:tc>
          <w:tcPr>
            <w:tcW w:w="709" w:type="dxa"/>
          </w:tcPr>
          <w:p w14:paraId="440D2918" w14:textId="5B145728" w:rsidR="009E7E23" w:rsidRPr="00CF05D9" w:rsidRDefault="009E7E23" w:rsidP="00A01BBB">
            <w:pPr>
              <w:pStyle w:val="Decimal"/>
              <w:jc w:val="left"/>
            </w:pPr>
            <w:r w:rsidRPr="00CF05D9">
              <w:t>3.</w:t>
            </w:r>
            <w:r w:rsidR="00703E26">
              <w:t>33</w:t>
            </w:r>
          </w:p>
        </w:tc>
        <w:tc>
          <w:tcPr>
            <w:tcW w:w="850" w:type="dxa"/>
          </w:tcPr>
          <w:p w14:paraId="47EE4B32" w14:textId="129C3A19" w:rsidR="009E7E23" w:rsidRPr="00CF05D9" w:rsidRDefault="009E7E23" w:rsidP="00A01BBB">
            <w:pPr>
              <w:pStyle w:val="Decimal"/>
              <w:jc w:val="left"/>
            </w:pPr>
            <w:r w:rsidRPr="00CF05D9">
              <w:t>.00</w:t>
            </w:r>
            <w:r w:rsidR="00703E26">
              <w:t>1</w:t>
            </w:r>
          </w:p>
        </w:tc>
      </w:tr>
      <w:tr w:rsidR="00BE61A3" w:rsidRPr="00CF05D9" w14:paraId="2C1304FD" w14:textId="77777777" w:rsidTr="00BE61A3">
        <w:tc>
          <w:tcPr>
            <w:tcW w:w="1276" w:type="dxa"/>
            <w:gridSpan w:val="2"/>
          </w:tcPr>
          <w:p w14:paraId="51EA9F31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30E9F7F0" w14:textId="77777777" w:rsidR="009E7E23" w:rsidRPr="00BE61A3" w:rsidRDefault="009E7E2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2598E8D5" w14:textId="03FBF174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MS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IBI</w:t>
            </w:r>
          </w:p>
        </w:tc>
        <w:tc>
          <w:tcPr>
            <w:tcW w:w="850" w:type="dxa"/>
          </w:tcPr>
          <w:p w14:paraId="7628EBB9" w14:textId="61DEAF5F" w:rsidR="009E7E23" w:rsidRPr="002E391E" w:rsidRDefault="009E7E2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-</w:t>
            </w:r>
            <w:r w:rsidR="00703E26" w:rsidRPr="002E391E">
              <w:rPr>
                <w:color w:val="000000" w:themeColor="text1"/>
              </w:rPr>
              <w:t>5</w:t>
            </w:r>
            <w:r w:rsidRPr="002E391E">
              <w:rPr>
                <w:color w:val="000000" w:themeColor="text1"/>
              </w:rPr>
              <w:t>.</w:t>
            </w:r>
            <w:r w:rsidR="00703E26" w:rsidRPr="002E391E">
              <w:rPr>
                <w:color w:val="000000" w:themeColor="text1"/>
              </w:rPr>
              <w:t>91</w:t>
            </w:r>
          </w:p>
        </w:tc>
        <w:tc>
          <w:tcPr>
            <w:tcW w:w="567" w:type="dxa"/>
          </w:tcPr>
          <w:p w14:paraId="69324024" w14:textId="4C7B8E1F" w:rsidR="009E7E23" w:rsidRPr="00CF05D9" w:rsidRDefault="009E7E23" w:rsidP="00A01BBB">
            <w:pPr>
              <w:pStyle w:val="Decimal"/>
              <w:jc w:val="left"/>
            </w:pPr>
            <w:r w:rsidRPr="00CF05D9">
              <w:t>-.2</w:t>
            </w:r>
            <w:r w:rsidR="00703E26">
              <w:t>0</w:t>
            </w:r>
          </w:p>
        </w:tc>
        <w:tc>
          <w:tcPr>
            <w:tcW w:w="1134" w:type="dxa"/>
          </w:tcPr>
          <w:p w14:paraId="1AE808D4" w14:textId="2E1CCAD7" w:rsidR="009E7E23" w:rsidRPr="00CF05D9" w:rsidRDefault="009E7E23" w:rsidP="00A01BBB">
            <w:pPr>
              <w:pStyle w:val="Decimal"/>
              <w:jc w:val="left"/>
            </w:pPr>
            <w:r w:rsidRPr="00CF05D9">
              <w:t>[-.3</w:t>
            </w:r>
            <w:r w:rsidR="00703E26">
              <w:t>3</w:t>
            </w:r>
            <w:r w:rsidRPr="00CF05D9">
              <w:t>; -.06]</w:t>
            </w:r>
          </w:p>
        </w:tc>
        <w:tc>
          <w:tcPr>
            <w:tcW w:w="567" w:type="dxa"/>
          </w:tcPr>
          <w:p w14:paraId="7A3912ED" w14:textId="73D288E0" w:rsidR="009E7E23" w:rsidRPr="00CF05D9" w:rsidRDefault="00703E26" w:rsidP="00A01BBB">
            <w:pPr>
              <w:pStyle w:val="Decimal"/>
              <w:jc w:val="left"/>
            </w:pPr>
            <w:r>
              <w:t>0.07</w:t>
            </w:r>
          </w:p>
        </w:tc>
        <w:tc>
          <w:tcPr>
            <w:tcW w:w="709" w:type="dxa"/>
          </w:tcPr>
          <w:p w14:paraId="7A97FD5D" w14:textId="3C1A4AFF" w:rsidR="009E7E23" w:rsidRPr="00CF05D9" w:rsidRDefault="009E7E23" w:rsidP="00A01BBB">
            <w:pPr>
              <w:pStyle w:val="Decimal"/>
              <w:jc w:val="left"/>
            </w:pPr>
            <w:r w:rsidRPr="00CF05D9">
              <w:t>-2.</w:t>
            </w:r>
            <w:r w:rsidR="00703E26">
              <w:t>86</w:t>
            </w:r>
          </w:p>
        </w:tc>
        <w:tc>
          <w:tcPr>
            <w:tcW w:w="850" w:type="dxa"/>
          </w:tcPr>
          <w:p w14:paraId="33DFCEF3" w14:textId="19DC7B20" w:rsidR="009E7E23" w:rsidRPr="00CF05D9" w:rsidRDefault="009E7E23" w:rsidP="00A01BBB">
            <w:pPr>
              <w:pStyle w:val="Decimal"/>
              <w:jc w:val="left"/>
            </w:pPr>
            <w:r w:rsidRPr="00CF05D9">
              <w:t>.00</w:t>
            </w:r>
            <w:r w:rsidR="00703E26">
              <w:t>4</w:t>
            </w:r>
          </w:p>
        </w:tc>
      </w:tr>
      <w:tr w:rsidR="00BE61A3" w:rsidRPr="00CF05D9" w14:paraId="46A8977B" w14:textId="77777777" w:rsidTr="00BE61A3">
        <w:tc>
          <w:tcPr>
            <w:tcW w:w="709" w:type="dxa"/>
            <w:vMerge w:val="restart"/>
          </w:tcPr>
          <w:p w14:paraId="052134FE" w14:textId="69BFEC8A" w:rsidR="00BE61A3" w:rsidRPr="00BE61A3" w:rsidRDefault="00BE61A3" w:rsidP="00BE61A3">
            <w:pPr>
              <w:pStyle w:val="Tabelltext"/>
              <w:ind w:firstLine="0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1</w:t>
            </w:r>
            <w:r w:rsidRPr="00BE61A3">
              <w:rPr>
                <w:color w:val="000000" w:themeColor="text1"/>
                <w:vertAlign w:val="superscript"/>
              </w:rPr>
              <w:t>st</w:t>
            </w:r>
          </w:p>
        </w:tc>
        <w:tc>
          <w:tcPr>
            <w:tcW w:w="567" w:type="dxa"/>
            <w:vMerge w:val="restart"/>
          </w:tcPr>
          <w:p w14:paraId="4438EFC6" w14:textId="4A8FC4F4" w:rsidR="00BE61A3" w:rsidRPr="00BE61A3" w:rsidRDefault="00BE61A3" w:rsidP="00BE61A3">
            <w:pPr>
              <w:pStyle w:val="Tabelltext"/>
              <w:ind w:firstLine="0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1–3</w:t>
            </w:r>
          </w:p>
        </w:tc>
        <w:tc>
          <w:tcPr>
            <w:tcW w:w="567" w:type="dxa"/>
            <w:tcBorders>
              <w:left w:val="nil"/>
            </w:tcBorders>
          </w:tcPr>
          <w:p w14:paraId="57535CAA" w14:textId="77777777" w:rsidR="00BE61A3" w:rsidRPr="00BE61A3" w:rsidRDefault="00BE61A3" w:rsidP="00F97265">
            <w:pPr>
              <w:pStyle w:val="Formatmall3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267</w:t>
            </w:r>
          </w:p>
        </w:tc>
        <w:tc>
          <w:tcPr>
            <w:tcW w:w="1418" w:type="dxa"/>
          </w:tcPr>
          <w:p w14:paraId="691732DD" w14:textId="581670D3" w:rsidR="00BE61A3" w:rsidRPr="00CF05D9" w:rsidRDefault="00BE61A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INW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MSD</w:t>
            </w:r>
          </w:p>
        </w:tc>
        <w:tc>
          <w:tcPr>
            <w:tcW w:w="850" w:type="dxa"/>
          </w:tcPr>
          <w:p w14:paraId="3A0729FE" w14:textId="77777777" w:rsidR="00BE61A3" w:rsidRPr="002E391E" w:rsidRDefault="00BE61A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0.62</w:t>
            </w:r>
          </w:p>
        </w:tc>
        <w:tc>
          <w:tcPr>
            <w:tcW w:w="567" w:type="dxa"/>
          </w:tcPr>
          <w:p w14:paraId="0DF24AC7" w14:textId="770D2B8A" w:rsidR="00BE61A3" w:rsidRPr="00CF05D9" w:rsidRDefault="00BE61A3" w:rsidP="00A01BBB">
            <w:pPr>
              <w:pStyle w:val="Decimal"/>
              <w:jc w:val="left"/>
            </w:pPr>
            <w:r w:rsidRPr="00CF05D9">
              <w:t>.78</w:t>
            </w:r>
          </w:p>
        </w:tc>
        <w:tc>
          <w:tcPr>
            <w:tcW w:w="1134" w:type="dxa"/>
          </w:tcPr>
          <w:p w14:paraId="3FE2C9B8" w14:textId="41FCC063" w:rsidR="00BE61A3" w:rsidRPr="00CF05D9" w:rsidRDefault="00BE61A3" w:rsidP="00A01BBB">
            <w:pPr>
              <w:pStyle w:val="Decimal"/>
              <w:jc w:val="left"/>
            </w:pPr>
            <w:r w:rsidRPr="00CF05D9">
              <w:t>[.</w:t>
            </w:r>
            <w:r w:rsidR="00703E26">
              <w:t>67</w:t>
            </w:r>
            <w:r w:rsidRPr="00CF05D9">
              <w:t>; .</w:t>
            </w:r>
            <w:r w:rsidR="00703E26">
              <w:t>90</w:t>
            </w:r>
            <w:r w:rsidRPr="00CF05D9">
              <w:t>]</w:t>
            </w:r>
          </w:p>
        </w:tc>
        <w:tc>
          <w:tcPr>
            <w:tcW w:w="567" w:type="dxa"/>
          </w:tcPr>
          <w:p w14:paraId="05A6CB85" w14:textId="015EBA27" w:rsidR="00BE61A3" w:rsidRPr="00CF05D9" w:rsidRDefault="00BE61A3" w:rsidP="00A01BBB">
            <w:pPr>
              <w:pStyle w:val="Decimal"/>
              <w:jc w:val="left"/>
            </w:pPr>
            <w:r w:rsidRPr="00CF05D9">
              <w:t>0.0</w:t>
            </w:r>
            <w:r w:rsidR="00703E26">
              <w:t>6</w:t>
            </w:r>
          </w:p>
        </w:tc>
        <w:tc>
          <w:tcPr>
            <w:tcW w:w="709" w:type="dxa"/>
          </w:tcPr>
          <w:p w14:paraId="6ADA60A4" w14:textId="4E49319A" w:rsidR="00BE61A3" w:rsidRPr="00CF05D9" w:rsidRDefault="00BE61A3" w:rsidP="00A01BBB">
            <w:pPr>
              <w:pStyle w:val="Decimal"/>
              <w:jc w:val="left"/>
            </w:pPr>
            <w:r w:rsidRPr="00CF05D9">
              <w:t>1</w:t>
            </w:r>
            <w:r w:rsidR="00703E26">
              <w:t>3</w:t>
            </w:r>
            <w:r w:rsidRPr="00CF05D9">
              <w:t>.</w:t>
            </w:r>
            <w:r w:rsidR="00703E26">
              <w:t>15</w:t>
            </w:r>
          </w:p>
        </w:tc>
        <w:tc>
          <w:tcPr>
            <w:tcW w:w="850" w:type="dxa"/>
          </w:tcPr>
          <w:p w14:paraId="56BA5DAD" w14:textId="77777777" w:rsidR="00BE61A3" w:rsidRPr="00CF05D9" w:rsidRDefault="00BE61A3" w:rsidP="00A01BBB">
            <w:pPr>
              <w:pStyle w:val="Decimal"/>
              <w:jc w:val="left"/>
            </w:pPr>
            <w:r w:rsidRPr="00CF05D9">
              <w:t>&lt; .001</w:t>
            </w:r>
          </w:p>
        </w:tc>
      </w:tr>
      <w:tr w:rsidR="00BE61A3" w:rsidRPr="00CF05D9" w14:paraId="704AC137" w14:textId="77777777" w:rsidTr="00BE61A3">
        <w:tc>
          <w:tcPr>
            <w:tcW w:w="709" w:type="dxa"/>
            <w:vMerge/>
          </w:tcPr>
          <w:p w14:paraId="060B9CF5" w14:textId="77777777" w:rsidR="00BE61A3" w:rsidRPr="00BE61A3" w:rsidRDefault="00BE61A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vMerge/>
          </w:tcPr>
          <w:p w14:paraId="4CC81729" w14:textId="26EDA625" w:rsidR="00BE61A3" w:rsidRPr="00BE61A3" w:rsidRDefault="00BE61A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332D52B1" w14:textId="77777777" w:rsidR="00BE61A3" w:rsidRPr="00BE61A3" w:rsidRDefault="00BE61A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2118EBC3" w14:textId="51069ED8" w:rsidR="00BE61A3" w:rsidRPr="00CF05D9" w:rsidRDefault="00BE61A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MS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PPD</w:t>
            </w:r>
          </w:p>
        </w:tc>
        <w:tc>
          <w:tcPr>
            <w:tcW w:w="850" w:type="dxa"/>
          </w:tcPr>
          <w:p w14:paraId="54196949" w14:textId="77777777" w:rsidR="00BE61A3" w:rsidRPr="002E391E" w:rsidRDefault="00BE61A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0.83</w:t>
            </w:r>
          </w:p>
        </w:tc>
        <w:tc>
          <w:tcPr>
            <w:tcW w:w="567" w:type="dxa"/>
          </w:tcPr>
          <w:p w14:paraId="51A0949A" w14:textId="4F4C4CF6" w:rsidR="00BE61A3" w:rsidRPr="00CF05D9" w:rsidRDefault="00BE61A3" w:rsidP="00A01BBB">
            <w:pPr>
              <w:pStyle w:val="Decimal"/>
              <w:jc w:val="left"/>
            </w:pPr>
            <w:r w:rsidRPr="00CF05D9">
              <w:t>.69</w:t>
            </w:r>
          </w:p>
        </w:tc>
        <w:tc>
          <w:tcPr>
            <w:tcW w:w="1134" w:type="dxa"/>
          </w:tcPr>
          <w:p w14:paraId="6DE9005D" w14:textId="26B8CDC3" w:rsidR="00BE61A3" w:rsidRPr="00CF05D9" w:rsidRDefault="00BE61A3" w:rsidP="00A01BBB">
            <w:pPr>
              <w:pStyle w:val="Decimal"/>
              <w:jc w:val="left"/>
            </w:pPr>
            <w:r w:rsidRPr="00CF05D9">
              <w:t>[.</w:t>
            </w:r>
            <w:r w:rsidR="00703E26">
              <w:t>57</w:t>
            </w:r>
            <w:r w:rsidRPr="00CF05D9">
              <w:t>; .</w:t>
            </w:r>
            <w:r w:rsidR="00703E26">
              <w:t>80</w:t>
            </w:r>
            <w:r w:rsidRPr="00CF05D9">
              <w:t>]</w:t>
            </w:r>
          </w:p>
        </w:tc>
        <w:tc>
          <w:tcPr>
            <w:tcW w:w="567" w:type="dxa"/>
          </w:tcPr>
          <w:p w14:paraId="44834D5D" w14:textId="77777777" w:rsidR="00BE61A3" w:rsidRPr="00CF05D9" w:rsidRDefault="00BE61A3" w:rsidP="00A01BBB">
            <w:pPr>
              <w:pStyle w:val="Decimal"/>
              <w:jc w:val="left"/>
            </w:pPr>
            <w:r w:rsidRPr="00CF05D9">
              <w:t>0.06</w:t>
            </w:r>
          </w:p>
        </w:tc>
        <w:tc>
          <w:tcPr>
            <w:tcW w:w="709" w:type="dxa"/>
          </w:tcPr>
          <w:p w14:paraId="7C3BC64B" w14:textId="399AF755" w:rsidR="00BE61A3" w:rsidRPr="00CF05D9" w:rsidRDefault="00BE61A3" w:rsidP="00A01BBB">
            <w:pPr>
              <w:pStyle w:val="Decimal"/>
              <w:jc w:val="left"/>
            </w:pPr>
            <w:r w:rsidRPr="00CF05D9">
              <w:t>1</w:t>
            </w:r>
            <w:r w:rsidR="00703E26">
              <w:t>1</w:t>
            </w:r>
            <w:r w:rsidRPr="00CF05D9">
              <w:t>.9</w:t>
            </w:r>
            <w:r w:rsidR="00703E26">
              <w:t>5</w:t>
            </w:r>
          </w:p>
        </w:tc>
        <w:tc>
          <w:tcPr>
            <w:tcW w:w="850" w:type="dxa"/>
          </w:tcPr>
          <w:p w14:paraId="1C331F76" w14:textId="77777777" w:rsidR="00BE61A3" w:rsidRPr="00CF05D9" w:rsidRDefault="00BE61A3" w:rsidP="00A01BBB">
            <w:pPr>
              <w:pStyle w:val="Decimal"/>
              <w:jc w:val="left"/>
            </w:pPr>
            <w:r w:rsidRPr="00CF05D9">
              <w:t>&lt; .001</w:t>
            </w:r>
          </w:p>
        </w:tc>
      </w:tr>
      <w:tr w:rsidR="00BE61A3" w:rsidRPr="00CF05D9" w14:paraId="4F4C9C94" w14:textId="77777777" w:rsidTr="00BE61A3">
        <w:tc>
          <w:tcPr>
            <w:tcW w:w="1276" w:type="dxa"/>
            <w:gridSpan w:val="2"/>
          </w:tcPr>
          <w:p w14:paraId="7EE34287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6F7C3671" w14:textId="77777777" w:rsidR="009E7E23" w:rsidRPr="00BE61A3" w:rsidRDefault="009E7E2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6B145C88" w14:textId="76FFBA58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PP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IBI</w:t>
            </w:r>
          </w:p>
        </w:tc>
        <w:tc>
          <w:tcPr>
            <w:tcW w:w="850" w:type="dxa"/>
          </w:tcPr>
          <w:p w14:paraId="072ECAD7" w14:textId="0AB69C6F" w:rsidR="009E7E23" w:rsidRPr="002E391E" w:rsidRDefault="002E391E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6.58</w:t>
            </w:r>
          </w:p>
        </w:tc>
        <w:tc>
          <w:tcPr>
            <w:tcW w:w="567" w:type="dxa"/>
          </w:tcPr>
          <w:p w14:paraId="5E22ADA7" w14:textId="612C7A29" w:rsidR="009E7E23" w:rsidRPr="00CF05D9" w:rsidRDefault="009E7E23" w:rsidP="00A01BBB">
            <w:pPr>
              <w:pStyle w:val="Decimal"/>
              <w:jc w:val="left"/>
            </w:pPr>
            <w:r w:rsidRPr="00CF05D9">
              <w:t>.2</w:t>
            </w:r>
            <w:r w:rsidR="00703E26">
              <w:t>7</w:t>
            </w:r>
          </w:p>
        </w:tc>
        <w:tc>
          <w:tcPr>
            <w:tcW w:w="1134" w:type="dxa"/>
          </w:tcPr>
          <w:p w14:paraId="29285048" w14:textId="70F01AAC" w:rsidR="009E7E23" w:rsidRPr="00CF05D9" w:rsidRDefault="009E7E23" w:rsidP="00A01BBB">
            <w:pPr>
              <w:pStyle w:val="Decimal"/>
              <w:jc w:val="left"/>
            </w:pPr>
            <w:r w:rsidRPr="00CF05D9">
              <w:t>[.0</w:t>
            </w:r>
            <w:r w:rsidR="00703E26">
              <w:t>7</w:t>
            </w:r>
            <w:r w:rsidRPr="00CF05D9">
              <w:t>; .</w:t>
            </w:r>
            <w:r w:rsidR="00703E26">
              <w:t>47</w:t>
            </w:r>
            <w:r w:rsidRPr="00CF05D9">
              <w:t>]</w:t>
            </w:r>
          </w:p>
        </w:tc>
        <w:tc>
          <w:tcPr>
            <w:tcW w:w="567" w:type="dxa"/>
          </w:tcPr>
          <w:p w14:paraId="34D25BED" w14:textId="4D7F3D0E" w:rsidR="009E7E23" w:rsidRPr="00CF05D9" w:rsidRDefault="00703E26" w:rsidP="00A01BBB">
            <w:pPr>
              <w:pStyle w:val="Decimal"/>
              <w:jc w:val="left"/>
            </w:pPr>
            <w:r>
              <w:t>0.10</w:t>
            </w:r>
          </w:p>
        </w:tc>
        <w:tc>
          <w:tcPr>
            <w:tcW w:w="709" w:type="dxa"/>
          </w:tcPr>
          <w:p w14:paraId="051D6ED0" w14:textId="20608D9D" w:rsidR="009E7E23" w:rsidRPr="00CF05D9" w:rsidRDefault="009E7E23" w:rsidP="00A01BBB">
            <w:pPr>
              <w:pStyle w:val="Decimal"/>
              <w:jc w:val="left"/>
            </w:pPr>
            <w:r w:rsidRPr="00CF05D9">
              <w:t>2.</w:t>
            </w:r>
            <w:r w:rsidR="00703E26">
              <w:t>67</w:t>
            </w:r>
          </w:p>
        </w:tc>
        <w:tc>
          <w:tcPr>
            <w:tcW w:w="850" w:type="dxa"/>
          </w:tcPr>
          <w:p w14:paraId="5530E1A0" w14:textId="4F13E69F" w:rsidR="009E7E23" w:rsidRPr="00CF05D9" w:rsidRDefault="009E7E23" w:rsidP="00A01BBB">
            <w:pPr>
              <w:pStyle w:val="Decimal"/>
              <w:jc w:val="left"/>
            </w:pPr>
            <w:r w:rsidRPr="00CF05D9">
              <w:t>.0</w:t>
            </w:r>
            <w:r w:rsidR="00703E26">
              <w:t>08</w:t>
            </w:r>
          </w:p>
        </w:tc>
      </w:tr>
      <w:tr w:rsidR="00BE61A3" w:rsidRPr="00CF05D9" w14:paraId="01D05507" w14:textId="77777777" w:rsidTr="00BE61A3">
        <w:tc>
          <w:tcPr>
            <w:tcW w:w="1276" w:type="dxa"/>
            <w:gridSpan w:val="2"/>
          </w:tcPr>
          <w:p w14:paraId="491FB15B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5FE3D6DC" w14:textId="77777777" w:rsidR="009E7E23" w:rsidRPr="00BE61A3" w:rsidRDefault="009E7E2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71EC6F8B" w14:textId="31AAC084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MS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IBI</w:t>
            </w:r>
          </w:p>
        </w:tc>
        <w:tc>
          <w:tcPr>
            <w:tcW w:w="850" w:type="dxa"/>
          </w:tcPr>
          <w:p w14:paraId="1680102C" w14:textId="4673D12F" w:rsidR="009E7E23" w:rsidRPr="002E391E" w:rsidRDefault="009E7E2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-</w:t>
            </w:r>
            <w:r w:rsidR="002E391E" w:rsidRPr="002E391E">
              <w:rPr>
                <w:color w:val="000000" w:themeColor="text1"/>
              </w:rPr>
              <w:t>9</w:t>
            </w:r>
            <w:r w:rsidRPr="002E391E">
              <w:rPr>
                <w:color w:val="000000" w:themeColor="text1"/>
              </w:rPr>
              <w:t>.</w:t>
            </w:r>
            <w:r w:rsidR="002E391E" w:rsidRPr="002E391E">
              <w:rPr>
                <w:color w:val="000000" w:themeColor="text1"/>
              </w:rPr>
              <w:t>16</w:t>
            </w:r>
          </w:p>
        </w:tc>
        <w:tc>
          <w:tcPr>
            <w:tcW w:w="567" w:type="dxa"/>
          </w:tcPr>
          <w:p w14:paraId="30EC95AC" w14:textId="6F7E1764" w:rsidR="009E7E23" w:rsidRPr="00CF05D9" w:rsidRDefault="009E7E23" w:rsidP="00A01BBB">
            <w:pPr>
              <w:pStyle w:val="Decimal"/>
              <w:jc w:val="left"/>
            </w:pPr>
            <w:r w:rsidRPr="00CF05D9">
              <w:t>-.3</w:t>
            </w:r>
            <w:r w:rsidR="00703E26">
              <w:t>1</w:t>
            </w:r>
          </w:p>
        </w:tc>
        <w:tc>
          <w:tcPr>
            <w:tcW w:w="1134" w:type="dxa"/>
          </w:tcPr>
          <w:p w14:paraId="49F93862" w14:textId="064407AA" w:rsidR="009E7E23" w:rsidRPr="00CF05D9" w:rsidRDefault="009E7E23" w:rsidP="00A01BBB">
            <w:pPr>
              <w:pStyle w:val="Decimal"/>
              <w:jc w:val="left"/>
            </w:pPr>
            <w:r w:rsidRPr="00CF05D9">
              <w:t>[-.5</w:t>
            </w:r>
            <w:r w:rsidR="00703E26">
              <w:t>2</w:t>
            </w:r>
            <w:r w:rsidRPr="00CF05D9">
              <w:t>; -.</w:t>
            </w:r>
            <w:r w:rsidR="00703E26">
              <w:t>11</w:t>
            </w:r>
            <w:r w:rsidRPr="00CF05D9">
              <w:t>]</w:t>
            </w:r>
          </w:p>
        </w:tc>
        <w:tc>
          <w:tcPr>
            <w:tcW w:w="567" w:type="dxa"/>
          </w:tcPr>
          <w:p w14:paraId="64E6E451" w14:textId="56343340" w:rsidR="009E7E23" w:rsidRPr="00CF05D9" w:rsidRDefault="00703E26" w:rsidP="00A01BBB">
            <w:pPr>
              <w:pStyle w:val="Decimal"/>
              <w:jc w:val="left"/>
            </w:pPr>
            <w:r>
              <w:t>0.11</w:t>
            </w:r>
          </w:p>
        </w:tc>
        <w:tc>
          <w:tcPr>
            <w:tcW w:w="709" w:type="dxa"/>
          </w:tcPr>
          <w:p w14:paraId="08D1E340" w14:textId="0DD7FDC1" w:rsidR="009E7E23" w:rsidRPr="00CF05D9" w:rsidRDefault="009E7E23" w:rsidP="00A01BBB">
            <w:pPr>
              <w:pStyle w:val="Decimal"/>
              <w:jc w:val="left"/>
            </w:pPr>
            <w:r w:rsidRPr="00CF05D9">
              <w:t>-2.</w:t>
            </w:r>
            <w:r w:rsidR="00703E26">
              <w:t>97</w:t>
            </w:r>
          </w:p>
        </w:tc>
        <w:tc>
          <w:tcPr>
            <w:tcW w:w="850" w:type="dxa"/>
          </w:tcPr>
          <w:p w14:paraId="7707D055" w14:textId="352E45DE" w:rsidR="009E7E23" w:rsidRPr="00CF05D9" w:rsidRDefault="009E7E23" w:rsidP="00A01BBB">
            <w:pPr>
              <w:pStyle w:val="Decimal"/>
              <w:jc w:val="left"/>
            </w:pPr>
            <w:r w:rsidRPr="00CF05D9">
              <w:t>.0</w:t>
            </w:r>
            <w:r w:rsidR="00703E26">
              <w:t>03</w:t>
            </w:r>
          </w:p>
        </w:tc>
      </w:tr>
      <w:tr w:rsidR="00BE61A3" w:rsidRPr="00CF05D9" w14:paraId="7A973A93" w14:textId="77777777" w:rsidTr="00BE61A3">
        <w:tc>
          <w:tcPr>
            <w:tcW w:w="709" w:type="dxa"/>
            <w:vMerge w:val="restart"/>
          </w:tcPr>
          <w:p w14:paraId="49F01011" w14:textId="513B0093" w:rsidR="00BE61A3" w:rsidRPr="00BE61A3" w:rsidRDefault="00BE61A3" w:rsidP="00BE61A3">
            <w:pPr>
              <w:pStyle w:val="Tabelltext"/>
              <w:ind w:firstLine="0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2</w:t>
            </w:r>
            <w:r w:rsidRPr="00BE61A3">
              <w:rPr>
                <w:color w:val="000000" w:themeColor="text1"/>
                <w:vertAlign w:val="superscript"/>
              </w:rPr>
              <w:t>nd</w:t>
            </w:r>
          </w:p>
        </w:tc>
        <w:tc>
          <w:tcPr>
            <w:tcW w:w="567" w:type="dxa"/>
            <w:vMerge w:val="restart"/>
          </w:tcPr>
          <w:p w14:paraId="1816C6C2" w14:textId="37A195D6" w:rsidR="00BE61A3" w:rsidRPr="00BE61A3" w:rsidRDefault="00BE61A3" w:rsidP="00BE61A3">
            <w:pPr>
              <w:pStyle w:val="Tabelltext"/>
              <w:ind w:firstLine="0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0–1</w:t>
            </w:r>
          </w:p>
        </w:tc>
        <w:tc>
          <w:tcPr>
            <w:tcW w:w="567" w:type="dxa"/>
            <w:tcBorders>
              <w:left w:val="nil"/>
            </w:tcBorders>
          </w:tcPr>
          <w:p w14:paraId="3CD3B766" w14:textId="77777777" w:rsidR="00BE61A3" w:rsidRPr="00BE61A3" w:rsidRDefault="00BE61A3" w:rsidP="00F97265">
            <w:pPr>
              <w:pStyle w:val="Formatmall3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296</w:t>
            </w:r>
          </w:p>
        </w:tc>
        <w:tc>
          <w:tcPr>
            <w:tcW w:w="1418" w:type="dxa"/>
          </w:tcPr>
          <w:p w14:paraId="3B9B026C" w14:textId="23832476" w:rsidR="00BE61A3" w:rsidRPr="00CF05D9" w:rsidRDefault="00BE61A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INW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MSD</w:t>
            </w:r>
          </w:p>
        </w:tc>
        <w:tc>
          <w:tcPr>
            <w:tcW w:w="850" w:type="dxa"/>
          </w:tcPr>
          <w:p w14:paraId="44B8C8B1" w14:textId="77777777" w:rsidR="00BE61A3" w:rsidRPr="002E391E" w:rsidRDefault="00BE61A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0.68</w:t>
            </w:r>
          </w:p>
        </w:tc>
        <w:tc>
          <w:tcPr>
            <w:tcW w:w="567" w:type="dxa"/>
          </w:tcPr>
          <w:p w14:paraId="2DEA9112" w14:textId="598115D4" w:rsidR="00BE61A3" w:rsidRPr="00CF05D9" w:rsidRDefault="00BE61A3" w:rsidP="00A01BBB">
            <w:pPr>
              <w:pStyle w:val="Decimal"/>
              <w:jc w:val="left"/>
            </w:pPr>
            <w:r w:rsidRPr="00CF05D9">
              <w:t>.82</w:t>
            </w:r>
          </w:p>
        </w:tc>
        <w:tc>
          <w:tcPr>
            <w:tcW w:w="1134" w:type="dxa"/>
          </w:tcPr>
          <w:p w14:paraId="7FF817DF" w14:textId="2EE08A72" w:rsidR="00BE61A3" w:rsidRPr="00CF05D9" w:rsidRDefault="00BE61A3" w:rsidP="00A01BBB">
            <w:pPr>
              <w:pStyle w:val="Decimal"/>
              <w:jc w:val="left"/>
            </w:pPr>
            <w:r w:rsidRPr="00CF05D9">
              <w:t>[.</w:t>
            </w:r>
            <w:r w:rsidR="00703E26">
              <w:t>68</w:t>
            </w:r>
            <w:r w:rsidRPr="00CF05D9">
              <w:t>; .</w:t>
            </w:r>
            <w:r w:rsidR="00703E26">
              <w:t>96</w:t>
            </w:r>
            <w:r w:rsidRPr="00CF05D9">
              <w:t>]</w:t>
            </w:r>
          </w:p>
        </w:tc>
        <w:tc>
          <w:tcPr>
            <w:tcW w:w="567" w:type="dxa"/>
          </w:tcPr>
          <w:p w14:paraId="2A34622E" w14:textId="576130EA" w:rsidR="00BE61A3" w:rsidRPr="00CF05D9" w:rsidRDefault="00BE61A3" w:rsidP="00A01BBB">
            <w:pPr>
              <w:pStyle w:val="Decimal"/>
              <w:jc w:val="left"/>
            </w:pPr>
            <w:r w:rsidRPr="00CF05D9">
              <w:t>0.0</w:t>
            </w:r>
            <w:r w:rsidR="00703E26">
              <w:t>7</w:t>
            </w:r>
          </w:p>
        </w:tc>
        <w:tc>
          <w:tcPr>
            <w:tcW w:w="709" w:type="dxa"/>
          </w:tcPr>
          <w:p w14:paraId="36A74EF6" w14:textId="63905EB4" w:rsidR="00BE61A3" w:rsidRPr="00CF05D9" w:rsidRDefault="00703E26" w:rsidP="00A01BBB">
            <w:pPr>
              <w:pStyle w:val="Decimal"/>
              <w:jc w:val="left"/>
            </w:pPr>
            <w:r>
              <w:t>11</w:t>
            </w:r>
            <w:r w:rsidR="00BE61A3" w:rsidRPr="00CF05D9">
              <w:t>.</w:t>
            </w:r>
            <w:r>
              <w:t>50</w:t>
            </w:r>
          </w:p>
        </w:tc>
        <w:tc>
          <w:tcPr>
            <w:tcW w:w="850" w:type="dxa"/>
          </w:tcPr>
          <w:p w14:paraId="4B8CFB73" w14:textId="77777777" w:rsidR="00BE61A3" w:rsidRPr="00CF05D9" w:rsidRDefault="00BE61A3" w:rsidP="00A01BBB">
            <w:pPr>
              <w:pStyle w:val="Decimal"/>
              <w:jc w:val="left"/>
            </w:pPr>
            <w:r w:rsidRPr="00CF05D9">
              <w:t>&lt; .001</w:t>
            </w:r>
          </w:p>
        </w:tc>
      </w:tr>
      <w:tr w:rsidR="00BE61A3" w:rsidRPr="00CF05D9" w14:paraId="0B0787AD" w14:textId="77777777" w:rsidTr="00BE61A3">
        <w:tc>
          <w:tcPr>
            <w:tcW w:w="709" w:type="dxa"/>
            <w:vMerge/>
          </w:tcPr>
          <w:p w14:paraId="427996B6" w14:textId="77777777" w:rsidR="00BE61A3" w:rsidRPr="00BE61A3" w:rsidRDefault="00BE61A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vMerge/>
          </w:tcPr>
          <w:p w14:paraId="16AF0467" w14:textId="1877AECC" w:rsidR="00BE61A3" w:rsidRPr="00BE61A3" w:rsidRDefault="00BE61A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5348A594" w14:textId="77777777" w:rsidR="00BE61A3" w:rsidRPr="00BE61A3" w:rsidRDefault="00BE61A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4CFE2A3E" w14:textId="5CD67C34" w:rsidR="00BE61A3" w:rsidRPr="00CF05D9" w:rsidRDefault="00BE61A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MS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PPD</w:t>
            </w:r>
          </w:p>
        </w:tc>
        <w:tc>
          <w:tcPr>
            <w:tcW w:w="850" w:type="dxa"/>
          </w:tcPr>
          <w:p w14:paraId="4DA77DD1" w14:textId="77777777" w:rsidR="00BE61A3" w:rsidRPr="002E391E" w:rsidRDefault="00BE61A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1.01</w:t>
            </w:r>
          </w:p>
        </w:tc>
        <w:tc>
          <w:tcPr>
            <w:tcW w:w="567" w:type="dxa"/>
          </w:tcPr>
          <w:p w14:paraId="2380A0ED" w14:textId="482F3AAF" w:rsidR="00BE61A3" w:rsidRPr="00CF05D9" w:rsidRDefault="00BE61A3" w:rsidP="00A01BBB">
            <w:pPr>
              <w:pStyle w:val="Decimal"/>
              <w:jc w:val="left"/>
            </w:pPr>
            <w:r w:rsidRPr="00CF05D9">
              <w:t>.78</w:t>
            </w:r>
          </w:p>
        </w:tc>
        <w:tc>
          <w:tcPr>
            <w:tcW w:w="1134" w:type="dxa"/>
          </w:tcPr>
          <w:p w14:paraId="2D9286FB" w14:textId="6CDC8E1A" w:rsidR="00BE61A3" w:rsidRPr="00CF05D9" w:rsidRDefault="00BE61A3" w:rsidP="00A01BBB">
            <w:pPr>
              <w:pStyle w:val="Decimal"/>
              <w:jc w:val="left"/>
            </w:pPr>
            <w:r w:rsidRPr="00CF05D9">
              <w:t>[.</w:t>
            </w:r>
            <w:r w:rsidR="00703E26">
              <w:t>67</w:t>
            </w:r>
            <w:r w:rsidRPr="00CF05D9">
              <w:t>; .</w:t>
            </w:r>
            <w:r w:rsidR="00703E26">
              <w:t>90</w:t>
            </w:r>
            <w:r w:rsidRPr="00CF05D9">
              <w:t>]</w:t>
            </w:r>
          </w:p>
        </w:tc>
        <w:tc>
          <w:tcPr>
            <w:tcW w:w="567" w:type="dxa"/>
          </w:tcPr>
          <w:p w14:paraId="655FF2E1" w14:textId="4873F5F0" w:rsidR="00BE61A3" w:rsidRPr="00CF05D9" w:rsidRDefault="00BE61A3" w:rsidP="00A01BBB">
            <w:pPr>
              <w:pStyle w:val="Decimal"/>
              <w:jc w:val="left"/>
            </w:pPr>
            <w:r w:rsidRPr="00CF05D9">
              <w:t>0.0</w:t>
            </w:r>
            <w:r w:rsidR="00703E26">
              <w:t>6</w:t>
            </w:r>
          </w:p>
        </w:tc>
        <w:tc>
          <w:tcPr>
            <w:tcW w:w="709" w:type="dxa"/>
          </w:tcPr>
          <w:p w14:paraId="2CF59E1F" w14:textId="038C8592" w:rsidR="00BE61A3" w:rsidRPr="00CF05D9" w:rsidRDefault="00703E26" w:rsidP="00A01BBB">
            <w:pPr>
              <w:pStyle w:val="Decimal"/>
              <w:jc w:val="left"/>
            </w:pPr>
            <w:r>
              <w:t>13.65</w:t>
            </w:r>
          </w:p>
        </w:tc>
        <w:tc>
          <w:tcPr>
            <w:tcW w:w="850" w:type="dxa"/>
          </w:tcPr>
          <w:p w14:paraId="65BFD2D1" w14:textId="77777777" w:rsidR="00BE61A3" w:rsidRPr="00CF05D9" w:rsidRDefault="00BE61A3" w:rsidP="00A01BBB">
            <w:pPr>
              <w:pStyle w:val="Decimal"/>
              <w:jc w:val="left"/>
            </w:pPr>
            <w:r w:rsidRPr="00CF05D9">
              <w:t>&lt; .001</w:t>
            </w:r>
          </w:p>
        </w:tc>
      </w:tr>
      <w:tr w:rsidR="00BE61A3" w:rsidRPr="00CF05D9" w14:paraId="5B12CF81" w14:textId="77777777" w:rsidTr="00BE61A3">
        <w:tc>
          <w:tcPr>
            <w:tcW w:w="1276" w:type="dxa"/>
            <w:gridSpan w:val="2"/>
          </w:tcPr>
          <w:p w14:paraId="3AECB2F7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259A93A3" w14:textId="77777777" w:rsidR="009E7E23" w:rsidRPr="00BE61A3" w:rsidRDefault="009E7E2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4C7660E7" w14:textId="02DB75D4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PP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IBI</w:t>
            </w:r>
          </w:p>
        </w:tc>
        <w:tc>
          <w:tcPr>
            <w:tcW w:w="850" w:type="dxa"/>
          </w:tcPr>
          <w:p w14:paraId="74706218" w14:textId="0B9FF96A" w:rsidR="009E7E23" w:rsidRPr="002E391E" w:rsidRDefault="009E7E2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-1.</w:t>
            </w:r>
            <w:r w:rsidR="002E391E" w:rsidRPr="002E391E">
              <w:rPr>
                <w:color w:val="000000" w:themeColor="text1"/>
              </w:rPr>
              <w:t>76</w:t>
            </w:r>
          </w:p>
        </w:tc>
        <w:tc>
          <w:tcPr>
            <w:tcW w:w="567" w:type="dxa"/>
          </w:tcPr>
          <w:p w14:paraId="5DF665A5" w14:textId="37632E0D" w:rsidR="009E7E23" w:rsidRPr="00CF05D9" w:rsidRDefault="009E7E23" w:rsidP="00A01BBB">
            <w:pPr>
              <w:pStyle w:val="Decimal"/>
              <w:jc w:val="left"/>
            </w:pPr>
            <w:r w:rsidRPr="00CF05D9">
              <w:t>-.0</w:t>
            </w:r>
            <w:r w:rsidR="00703E26">
              <w:t>6</w:t>
            </w:r>
          </w:p>
        </w:tc>
        <w:tc>
          <w:tcPr>
            <w:tcW w:w="1134" w:type="dxa"/>
          </w:tcPr>
          <w:p w14:paraId="16702D4E" w14:textId="6E61C1DB" w:rsidR="009E7E23" w:rsidRPr="00CF05D9" w:rsidRDefault="009E7E23" w:rsidP="00A01BBB">
            <w:pPr>
              <w:pStyle w:val="Decimal"/>
              <w:jc w:val="left"/>
            </w:pPr>
            <w:r w:rsidRPr="00CF05D9">
              <w:t>[-.</w:t>
            </w:r>
            <w:r w:rsidR="00703E26">
              <w:t>30</w:t>
            </w:r>
            <w:r w:rsidRPr="00CF05D9">
              <w:t>; .</w:t>
            </w:r>
            <w:r w:rsidR="00703E26">
              <w:t>17</w:t>
            </w:r>
            <w:r w:rsidRPr="00CF05D9">
              <w:t>]</w:t>
            </w:r>
          </w:p>
        </w:tc>
        <w:tc>
          <w:tcPr>
            <w:tcW w:w="567" w:type="dxa"/>
          </w:tcPr>
          <w:p w14:paraId="14F7BE60" w14:textId="4F29D685" w:rsidR="009E7E23" w:rsidRPr="00CF05D9" w:rsidRDefault="00703E26" w:rsidP="00A01BBB">
            <w:pPr>
              <w:pStyle w:val="Decimal"/>
              <w:jc w:val="left"/>
            </w:pPr>
            <w:r>
              <w:t>0.12</w:t>
            </w:r>
          </w:p>
        </w:tc>
        <w:tc>
          <w:tcPr>
            <w:tcW w:w="709" w:type="dxa"/>
          </w:tcPr>
          <w:p w14:paraId="7F4F1B00" w14:textId="78F646EB" w:rsidR="009E7E23" w:rsidRPr="00CF05D9" w:rsidRDefault="009E7E23" w:rsidP="00A01BBB">
            <w:pPr>
              <w:pStyle w:val="Decimal"/>
              <w:jc w:val="left"/>
            </w:pPr>
            <w:r w:rsidRPr="00CF05D9">
              <w:t>-0.</w:t>
            </w:r>
            <w:r w:rsidR="00703E26">
              <w:t>54</w:t>
            </w:r>
          </w:p>
        </w:tc>
        <w:tc>
          <w:tcPr>
            <w:tcW w:w="850" w:type="dxa"/>
          </w:tcPr>
          <w:p w14:paraId="18CBBCB3" w14:textId="19F16491" w:rsidR="009E7E23" w:rsidRPr="00CF05D9" w:rsidRDefault="009E7E23" w:rsidP="00A01BBB">
            <w:pPr>
              <w:pStyle w:val="Decimal"/>
              <w:jc w:val="left"/>
            </w:pPr>
            <w:r w:rsidRPr="00CF05D9">
              <w:t>.</w:t>
            </w:r>
            <w:r w:rsidR="00703E26">
              <w:t>588</w:t>
            </w:r>
          </w:p>
        </w:tc>
      </w:tr>
      <w:tr w:rsidR="00BE61A3" w:rsidRPr="00CF05D9" w14:paraId="485CA2D7" w14:textId="77777777" w:rsidTr="00BE61A3">
        <w:tc>
          <w:tcPr>
            <w:tcW w:w="1276" w:type="dxa"/>
            <w:gridSpan w:val="2"/>
          </w:tcPr>
          <w:p w14:paraId="7BAF75B4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15438589" w14:textId="77777777" w:rsidR="009E7E23" w:rsidRPr="00BE61A3" w:rsidRDefault="009E7E23" w:rsidP="00F97265">
            <w:pPr>
              <w:pStyle w:val="Formatmall3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2CE54A20" w14:textId="1818C58D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MS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IBI</w:t>
            </w:r>
          </w:p>
        </w:tc>
        <w:tc>
          <w:tcPr>
            <w:tcW w:w="850" w:type="dxa"/>
          </w:tcPr>
          <w:p w14:paraId="73598810" w14:textId="2365875D" w:rsidR="009E7E23" w:rsidRPr="002E391E" w:rsidRDefault="002E391E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2</w:t>
            </w:r>
            <w:r w:rsidR="009E7E23" w:rsidRPr="002E391E">
              <w:rPr>
                <w:color w:val="000000" w:themeColor="text1"/>
              </w:rPr>
              <w:t>.</w:t>
            </w:r>
            <w:r w:rsidRPr="002E391E">
              <w:rPr>
                <w:color w:val="000000" w:themeColor="text1"/>
              </w:rPr>
              <w:t>88</w:t>
            </w:r>
          </w:p>
        </w:tc>
        <w:tc>
          <w:tcPr>
            <w:tcW w:w="567" w:type="dxa"/>
          </w:tcPr>
          <w:p w14:paraId="18194244" w14:textId="2743FB25" w:rsidR="009E7E23" w:rsidRPr="00CF05D9" w:rsidRDefault="009E7E23" w:rsidP="00A01BBB">
            <w:pPr>
              <w:pStyle w:val="Decimal"/>
              <w:jc w:val="left"/>
            </w:pPr>
            <w:r w:rsidRPr="00CF05D9">
              <w:t>.0</w:t>
            </w:r>
            <w:r w:rsidR="00703E26">
              <w:t>8</w:t>
            </w:r>
          </w:p>
        </w:tc>
        <w:tc>
          <w:tcPr>
            <w:tcW w:w="1134" w:type="dxa"/>
          </w:tcPr>
          <w:p w14:paraId="4CC5B0DE" w14:textId="560A76E7" w:rsidR="009E7E23" w:rsidRPr="00CF05D9" w:rsidRDefault="009E7E23" w:rsidP="00A01BBB">
            <w:pPr>
              <w:pStyle w:val="Decimal"/>
              <w:jc w:val="left"/>
            </w:pPr>
            <w:r w:rsidRPr="00CF05D9">
              <w:t>[-.1</w:t>
            </w:r>
            <w:r w:rsidR="00703E26">
              <w:t>5</w:t>
            </w:r>
            <w:r w:rsidRPr="00CF05D9">
              <w:t>; .3</w:t>
            </w:r>
            <w:r w:rsidR="00703E26">
              <w:t>1</w:t>
            </w:r>
            <w:r w:rsidRPr="00CF05D9">
              <w:t>]</w:t>
            </w:r>
          </w:p>
        </w:tc>
        <w:tc>
          <w:tcPr>
            <w:tcW w:w="567" w:type="dxa"/>
          </w:tcPr>
          <w:p w14:paraId="5E3F1A49" w14:textId="0A881FEB" w:rsidR="009E7E23" w:rsidRPr="00CF05D9" w:rsidRDefault="00703E26" w:rsidP="00A01BBB">
            <w:pPr>
              <w:pStyle w:val="Decimal"/>
              <w:jc w:val="left"/>
            </w:pPr>
            <w:r>
              <w:t>0.12</w:t>
            </w:r>
          </w:p>
        </w:tc>
        <w:tc>
          <w:tcPr>
            <w:tcW w:w="709" w:type="dxa"/>
          </w:tcPr>
          <w:p w14:paraId="35E05696" w14:textId="2A421697" w:rsidR="009E7E23" w:rsidRPr="00CF05D9" w:rsidRDefault="009E7E23" w:rsidP="00A01BBB">
            <w:pPr>
              <w:pStyle w:val="Decimal"/>
              <w:jc w:val="left"/>
            </w:pPr>
            <w:r w:rsidRPr="00CF05D9">
              <w:t>0.</w:t>
            </w:r>
            <w:r w:rsidR="00703E26">
              <w:t>71</w:t>
            </w:r>
          </w:p>
        </w:tc>
        <w:tc>
          <w:tcPr>
            <w:tcW w:w="850" w:type="dxa"/>
          </w:tcPr>
          <w:p w14:paraId="7A6679D4" w14:textId="6EC356B7" w:rsidR="009E7E23" w:rsidRPr="00CF05D9" w:rsidRDefault="009E7E23" w:rsidP="00A01BBB">
            <w:pPr>
              <w:pStyle w:val="Decimal"/>
              <w:jc w:val="left"/>
            </w:pPr>
            <w:r w:rsidRPr="00CF05D9">
              <w:t>.</w:t>
            </w:r>
            <w:r w:rsidR="00703E26">
              <w:t>479</w:t>
            </w:r>
          </w:p>
        </w:tc>
      </w:tr>
      <w:tr w:rsidR="00BE61A3" w:rsidRPr="00CF05D9" w14:paraId="5E9946C8" w14:textId="77777777" w:rsidTr="00BE61A3">
        <w:tc>
          <w:tcPr>
            <w:tcW w:w="709" w:type="dxa"/>
          </w:tcPr>
          <w:p w14:paraId="561B470E" w14:textId="1F893D60" w:rsidR="00BE61A3" w:rsidRPr="00BE61A3" w:rsidRDefault="00BE61A3" w:rsidP="00F97265">
            <w:pPr>
              <w:pStyle w:val="Tabelltext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2</w:t>
            </w:r>
            <w:r w:rsidRPr="00BE61A3">
              <w:rPr>
                <w:color w:val="000000" w:themeColor="text1"/>
                <w:vertAlign w:val="superscript"/>
              </w:rPr>
              <w:t>nd</w:t>
            </w:r>
          </w:p>
        </w:tc>
        <w:tc>
          <w:tcPr>
            <w:tcW w:w="567" w:type="dxa"/>
          </w:tcPr>
          <w:p w14:paraId="58D2FF82" w14:textId="6786B90B" w:rsidR="00BE61A3" w:rsidRPr="00BE61A3" w:rsidRDefault="00BE61A3" w:rsidP="00BE61A3">
            <w:pPr>
              <w:pStyle w:val="Tabelltext"/>
              <w:ind w:firstLine="0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1–3</w:t>
            </w:r>
          </w:p>
        </w:tc>
        <w:tc>
          <w:tcPr>
            <w:tcW w:w="567" w:type="dxa"/>
            <w:tcBorders>
              <w:left w:val="nil"/>
            </w:tcBorders>
          </w:tcPr>
          <w:p w14:paraId="31A11417" w14:textId="77777777" w:rsidR="00BE61A3" w:rsidRPr="00BE61A3" w:rsidRDefault="00BE61A3" w:rsidP="00F97265">
            <w:pPr>
              <w:pStyle w:val="Formatmall3"/>
              <w:rPr>
                <w:color w:val="000000" w:themeColor="text1"/>
              </w:rPr>
            </w:pPr>
            <w:r w:rsidRPr="00BE61A3">
              <w:rPr>
                <w:color w:val="000000" w:themeColor="text1"/>
              </w:rPr>
              <w:t>137</w:t>
            </w:r>
          </w:p>
        </w:tc>
        <w:tc>
          <w:tcPr>
            <w:tcW w:w="1418" w:type="dxa"/>
          </w:tcPr>
          <w:p w14:paraId="28E99255" w14:textId="2A6E21E9" w:rsidR="00BE61A3" w:rsidRPr="00CF05D9" w:rsidRDefault="00BE61A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INW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MSD</w:t>
            </w:r>
          </w:p>
        </w:tc>
        <w:tc>
          <w:tcPr>
            <w:tcW w:w="850" w:type="dxa"/>
          </w:tcPr>
          <w:p w14:paraId="239F87C5" w14:textId="77777777" w:rsidR="00BE61A3" w:rsidRPr="002E391E" w:rsidRDefault="00BE61A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0.56</w:t>
            </w:r>
          </w:p>
        </w:tc>
        <w:tc>
          <w:tcPr>
            <w:tcW w:w="567" w:type="dxa"/>
          </w:tcPr>
          <w:p w14:paraId="53171E20" w14:textId="6248DE34" w:rsidR="00BE61A3" w:rsidRPr="00CF05D9" w:rsidRDefault="00BE61A3" w:rsidP="00A01BBB">
            <w:pPr>
              <w:pStyle w:val="Decimal"/>
              <w:jc w:val="left"/>
            </w:pPr>
            <w:r w:rsidRPr="00CF05D9">
              <w:t>.81</w:t>
            </w:r>
          </w:p>
        </w:tc>
        <w:tc>
          <w:tcPr>
            <w:tcW w:w="1134" w:type="dxa"/>
          </w:tcPr>
          <w:p w14:paraId="3A284F95" w14:textId="6EA4233B" w:rsidR="00BE61A3" w:rsidRPr="00CF05D9" w:rsidRDefault="00BE61A3" w:rsidP="00A01BBB">
            <w:pPr>
              <w:pStyle w:val="Decimal"/>
              <w:jc w:val="left"/>
            </w:pPr>
            <w:r w:rsidRPr="00CF05D9">
              <w:t>[.</w:t>
            </w:r>
            <w:r w:rsidR="00703E26">
              <w:t>59</w:t>
            </w:r>
            <w:r w:rsidRPr="00CF05D9">
              <w:t xml:space="preserve">; </w:t>
            </w:r>
            <w:r w:rsidR="00703E26">
              <w:t>1.02</w:t>
            </w:r>
            <w:r w:rsidRPr="00CF05D9">
              <w:t>]</w:t>
            </w:r>
          </w:p>
        </w:tc>
        <w:tc>
          <w:tcPr>
            <w:tcW w:w="567" w:type="dxa"/>
          </w:tcPr>
          <w:p w14:paraId="0B3ECBAD" w14:textId="42A1B9A2" w:rsidR="00BE61A3" w:rsidRPr="00CF05D9" w:rsidRDefault="00BE61A3" w:rsidP="00A01BBB">
            <w:pPr>
              <w:pStyle w:val="Decimal"/>
              <w:jc w:val="left"/>
            </w:pPr>
            <w:r w:rsidRPr="00CF05D9">
              <w:t>0.</w:t>
            </w:r>
            <w:r w:rsidR="00703E26">
              <w:t>11</w:t>
            </w:r>
          </w:p>
        </w:tc>
        <w:tc>
          <w:tcPr>
            <w:tcW w:w="709" w:type="dxa"/>
          </w:tcPr>
          <w:p w14:paraId="0318670C" w14:textId="7B037933" w:rsidR="00BE61A3" w:rsidRPr="00CF05D9" w:rsidRDefault="00703E26" w:rsidP="00A01BBB">
            <w:pPr>
              <w:pStyle w:val="Decimal"/>
              <w:jc w:val="left"/>
            </w:pPr>
            <w:r>
              <w:t>7</w:t>
            </w:r>
            <w:r w:rsidR="00BE61A3" w:rsidRPr="00CF05D9">
              <w:t>.</w:t>
            </w:r>
            <w:r>
              <w:t>41</w:t>
            </w:r>
          </w:p>
        </w:tc>
        <w:tc>
          <w:tcPr>
            <w:tcW w:w="850" w:type="dxa"/>
          </w:tcPr>
          <w:p w14:paraId="5A35D781" w14:textId="77777777" w:rsidR="00BE61A3" w:rsidRPr="00CF05D9" w:rsidRDefault="00BE61A3" w:rsidP="00A01BBB">
            <w:pPr>
              <w:pStyle w:val="Decimal"/>
              <w:jc w:val="left"/>
            </w:pPr>
            <w:r w:rsidRPr="00CF05D9">
              <w:t>&lt; .001</w:t>
            </w:r>
          </w:p>
        </w:tc>
      </w:tr>
      <w:tr w:rsidR="00BE61A3" w:rsidRPr="00CF05D9" w14:paraId="4B7FEF9F" w14:textId="77777777" w:rsidTr="00BE61A3">
        <w:tc>
          <w:tcPr>
            <w:tcW w:w="1276" w:type="dxa"/>
            <w:gridSpan w:val="2"/>
          </w:tcPr>
          <w:p w14:paraId="393D4C1C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7F9DA5C2" w14:textId="77777777" w:rsidR="009E7E23" w:rsidRPr="00BE61A3" w:rsidRDefault="009E7E23" w:rsidP="00F97265">
            <w:pPr>
              <w:pStyle w:val="Formatmall3"/>
              <w:jc w:val="left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6AA44582" w14:textId="0984E04C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MS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PPD</w:t>
            </w:r>
          </w:p>
        </w:tc>
        <w:tc>
          <w:tcPr>
            <w:tcW w:w="850" w:type="dxa"/>
          </w:tcPr>
          <w:p w14:paraId="3B0B7594" w14:textId="77777777" w:rsidR="009E7E23" w:rsidRPr="002E391E" w:rsidRDefault="009E7E2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1.15</w:t>
            </w:r>
          </w:p>
        </w:tc>
        <w:tc>
          <w:tcPr>
            <w:tcW w:w="567" w:type="dxa"/>
          </w:tcPr>
          <w:p w14:paraId="400CFD7F" w14:textId="208169FA" w:rsidR="009E7E23" w:rsidRPr="00CF05D9" w:rsidRDefault="009E7E23" w:rsidP="00A01BBB">
            <w:pPr>
              <w:pStyle w:val="Decimal"/>
              <w:jc w:val="left"/>
            </w:pPr>
            <w:r w:rsidRPr="00CF05D9">
              <w:t>.81</w:t>
            </w:r>
          </w:p>
        </w:tc>
        <w:tc>
          <w:tcPr>
            <w:tcW w:w="1134" w:type="dxa"/>
          </w:tcPr>
          <w:p w14:paraId="41AA7114" w14:textId="2DD616A3" w:rsidR="009E7E23" w:rsidRPr="00CF05D9" w:rsidRDefault="009E7E23" w:rsidP="00A01BBB">
            <w:pPr>
              <w:pStyle w:val="Decimal"/>
              <w:jc w:val="left"/>
            </w:pPr>
            <w:r w:rsidRPr="00CF05D9">
              <w:t>[.</w:t>
            </w:r>
            <w:r w:rsidR="00703E26">
              <w:t>67</w:t>
            </w:r>
            <w:r w:rsidRPr="00CF05D9">
              <w:t>; .</w:t>
            </w:r>
            <w:r w:rsidR="00703E26">
              <w:t>95</w:t>
            </w:r>
            <w:r w:rsidRPr="00CF05D9">
              <w:t>]</w:t>
            </w:r>
          </w:p>
        </w:tc>
        <w:tc>
          <w:tcPr>
            <w:tcW w:w="567" w:type="dxa"/>
          </w:tcPr>
          <w:p w14:paraId="7BDB5BE7" w14:textId="382CB663" w:rsidR="009E7E23" w:rsidRPr="00CF05D9" w:rsidRDefault="009E7E23" w:rsidP="00A01BBB">
            <w:pPr>
              <w:pStyle w:val="Decimal"/>
              <w:jc w:val="left"/>
            </w:pPr>
            <w:r w:rsidRPr="00CF05D9">
              <w:t>0.0</w:t>
            </w:r>
            <w:r w:rsidR="00703E26">
              <w:t>7</w:t>
            </w:r>
          </w:p>
        </w:tc>
        <w:tc>
          <w:tcPr>
            <w:tcW w:w="709" w:type="dxa"/>
          </w:tcPr>
          <w:p w14:paraId="29619EF6" w14:textId="3B2719F2" w:rsidR="009E7E23" w:rsidRPr="00CF05D9" w:rsidRDefault="009E7E23" w:rsidP="00A01BBB">
            <w:pPr>
              <w:pStyle w:val="Decimal"/>
              <w:jc w:val="left"/>
            </w:pPr>
            <w:r w:rsidRPr="00CF05D9">
              <w:t>1</w:t>
            </w:r>
            <w:r w:rsidR="00703E26">
              <w:t>1</w:t>
            </w:r>
            <w:r w:rsidRPr="00CF05D9">
              <w:t>.</w:t>
            </w:r>
            <w:r w:rsidR="00703E26">
              <w:t>25</w:t>
            </w:r>
          </w:p>
        </w:tc>
        <w:tc>
          <w:tcPr>
            <w:tcW w:w="850" w:type="dxa"/>
          </w:tcPr>
          <w:p w14:paraId="211C0887" w14:textId="77777777" w:rsidR="009E7E23" w:rsidRPr="00CF05D9" w:rsidRDefault="009E7E23" w:rsidP="00A01BBB">
            <w:pPr>
              <w:pStyle w:val="Decimal"/>
              <w:jc w:val="left"/>
            </w:pPr>
            <w:r w:rsidRPr="00CF05D9">
              <w:t>&lt; .001</w:t>
            </w:r>
          </w:p>
        </w:tc>
      </w:tr>
      <w:tr w:rsidR="00BE61A3" w:rsidRPr="00CF05D9" w14:paraId="66941126" w14:textId="77777777" w:rsidTr="00BE61A3">
        <w:tc>
          <w:tcPr>
            <w:tcW w:w="1276" w:type="dxa"/>
            <w:gridSpan w:val="2"/>
          </w:tcPr>
          <w:p w14:paraId="061872AB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72F3BDAB" w14:textId="77777777" w:rsidR="009E7E23" w:rsidRPr="00BE61A3" w:rsidRDefault="009E7E23" w:rsidP="00F97265">
            <w:pPr>
              <w:pStyle w:val="Formatmall3"/>
              <w:jc w:val="left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6A9BC8F7" w14:textId="75EB7606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PP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IBI</w:t>
            </w:r>
          </w:p>
        </w:tc>
        <w:tc>
          <w:tcPr>
            <w:tcW w:w="850" w:type="dxa"/>
          </w:tcPr>
          <w:p w14:paraId="7579A7A9" w14:textId="739D9656" w:rsidR="009E7E23" w:rsidRPr="002E391E" w:rsidRDefault="002E391E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3.87</w:t>
            </w:r>
          </w:p>
        </w:tc>
        <w:tc>
          <w:tcPr>
            <w:tcW w:w="567" w:type="dxa"/>
          </w:tcPr>
          <w:p w14:paraId="55314A1A" w14:textId="50814FE8" w:rsidR="009E7E23" w:rsidRPr="00CF05D9" w:rsidRDefault="009E7E23" w:rsidP="00A01BBB">
            <w:pPr>
              <w:pStyle w:val="Decimal"/>
              <w:jc w:val="left"/>
            </w:pPr>
            <w:r w:rsidRPr="00CF05D9">
              <w:t>.</w:t>
            </w:r>
            <w:r w:rsidR="00703E26">
              <w:t>1</w:t>
            </w:r>
            <w:r w:rsidRPr="00CF05D9">
              <w:t>7</w:t>
            </w:r>
          </w:p>
        </w:tc>
        <w:tc>
          <w:tcPr>
            <w:tcW w:w="1134" w:type="dxa"/>
          </w:tcPr>
          <w:p w14:paraId="5721E8DE" w14:textId="5109599B" w:rsidR="009E7E23" w:rsidRPr="00CF05D9" w:rsidRDefault="009E7E23" w:rsidP="00A01BBB">
            <w:pPr>
              <w:pStyle w:val="Decimal"/>
              <w:jc w:val="left"/>
            </w:pPr>
            <w:r w:rsidRPr="00CF05D9">
              <w:t>[-.</w:t>
            </w:r>
            <w:r w:rsidR="00703E26">
              <w:t>20</w:t>
            </w:r>
            <w:r w:rsidRPr="00CF05D9">
              <w:t>; .</w:t>
            </w:r>
            <w:r w:rsidR="00703E26">
              <w:t>5</w:t>
            </w:r>
            <w:r w:rsidRPr="00CF05D9">
              <w:t>4]</w:t>
            </w:r>
          </w:p>
        </w:tc>
        <w:tc>
          <w:tcPr>
            <w:tcW w:w="567" w:type="dxa"/>
          </w:tcPr>
          <w:p w14:paraId="5DE25394" w14:textId="560C7C2F" w:rsidR="009E7E23" w:rsidRPr="00CF05D9" w:rsidRDefault="00703E26" w:rsidP="00A01BBB">
            <w:pPr>
              <w:pStyle w:val="Decimal"/>
              <w:jc w:val="left"/>
            </w:pPr>
            <w:r>
              <w:t>0.19</w:t>
            </w:r>
          </w:p>
        </w:tc>
        <w:tc>
          <w:tcPr>
            <w:tcW w:w="709" w:type="dxa"/>
          </w:tcPr>
          <w:p w14:paraId="4EAD4BAD" w14:textId="156EC329" w:rsidR="009E7E23" w:rsidRPr="00CF05D9" w:rsidRDefault="00703E26" w:rsidP="00A01BBB">
            <w:pPr>
              <w:pStyle w:val="Decimal"/>
              <w:jc w:val="left"/>
            </w:pPr>
            <w:r>
              <w:t>0.91</w:t>
            </w:r>
          </w:p>
        </w:tc>
        <w:tc>
          <w:tcPr>
            <w:tcW w:w="850" w:type="dxa"/>
          </w:tcPr>
          <w:p w14:paraId="693D0FCD" w14:textId="3AC778C3" w:rsidR="009E7E23" w:rsidRPr="00CF05D9" w:rsidRDefault="009E7E23" w:rsidP="00A01BBB">
            <w:pPr>
              <w:pStyle w:val="Decimal"/>
              <w:jc w:val="left"/>
            </w:pPr>
            <w:r w:rsidRPr="00CF05D9">
              <w:t>.</w:t>
            </w:r>
            <w:r w:rsidR="00703E26">
              <w:t>364</w:t>
            </w:r>
          </w:p>
        </w:tc>
      </w:tr>
      <w:tr w:rsidR="00BE61A3" w:rsidRPr="00CF05D9" w14:paraId="77E7D872" w14:textId="77777777" w:rsidTr="00BE61A3">
        <w:tc>
          <w:tcPr>
            <w:tcW w:w="1276" w:type="dxa"/>
            <w:gridSpan w:val="2"/>
          </w:tcPr>
          <w:p w14:paraId="5962CB4D" w14:textId="77777777" w:rsidR="009E7E23" w:rsidRPr="00BE61A3" w:rsidRDefault="009E7E23" w:rsidP="00F97265">
            <w:pPr>
              <w:pStyle w:val="Tabelltext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left w:val="nil"/>
            </w:tcBorders>
          </w:tcPr>
          <w:p w14:paraId="3E1E2369" w14:textId="77777777" w:rsidR="009E7E23" w:rsidRPr="00BE61A3" w:rsidRDefault="009E7E23" w:rsidP="00F97265">
            <w:pPr>
              <w:pStyle w:val="Formatmall3"/>
              <w:jc w:val="left"/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5694C150" w14:textId="7419FD7A" w:rsidR="009E7E23" w:rsidRPr="00CF05D9" w:rsidRDefault="009E7E23" w:rsidP="00F97265">
            <w:pPr>
              <w:pStyle w:val="Tabelltext"/>
              <w:rPr>
                <w:color w:val="000000" w:themeColor="text1"/>
              </w:rPr>
            </w:pPr>
            <w:r w:rsidRPr="00CF05D9">
              <w:rPr>
                <w:color w:val="000000" w:themeColor="text1"/>
              </w:rPr>
              <w:t xml:space="preserve">MSD </w:t>
            </w:r>
            <w:r w:rsidRPr="00CF05D9">
              <w:rPr>
                <w:color w:val="000000" w:themeColor="text1"/>
              </w:rPr>
              <w:sym w:font="Wingdings" w:char="F0E0"/>
            </w:r>
            <w:r w:rsidRPr="00CF05D9">
              <w:rPr>
                <w:color w:val="000000" w:themeColor="text1"/>
              </w:rPr>
              <w:t xml:space="preserve"> IBI</w:t>
            </w:r>
          </w:p>
        </w:tc>
        <w:tc>
          <w:tcPr>
            <w:tcW w:w="850" w:type="dxa"/>
          </w:tcPr>
          <w:p w14:paraId="23C8EB49" w14:textId="3656F5FE" w:rsidR="009E7E23" w:rsidRPr="002E391E" w:rsidRDefault="009E7E23" w:rsidP="00A01BBB">
            <w:pPr>
              <w:pStyle w:val="Decimal"/>
              <w:jc w:val="left"/>
              <w:rPr>
                <w:color w:val="000000" w:themeColor="text1"/>
              </w:rPr>
            </w:pPr>
            <w:r w:rsidRPr="002E391E">
              <w:rPr>
                <w:color w:val="000000" w:themeColor="text1"/>
              </w:rPr>
              <w:t>-</w:t>
            </w:r>
            <w:r w:rsidR="002E391E" w:rsidRPr="002E391E">
              <w:rPr>
                <w:color w:val="000000" w:themeColor="text1"/>
              </w:rPr>
              <w:t>4.89</w:t>
            </w:r>
          </w:p>
        </w:tc>
        <w:tc>
          <w:tcPr>
            <w:tcW w:w="567" w:type="dxa"/>
          </w:tcPr>
          <w:p w14:paraId="6DB07317" w14:textId="2C806EDB" w:rsidR="009E7E23" w:rsidRPr="00CF05D9" w:rsidRDefault="009E7E23" w:rsidP="00A01BBB">
            <w:pPr>
              <w:pStyle w:val="Decimal"/>
              <w:jc w:val="left"/>
            </w:pPr>
            <w:r w:rsidRPr="00CF05D9">
              <w:t>-.</w:t>
            </w:r>
            <w:r w:rsidR="00703E26">
              <w:t>1</w:t>
            </w:r>
            <w:r w:rsidRPr="00CF05D9">
              <w:t>5</w:t>
            </w:r>
          </w:p>
        </w:tc>
        <w:tc>
          <w:tcPr>
            <w:tcW w:w="1134" w:type="dxa"/>
          </w:tcPr>
          <w:p w14:paraId="6DF72576" w14:textId="225BEAC1" w:rsidR="009E7E23" w:rsidRPr="00CF05D9" w:rsidRDefault="009E7E23" w:rsidP="00A01BBB">
            <w:pPr>
              <w:pStyle w:val="Decimal"/>
              <w:jc w:val="left"/>
            </w:pPr>
            <w:r w:rsidRPr="00CF05D9">
              <w:t>[-.</w:t>
            </w:r>
            <w:r w:rsidR="00703E26">
              <w:t>52</w:t>
            </w:r>
            <w:r w:rsidRPr="00CF05D9">
              <w:t>; .2</w:t>
            </w:r>
            <w:r w:rsidR="00703E26">
              <w:t>1</w:t>
            </w:r>
            <w:r w:rsidRPr="00CF05D9">
              <w:t>]</w:t>
            </w:r>
          </w:p>
        </w:tc>
        <w:tc>
          <w:tcPr>
            <w:tcW w:w="567" w:type="dxa"/>
          </w:tcPr>
          <w:p w14:paraId="67C36FF1" w14:textId="78383C24" w:rsidR="009E7E23" w:rsidRPr="00CF05D9" w:rsidRDefault="00703E26" w:rsidP="00A01BBB">
            <w:pPr>
              <w:pStyle w:val="Decimal"/>
              <w:jc w:val="left"/>
            </w:pPr>
            <w:r>
              <w:t>0.19</w:t>
            </w:r>
          </w:p>
        </w:tc>
        <w:tc>
          <w:tcPr>
            <w:tcW w:w="709" w:type="dxa"/>
          </w:tcPr>
          <w:p w14:paraId="4FAA5F98" w14:textId="143CB97B" w:rsidR="009E7E23" w:rsidRPr="00CF05D9" w:rsidRDefault="009E7E23" w:rsidP="00A01BBB">
            <w:pPr>
              <w:pStyle w:val="Decimal"/>
              <w:jc w:val="left"/>
            </w:pPr>
            <w:r w:rsidRPr="00CF05D9">
              <w:t>-</w:t>
            </w:r>
            <w:r w:rsidR="00703E26">
              <w:t>0</w:t>
            </w:r>
            <w:r w:rsidRPr="00CF05D9">
              <w:t>.</w:t>
            </w:r>
            <w:r w:rsidR="00703E26">
              <w:t>81</w:t>
            </w:r>
          </w:p>
        </w:tc>
        <w:tc>
          <w:tcPr>
            <w:tcW w:w="850" w:type="dxa"/>
          </w:tcPr>
          <w:p w14:paraId="56222B66" w14:textId="27267A8C" w:rsidR="009E7E23" w:rsidRPr="00CF05D9" w:rsidRDefault="009E7E23" w:rsidP="00A01BBB">
            <w:pPr>
              <w:pStyle w:val="Decimal"/>
              <w:jc w:val="left"/>
            </w:pPr>
            <w:r w:rsidRPr="00CF05D9">
              <w:t>.</w:t>
            </w:r>
            <w:r w:rsidR="00703E26">
              <w:t>418</w:t>
            </w:r>
          </w:p>
        </w:tc>
      </w:tr>
      <w:tr w:rsidR="00BE61A3" w:rsidRPr="00BE61A3" w14:paraId="7607452F" w14:textId="77777777" w:rsidTr="00703E26">
        <w:trPr>
          <w:trHeight w:val="494"/>
        </w:trPr>
        <w:tc>
          <w:tcPr>
            <w:tcW w:w="7938" w:type="dxa"/>
            <w:gridSpan w:val="10"/>
            <w:tcBorders>
              <w:top w:val="single" w:sz="4" w:space="0" w:color="auto"/>
            </w:tcBorders>
          </w:tcPr>
          <w:p w14:paraId="0859BF29" w14:textId="2BDEC1CD" w:rsidR="00966783" w:rsidRPr="00BE61A3" w:rsidRDefault="00966783" w:rsidP="00966783">
            <w:pPr>
              <w:pStyle w:val="Tabellbeskrivning"/>
              <w:rPr>
                <w:i w:val="0"/>
                <w:iCs w:val="0"/>
                <w:color w:val="000000" w:themeColor="text1"/>
              </w:rPr>
            </w:pPr>
            <w:r w:rsidRPr="00BE61A3">
              <w:rPr>
                <w:color w:val="000000" w:themeColor="text1"/>
              </w:rPr>
              <w:t xml:space="preserve">Note. </w:t>
            </w:r>
            <w:r w:rsidRPr="00BE61A3">
              <w:rPr>
                <w:i w:val="0"/>
                <w:iCs w:val="0"/>
                <w:color w:val="000000" w:themeColor="text1"/>
              </w:rPr>
              <w:t>INW = infant night waking; MSD = maternal sleep disturbance; PPD = postpartum depression symptoms; IBI = interbirth interval.</w:t>
            </w:r>
          </w:p>
        </w:tc>
      </w:tr>
    </w:tbl>
    <w:p w14:paraId="5263D329" w14:textId="7ADA3CE6" w:rsidR="00783115" w:rsidRPr="00BE61A3" w:rsidRDefault="00783115" w:rsidP="002E391E">
      <w:pPr>
        <w:pStyle w:val="Tabellbeskrivning"/>
        <w:tabs>
          <w:tab w:val="decimal" w:pos="5387"/>
        </w:tabs>
        <w:rPr>
          <w:i w:val="0"/>
          <w:iCs w:val="0"/>
          <w:color w:val="000000" w:themeColor="text1"/>
        </w:rPr>
      </w:pPr>
    </w:p>
    <w:sectPr w:rsidR="00783115" w:rsidRPr="00BE61A3" w:rsidSect="0011580E">
      <w:headerReference w:type="default" r:id="rId9"/>
      <w:footnotePr>
        <w:pos w:val="beneathText"/>
      </w:footnotePr>
      <w:pgSz w:w="12240" w:h="15840" w:code="1"/>
      <w:pgMar w:top="1417" w:right="1417" w:bottom="1417" w:left="1417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DA57C4" w14:textId="77777777" w:rsidR="002A7575" w:rsidRDefault="002A7575">
      <w:r>
        <w:separator/>
      </w:r>
    </w:p>
  </w:endnote>
  <w:endnote w:type="continuationSeparator" w:id="0">
    <w:p w14:paraId="7DCD8901" w14:textId="77777777" w:rsidR="002A7575" w:rsidRDefault="002A7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A0D556" w14:textId="77777777" w:rsidR="002A7575" w:rsidRDefault="002A7575">
      <w:r>
        <w:separator/>
      </w:r>
    </w:p>
  </w:footnote>
  <w:footnote w:type="continuationSeparator" w:id="0">
    <w:p w14:paraId="4FA94A29" w14:textId="77777777" w:rsidR="002A7575" w:rsidRDefault="002A75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997527" w14:textId="56CF5A92" w:rsidR="00857777" w:rsidRDefault="0085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F850AF0"/>
    <w:multiLevelType w:val="hybridMultilevel"/>
    <w:tmpl w:val="6DA26020"/>
    <w:lvl w:ilvl="0" w:tplc="879E4A58">
      <w:numFmt w:val="bullet"/>
      <w:lvlText w:val="-"/>
      <w:lvlJc w:val="left"/>
      <w:pPr>
        <w:ind w:left="720" w:hanging="360"/>
      </w:pPr>
      <w:rPr>
        <w:rFonts w:ascii="Segoe UI" w:eastAsiaTheme="minorEastAsia" w:hAnsi="Segoe UI" w:cs="Segoe UI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604406"/>
    <w:multiLevelType w:val="hybridMultilevel"/>
    <w:tmpl w:val="542A3C6A"/>
    <w:lvl w:ilvl="0" w:tplc="E464864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C85CD1"/>
    <w:multiLevelType w:val="hybridMultilevel"/>
    <w:tmpl w:val="8BE4401E"/>
    <w:lvl w:ilvl="0" w:tplc="17300B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DE4BCA"/>
    <w:multiLevelType w:val="hybridMultilevel"/>
    <w:tmpl w:val="13AAC60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720530"/>
    <w:multiLevelType w:val="hybridMultilevel"/>
    <w:tmpl w:val="C5E20F36"/>
    <w:lvl w:ilvl="0" w:tplc="F2B6C2DE">
      <w:start w:val="1"/>
      <w:numFmt w:val="lowerRoman"/>
      <w:lvlText w:val="%1)"/>
      <w:lvlJc w:val="left"/>
      <w:pPr>
        <w:ind w:left="1080" w:hanging="720"/>
      </w:pPr>
      <w:rPr>
        <w:rFonts w:ascii="Times New Roman" w:eastAsiaTheme="minorHAnsi" w:hAnsi="Times New Roman" w:cs="Times New Roman"/>
        <w:i/>
      </w:rPr>
    </w:lvl>
    <w:lvl w:ilvl="1" w:tplc="081D0019">
      <w:start w:val="1"/>
      <w:numFmt w:val="lowerLetter"/>
      <w:lvlText w:val="%2."/>
      <w:lvlJc w:val="left"/>
      <w:pPr>
        <w:ind w:left="1440" w:hanging="360"/>
      </w:pPr>
    </w:lvl>
    <w:lvl w:ilvl="2" w:tplc="081D001B">
      <w:start w:val="1"/>
      <w:numFmt w:val="lowerRoman"/>
      <w:lvlText w:val="%3."/>
      <w:lvlJc w:val="right"/>
      <w:pPr>
        <w:ind w:left="2160" w:hanging="180"/>
      </w:pPr>
    </w:lvl>
    <w:lvl w:ilvl="3" w:tplc="081D000F">
      <w:start w:val="1"/>
      <w:numFmt w:val="decimal"/>
      <w:lvlText w:val="%4."/>
      <w:lvlJc w:val="left"/>
      <w:pPr>
        <w:ind w:left="2880" w:hanging="360"/>
      </w:pPr>
    </w:lvl>
    <w:lvl w:ilvl="4" w:tplc="081D0019">
      <w:start w:val="1"/>
      <w:numFmt w:val="lowerLetter"/>
      <w:lvlText w:val="%5."/>
      <w:lvlJc w:val="left"/>
      <w:pPr>
        <w:ind w:left="3600" w:hanging="360"/>
      </w:pPr>
    </w:lvl>
    <w:lvl w:ilvl="5" w:tplc="081D001B">
      <w:start w:val="1"/>
      <w:numFmt w:val="lowerRoman"/>
      <w:lvlText w:val="%6."/>
      <w:lvlJc w:val="right"/>
      <w:pPr>
        <w:ind w:left="4320" w:hanging="180"/>
      </w:pPr>
    </w:lvl>
    <w:lvl w:ilvl="6" w:tplc="081D000F">
      <w:start w:val="1"/>
      <w:numFmt w:val="decimal"/>
      <w:lvlText w:val="%7."/>
      <w:lvlJc w:val="left"/>
      <w:pPr>
        <w:ind w:left="5040" w:hanging="360"/>
      </w:pPr>
    </w:lvl>
    <w:lvl w:ilvl="7" w:tplc="081D0019">
      <w:start w:val="1"/>
      <w:numFmt w:val="lowerLetter"/>
      <w:lvlText w:val="%8."/>
      <w:lvlJc w:val="left"/>
      <w:pPr>
        <w:ind w:left="5760" w:hanging="360"/>
      </w:pPr>
    </w:lvl>
    <w:lvl w:ilvl="8" w:tplc="081D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F85B20"/>
    <w:multiLevelType w:val="hybridMultilevel"/>
    <w:tmpl w:val="E2768742"/>
    <w:lvl w:ilvl="0" w:tplc="83BE7F4C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81D0019" w:tentative="1">
      <w:start w:val="1"/>
      <w:numFmt w:val="lowerLetter"/>
      <w:lvlText w:val="%2."/>
      <w:lvlJc w:val="left"/>
      <w:pPr>
        <w:ind w:left="1440" w:hanging="360"/>
      </w:pPr>
    </w:lvl>
    <w:lvl w:ilvl="2" w:tplc="081D001B" w:tentative="1">
      <w:start w:val="1"/>
      <w:numFmt w:val="lowerRoman"/>
      <w:lvlText w:val="%3."/>
      <w:lvlJc w:val="right"/>
      <w:pPr>
        <w:ind w:left="2160" w:hanging="180"/>
      </w:pPr>
    </w:lvl>
    <w:lvl w:ilvl="3" w:tplc="081D000F" w:tentative="1">
      <w:start w:val="1"/>
      <w:numFmt w:val="decimal"/>
      <w:lvlText w:val="%4."/>
      <w:lvlJc w:val="left"/>
      <w:pPr>
        <w:ind w:left="2880" w:hanging="360"/>
      </w:pPr>
    </w:lvl>
    <w:lvl w:ilvl="4" w:tplc="081D0019" w:tentative="1">
      <w:start w:val="1"/>
      <w:numFmt w:val="lowerLetter"/>
      <w:lvlText w:val="%5."/>
      <w:lvlJc w:val="left"/>
      <w:pPr>
        <w:ind w:left="3600" w:hanging="360"/>
      </w:pPr>
    </w:lvl>
    <w:lvl w:ilvl="5" w:tplc="081D001B" w:tentative="1">
      <w:start w:val="1"/>
      <w:numFmt w:val="lowerRoman"/>
      <w:lvlText w:val="%6."/>
      <w:lvlJc w:val="right"/>
      <w:pPr>
        <w:ind w:left="4320" w:hanging="180"/>
      </w:pPr>
    </w:lvl>
    <w:lvl w:ilvl="6" w:tplc="081D000F" w:tentative="1">
      <w:start w:val="1"/>
      <w:numFmt w:val="decimal"/>
      <w:lvlText w:val="%7."/>
      <w:lvlJc w:val="left"/>
      <w:pPr>
        <w:ind w:left="5040" w:hanging="360"/>
      </w:pPr>
    </w:lvl>
    <w:lvl w:ilvl="7" w:tplc="081D0019" w:tentative="1">
      <w:start w:val="1"/>
      <w:numFmt w:val="lowerLetter"/>
      <w:lvlText w:val="%8."/>
      <w:lvlJc w:val="left"/>
      <w:pPr>
        <w:ind w:left="5760" w:hanging="360"/>
      </w:pPr>
    </w:lvl>
    <w:lvl w:ilvl="8" w:tplc="08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EB07D1"/>
    <w:multiLevelType w:val="hybridMultilevel"/>
    <w:tmpl w:val="DBEEDB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16668"/>
    <w:multiLevelType w:val="hybridMultilevel"/>
    <w:tmpl w:val="D45EBA42"/>
    <w:lvl w:ilvl="0" w:tplc="CE760D92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5C902CC"/>
    <w:multiLevelType w:val="hybridMultilevel"/>
    <w:tmpl w:val="42C01432"/>
    <w:lvl w:ilvl="0" w:tplc="8326C236">
      <w:start w:val="1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76D62A0"/>
    <w:multiLevelType w:val="hybridMultilevel"/>
    <w:tmpl w:val="F6C8DA2A"/>
    <w:lvl w:ilvl="0" w:tplc="682A693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0"/>
  </w:num>
  <w:num w:numId="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9"/>
  </w:num>
  <w:num w:numId="15">
    <w:abstractNumId w:val="17"/>
  </w:num>
  <w:num w:numId="16">
    <w:abstractNumId w:val="12"/>
  </w:num>
  <w:num w:numId="17">
    <w:abstractNumId w:val="15"/>
  </w:num>
  <w:num w:numId="18">
    <w:abstractNumId w:val="16"/>
  </w:num>
  <w:num w:numId="19">
    <w:abstractNumId w:val="18"/>
  </w:num>
  <w:num w:numId="20">
    <w:abstractNumId w:val="11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fi-FI" w:vendorID="64" w:dllVersion="4096" w:nlCheck="1" w:checkStyle="0"/>
  <w:activeWritingStyle w:appName="MSWord" w:lang="sv-S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429"/>
    <w:rsid w:val="000014C1"/>
    <w:rsid w:val="000024C6"/>
    <w:rsid w:val="00002F13"/>
    <w:rsid w:val="00003063"/>
    <w:rsid w:val="000033CB"/>
    <w:rsid w:val="000139DB"/>
    <w:rsid w:val="00014341"/>
    <w:rsid w:val="00014A1E"/>
    <w:rsid w:val="0001502A"/>
    <w:rsid w:val="00015314"/>
    <w:rsid w:val="00015FC8"/>
    <w:rsid w:val="00015FF2"/>
    <w:rsid w:val="00020300"/>
    <w:rsid w:val="00020A8A"/>
    <w:rsid w:val="00021E36"/>
    <w:rsid w:val="00021EEA"/>
    <w:rsid w:val="00023836"/>
    <w:rsid w:val="00023924"/>
    <w:rsid w:val="00023FF4"/>
    <w:rsid w:val="00024703"/>
    <w:rsid w:val="0002472A"/>
    <w:rsid w:val="0002777E"/>
    <w:rsid w:val="00030252"/>
    <w:rsid w:val="00030FD5"/>
    <w:rsid w:val="00031117"/>
    <w:rsid w:val="00031408"/>
    <w:rsid w:val="00031A7F"/>
    <w:rsid w:val="000325D9"/>
    <w:rsid w:val="00033490"/>
    <w:rsid w:val="000334E3"/>
    <w:rsid w:val="000335C6"/>
    <w:rsid w:val="00033926"/>
    <w:rsid w:val="00033DDF"/>
    <w:rsid w:val="000346C6"/>
    <w:rsid w:val="00035811"/>
    <w:rsid w:val="00037709"/>
    <w:rsid w:val="00040B76"/>
    <w:rsid w:val="00040DE8"/>
    <w:rsid w:val="00043A28"/>
    <w:rsid w:val="00043B41"/>
    <w:rsid w:val="00043CF8"/>
    <w:rsid w:val="0004587F"/>
    <w:rsid w:val="00046C5B"/>
    <w:rsid w:val="000475BB"/>
    <w:rsid w:val="00050CA8"/>
    <w:rsid w:val="0005346E"/>
    <w:rsid w:val="00055809"/>
    <w:rsid w:val="00056959"/>
    <w:rsid w:val="000600DD"/>
    <w:rsid w:val="000608BE"/>
    <w:rsid w:val="00061023"/>
    <w:rsid w:val="0006119E"/>
    <w:rsid w:val="00062B16"/>
    <w:rsid w:val="00063284"/>
    <w:rsid w:val="00064ADE"/>
    <w:rsid w:val="0006525A"/>
    <w:rsid w:val="00065617"/>
    <w:rsid w:val="00065822"/>
    <w:rsid w:val="00065FDF"/>
    <w:rsid w:val="00066781"/>
    <w:rsid w:val="00067399"/>
    <w:rsid w:val="000729CD"/>
    <w:rsid w:val="0007324B"/>
    <w:rsid w:val="0007397B"/>
    <w:rsid w:val="00074FFB"/>
    <w:rsid w:val="000758AF"/>
    <w:rsid w:val="00076B12"/>
    <w:rsid w:val="00077BC5"/>
    <w:rsid w:val="00082CF6"/>
    <w:rsid w:val="00083717"/>
    <w:rsid w:val="00083ACF"/>
    <w:rsid w:val="00083BB3"/>
    <w:rsid w:val="00084FF3"/>
    <w:rsid w:val="000862ED"/>
    <w:rsid w:val="00090A7A"/>
    <w:rsid w:val="0009116B"/>
    <w:rsid w:val="00092D32"/>
    <w:rsid w:val="00096A70"/>
    <w:rsid w:val="00096C12"/>
    <w:rsid w:val="000A0E86"/>
    <w:rsid w:val="000A3711"/>
    <w:rsid w:val="000A372E"/>
    <w:rsid w:val="000A47E8"/>
    <w:rsid w:val="000A6077"/>
    <w:rsid w:val="000A77EB"/>
    <w:rsid w:val="000B0EF8"/>
    <w:rsid w:val="000B10B0"/>
    <w:rsid w:val="000B22D2"/>
    <w:rsid w:val="000B26AF"/>
    <w:rsid w:val="000B3872"/>
    <w:rsid w:val="000B39AA"/>
    <w:rsid w:val="000B504C"/>
    <w:rsid w:val="000B5456"/>
    <w:rsid w:val="000B65E3"/>
    <w:rsid w:val="000C01EB"/>
    <w:rsid w:val="000C0244"/>
    <w:rsid w:val="000C1693"/>
    <w:rsid w:val="000C210B"/>
    <w:rsid w:val="000C4695"/>
    <w:rsid w:val="000C5542"/>
    <w:rsid w:val="000C60F8"/>
    <w:rsid w:val="000D11E1"/>
    <w:rsid w:val="000D1536"/>
    <w:rsid w:val="000D59DE"/>
    <w:rsid w:val="000D677E"/>
    <w:rsid w:val="000E1CD9"/>
    <w:rsid w:val="000E6726"/>
    <w:rsid w:val="000E7764"/>
    <w:rsid w:val="000F0238"/>
    <w:rsid w:val="000F28BE"/>
    <w:rsid w:val="000F2932"/>
    <w:rsid w:val="000F419A"/>
    <w:rsid w:val="000F5965"/>
    <w:rsid w:val="000F5FD5"/>
    <w:rsid w:val="000F6DF2"/>
    <w:rsid w:val="00101307"/>
    <w:rsid w:val="00102169"/>
    <w:rsid w:val="00102404"/>
    <w:rsid w:val="00104C96"/>
    <w:rsid w:val="00105A9B"/>
    <w:rsid w:val="00110180"/>
    <w:rsid w:val="001125FF"/>
    <w:rsid w:val="0011370A"/>
    <w:rsid w:val="00113B94"/>
    <w:rsid w:val="00113C36"/>
    <w:rsid w:val="0011580E"/>
    <w:rsid w:val="00116F53"/>
    <w:rsid w:val="00117503"/>
    <w:rsid w:val="001221C2"/>
    <w:rsid w:val="00122AF4"/>
    <w:rsid w:val="00124BB4"/>
    <w:rsid w:val="001262ED"/>
    <w:rsid w:val="00126C77"/>
    <w:rsid w:val="0012702C"/>
    <w:rsid w:val="0012704F"/>
    <w:rsid w:val="001274D7"/>
    <w:rsid w:val="001312F0"/>
    <w:rsid w:val="00131411"/>
    <w:rsid w:val="0013423C"/>
    <w:rsid w:val="0013547B"/>
    <w:rsid w:val="001426CB"/>
    <w:rsid w:val="00143454"/>
    <w:rsid w:val="00144575"/>
    <w:rsid w:val="001468A1"/>
    <w:rsid w:val="00146983"/>
    <w:rsid w:val="00146B12"/>
    <w:rsid w:val="00146D23"/>
    <w:rsid w:val="00147628"/>
    <w:rsid w:val="00147E0B"/>
    <w:rsid w:val="00151215"/>
    <w:rsid w:val="00153B3F"/>
    <w:rsid w:val="00153D71"/>
    <w:rsid w:val="00155084"/>
    <w:rsid w:val="00156992"/>
    <w:rsid w:val="001600FE"/>
    <w:rsid w:val="001620F1"/>
    <w:rsid w:val="001658EE"/>
    <w:rsid w:val="00165CBD"/>
    <w:rsid w:val="00166638"/>
    <w:rsid w:val="00166CD4"/>
    <w:rsid w:val="00167457"/>
    <w:rsid w:val="001706A8"/>
    <w:rsid w:val="001749CC"/>
    <w:rsid w:val="001754D8"/>
    <w:rsid w:val="001756F3"/>
    <w:rsid w:val="00176682"/>
    <w:rsid w:val="00176E0F"/>
    <w:rsid w:val="00180BFC"/>
    <w:rsid w:val="0019271F"/>
    <w:rsid w:val="0019353B"/>
    <w:rsid w:val="0019378A"/>
    <w:rsid w:val="00194B8C"/>
    <w:rsid w:val="00196747"/>
    <w:rsid w:val="00196C51"/>
    <w:rsid w:val="00197009"/>
    <w:rsid w:val="001A05D1"/>
    <w:rsid w:val="001A0941"/>
    <w:rsid w:val="001A0BEA"/>
    <w:rsid w:val="001A167A"/>
    <w:rsid w:val="001A2B51"/>
    <w:rsid w:val="001A6209"/>
    <w:rsid w:val="001B0B00"/>
    <w:rsid w:val="001B11AE"/>
    <w:rsid w:val="001B1374"/>
    <w:rsid w:val="001B154C"/>
    <w:rsid w:val="001B1984"/>
    <w:rsid w:val="001B2D6A"/>
    <w:rsid w:val="001B2DDD"/>
    <w:rsid w:val="001B3E7A"/>
    <w:rsid w:val="001B4234"/>
    <w:rsid w:val="001B45D5"/>
    <w:rsid w:val="001B489B"/>
    <w:rsid w:val="001B4B3E"/>
    <w:rsid w:val="001B4F3D"/>
    <w:rsid w:val="001B57E3"/>
    <w:rsid w:val="001B60A5"/>
    <w:rsid w:val="001B63CE"/>
    <w:rsid w:val="001B78F6"/>
    <w:rsid w:val="001C01C3"/>
    <w:rsid w:val="001C14DA"/>
    <w:rsid w:val="001C206C"/>
    <w:rsid w:val="001C27E1"/>
    <w:rsid w:val="001C36E9"/>
    <w:rsid w:val="001C419C"/>
    <w:rsid w:val="001C4679"/>
    <w:rsid w:val="001C4854"/>
    <w:rsid w:val="001C4953"/>
    <w:rsid w:val="001C5858"/>
    <w:rsid w:val="001C67CA"/>
    <w:rsid w:val="001D068A"/>
    <w:rsid w:val="001D0793"/>
    <w:rsid w:val="001D0E7D"/>
    <w:rsid w:val="001D225A"/>
    <w:rsid w:val="001D25E3"/>
    <w:rsid w:val="001D3E8F"/>
    <w:rsid w:val="001D565F"/>
    <w:rsid w:val="001D6CFF"/>
    <w:rsid w:val="001E02C3"/>
    <w:rsid w:val="001E1009"/>
    <w:rsid w:val="001E1656"/>
    <w:rsid w:val="001E2185"/>
    <w:rsid w:val="001E27ED"/>
    <w:rsid w:val="001E2FBF"/>
    <w:rsid w:val="001E3EBF"/>
    <w:rsid w:val="001E6388"/>
    <w:rsid w:val="001E6CCC"/>
    <w:rsid w:val="001E7B7E"/>
    <w:rsid w:val="001F0BCA"/>
    <w:rsid w:val="001F0EAA"/>
    <w:rsid w:val="001F1A7E"/>
    <w:rsid w:val="001F1ECE"/>
    <w:rsid w:val="001F2112"/>
    <w:rsid w:val="001F345D"/>
    <w:rsid w:val="001F39F4"/>
    <w:rsid w:val="001F3A25"/>
    <w:rsid w:val="001F49A0"/>
    <w:rsid w:val="001F66C9"/>
    <w:rsid w:val="0020136B"/>
    <w:rsid w:val="00201AFE"/>
    <w:rsid w:val="00205F69"/>
    <w:rsid w:val="00206C5F"/>
    <w:rsid w:val="00210C16"/>
    <w:rsid w:val="00210DB4"/>
    <w:rsid w:val="002121CD"/>
    <w:rsid w:val="0021253F"/>
    <w:rsid w:val="00212FB0"/>
    <w:rsid w:val="00213425"/>
    <w:rsid w:val="0021401A"/>
    <w:rsid w:val="002141F0"/>
    <w:rsid w:val="0021498C"/>
    <w:rsid w:val="00215E06"/>
    <w:rsid w:val="00216BC3"/>
    <w:rsid w:val="00220D60"/>
    <w:rsid w:val="00220E83"/>
    <w:rsid w:val="0022246D"/>
    <w:rsid w:val="00223710"/>
    <w:rsid w:val="00223CD6"/>
    <w:rsid w:val="00223E72"/>
    <w:rsid w:val="00226004"/>
    <w:rsid w:val="00226630"/>
    <w:rsid w:val="0022734D"/>
    <w:rsid w:val="0022737C"/>
    <w:rsid w:val="002276A1"/>
    <w:rsid w:val="00230505"/>
    <w:rsid w:val="00231E87"/>
    <w:rsid w:val="00235072"/>
    <w:rsid w:val="002402EA"/>
    <w:rsid w:val="002423D5"/>
    <w:rsid w:val="00245613"/>
    <w:rsid w:val="0024564F"/>
    <w:rsid w:val="00253166"/>
    <w:rsid w:val="00253B63"/>
    <w:rsid w:val="00253F1F"/>
    <w:rsid w:val="00254712"/>
    <w:rsid w:val="00254FCA"/>
    <w:rsid w:val="00257422"/>
    <w:rsid w:val="00257491"/>
    <w:rsid w:val="00257FEA"/>
    <w:rsid w:val="00263315"/>
    <w:rsid w:val="0026364B"/>
    <w:rsid w:val="00264A87"/>
    <w:rsid w:val="00265F34"/>
    <w:rsid w:val="0026790F"/>
    <w:rsid w:val="00270D14"/>
    <w:rsid w:val="00270E42"/>
    <w:rsid w:val="00271D0E"/>
    <w:rsid w:val="002723D0"/>
    <w:rsid w:val="00273046"/>
    <w:rsid w:val="00273929"/>
    <w:rsid w:val="00273CB1"/>
    <w:rsid w:val="0027605E"/>
    <w:rsid w:val="00277749"/>
    <w:rsid w:val="0028010C"/>
    <w:rsid w:val="00280EFA"/>
    <w:rsid w:val="00281B4F"/>
    <w:rsid w:val="002820E3"/>
    <w:rsid w:val="0028326B"/>
    <w:rsid w:val="002867E3"/>
    <w:rsid w:val="00286D8C"/>
    <w:rsid w:val="00287497"/>
    <w:rsid w:val="002906B4"/>
    <w:rsid w:val="002912EC"/>
    <w:rsid w:val="00291329"/>
    <w:rsid w:val="002936E1"/>
    <w:rsid w:val="002938F4"/>
    <w:rsid w:val="00294928"/>
    <w:rsid w:val="00294D61"/>
    <w:rsid w:val="00296B92"/>
    <w:rsid w:val="00297AF1"/>
    <w:rsid w:val="002A299C"/>
    <w:rsid w:val="002A6065"/>
    <w:rsid w:val="002A6E4E"/>
    <w:rsid w:val="002A6F46"/>
    <w:rsid w:val="002A7575"/>
    <w:rsid w:val="002A7BD6"/>
    <w:rsid w:val="002B1726"/>
    <w:rsid w:val="002B2A7E"/>
    <w:rsid w:val="002B2FD7"/>
    <w:rsid w:val="002B45D2"/>
    <w:rsid w:val="002B5451"/>
    <w:rsid w:val="002B7867"/>
    <w:rsid w:val="002C43CE"/>
    <w:rsid w:val="002C7723"/>
    <w:rsid w:val="002D36D0"/>
    <w:rsid w:val="002D52FF"/>
    <w:rsid w:val="002D6883"/>
    <w:rsid w:val="002E081C"/>
    <w:rsid w:val="002E19CB"/>
    <w:rsid w:val="002E391E"/>
    <w:rsid w:val="002E48FA"/>
    <w:rsid w:val="002E4E18"/>
    <w:rsid w:val="002E5038"/>
    <w:rsid w:val="002E517D"/>
    <w:rsid w:val="002F187F"/>
    <w:rsid w:val="002F4579"/>
    <w:rsid w:val="002F4701"/>
    <w:rsid w:val="002F5557"/>
    <w:rsid w:val="002F5F40"/>
    <w:rsid w:val="002F6B56"/>
    <w:rsid w:val="002F7348"/>
    <w:rsid w:val="003000C4"/>
    <w:rsid w:val="00301693"/>
    <w:rsid w:val="003042B4"/>
    <w:rsid w:val="003046B1"/>
    <w:rsid w:val="003051D4"/>
    <w:rsid w:val="00305DAF"/>
    <w:rsid w:val="00305F39"/>
    <w:rsid w:val="003072BF"/>
    <w:rsid w:val="0030768B"/>
    <w:rsid w:val="00310593"/>
    <w:rsid w:val="003108CF"/>
    <w:rsid w:val="0031221E"/>
    <w:rsid w:val="00313E0A"/>
    <w:rsid w:val="00313FD1"/>
    <w:rsid w:val="00314A45"/>
    <w:rsid w:val="0031715A"/>
    <w:rsid w:val="003172CB"/>
    <w:rsid w:val="0032082F"/>
    <w:rsid w:val="0032154E"/>
    <w:rsid w:val="00322B8D"/>
    <w:rsid w:val="00323698"/>
    <w:rsid w:val="003306D5"/>
    <w:rsid w:val="00332340"/>
    <w:rsid w:val="00333420"/>
    <w:rsid w:val="00333746"/>
    <w:rsid w:val="0033454D"/>
    <w:rsid w:val="00334C76"/>
    <w:rsid w:val="003352F6"/>
    <w:rsid w:val="00335FCC"/>
    <w:rsid w:val="00337FBD"/>
    <w:rsid w:val="0034011A"/>
    <w:rsid w:val="00343E17"/>
    <w:rsid w:val="00345D88"/>
    <w:rsid w:val="00346F92"/>
    <w:rsid w:val="00347FBF"/>
    <w:rsid w:val="00351EB7"/>
    <w:rsid w:val="00353450"/>
    <w:rsid w:val="00353B72"/>
    <w:rsid w:val="00354CFA"/>
    <w:rsid w:val="00355257"/>
    <w:rsid w:val="0035536A"/>
    <w:rsid w:val="00356D13"/>
    <w:rsid w:val="0035703D"/>
    <w:rsid w:val="00357C1D"/>
    <w:rsid w:val="003610D0"/>
    <w:rsid w:val="00361582"/>
    <w:rsid w:val="00362461"/>
    <w:rsid w:val="003628B6"/>
    <w:rsid w:val="00362C64"/>
    <w:rsid w:val="0036634F"/>
    <w:rsid w:val="0036645F"/>
    <w:rsid w:val="00366DB3"/>
    <w:rsid w:val="00367274"/>
    <w:rsid w:val="00367A78"/>
    <w:rsid w:val="00367C5F"/>
    <w:rsid w:val="003751B0"/>
    <w:rsid w:val="00375929"/>
    <w:rsid w:val="00380500"/>
    <w:rsid w:val="00380EDF"/>
    <w:rsid w:val="00381178"/>
    <w:rsid w:val="003822EF"/>
    <w:rsid w:val="003854D4"/>
    <w:rsid w:val="00385C59"/>
    <w:rsid w:val="00386B51"/>
    <w:rsid w:val="00387327"/>
    <w:rsid w:val="00390AFC"/>
    <w:rsid w:val="00391402"/>
    <w:rsid w:val="0039174A"/>
    <w:rsid w:val="00391E0B"/>
    <w:rsid w:val="003948E3"/>
    <w:rsid w:val="00394D8F"/>
    <w:rsid w:val="003952F9"/>
    <w:rsid w:val="003A13AC"/>
    <w:rsid w:val="003A447B"/>
    <w:rsid w:val="003A5AD0"/>
    <w:rsid w:val="003A6F24"/>
    <w:rsid w:val="003A7DE6"/>
    <w:rsid w:val="003B3356"/>
    <w:rsid w:val="003B366F"/>
    <w:rsid w:val="003B5584"/>
    <w:rsid w:val="003B5A70"/>
    <w:rsid w:val="003B7977"/>
    <w:rsid w:val="003C1085"/>
    <w:rsid w:val="003C190F"/>
    <w:rsid w:val="003C2DA0"/>
    <w:rsid w:val="003C4A1C"/>
    <w:rsid w:val="003C50B3"/>
    <w:rsid w:val="003C667E"/>
    <w:rsid w:val="003C6DC5"/>
    <w:rsid w:val="003C6E47"/>
    <w:rsid w:val="003D00A8"/>
    <w:rsid w:val="003D0BBA"/>
    <w:rsid w:val="003D11F9"/>
    <w:rsid w:val="003D1BFF"/>
    <w:rsid w:val="003D2B2C"/>
    <w:rsid w:val="003D4396"/>
    <w:rsid w:val="003D4C7E"/>
    <w:rsid w:val="003D5836"/>
    <w:rsid w:val="003D7CC0"/>
    <w:rsid w:val="003E2F32"/>
    <w:rsid w:val="003E33F9"/>
    <w:rsid w:val="003E35BC"/>
    <w:rsid w:val="003E35C2"/>
    <w:rsid w:val="003E3852"/>
    <w:rsid w:val="003E4F40"/>
    <w:rsid w:val="003E5C90"/>
    <w:rsid w:val="003E697D"/>
    <w:rsid w:val="003E7687"/>
    <w:rsid w:val="003F03BC"/>
    <w:rsid w:val="003F16E3"/>
    <w:rsid w:val="003F1E49"/>
    <w:rsid w:val="003F1F9A"/>
    <w:rsid w:val="003F2FCB"/>
    <w:rsid w:val="003F3EAB"/>
    <w:rsid w:val="003F4F7D"/>
    <w:rsid w:val="0040128C"/>
    <w:rsid w:val="00401791"/>
    <w:rsid w:val="00402B89"/>
    <w:rsid w:val="004033BA"/>
    <w:rsid w:val="00403E5F"/>
    <w:rsid w:val="00405617"/>
    <w:rsid w:val="00406600"/>
    <w:rsid w:val="0041052E"/>
    <w:rsid w:val="00410FD8"/>
    <w:rsid w:val="0041315E"/>
    <w:rsid w:val="00413C30"/>
    <w:rsid w:val="00414586"/>
    <w:rsid w:val="004158C1"/>
    <w:rsid w:val="00415F23"/>
    <w:rsid w:val="004163A1"/>
    <w:rsid w:val="004168EC"/>
    <w:rsid w:val="00422748"/>
    <w:rsid w:val="004233C0"/>
    <w:rsid w:val="004241EF"/>
    <w:rsid w:val="00426CB2"/>
    <w:rsid w:val="004272A2"/>
    <w:rsid w:val="004274C0"/>
    <w:rsid w:val="0043188C"/>
    <w:rsid w:val="00431FAF"/>
    <w:rsid w:val="004349ED"/>
    <w:rsid w:val="00434C8A"/>
    <w:rsid w:val="00434E48"/>
    <w:rsid w:val="00440B91"/>
    <w:rsid w:val="004428F6"/>
    <w:rsid w:val="00443A2E"/>
    <w:rsid w:val="004461F4"/>
    <w:rsid w:val="00446B44"/>
    <w:rsid w:val="00447EC8"/>
    <w:rsid w:val="004505BA"/>
    <w:rsid w:val="004507FD"/>
    <w:rsid w:val="00451C7C"/>
    <w:rsid w:val="00451F10"/>
    <w:rsid w:val="00452194"/>
    <w:rsid w:val="0045247D"/>
    <w:rsid w:val="00452E15"/>
    <w:rsid w:val="0045307D"/>
    <w:rsid w:val="00453582"/>
    <w:rsid w:val="0045379C"/>
    <w:rsid w:val="00455DB7"/>
    <w:rsid w:val="004565E2"/>
    <w:rsid w:val="00456961"/>
    <w:rsid w:val="00456ED2"/>
    <w:rsid w:val="00457694"/>
    <w:rsid w:val="0045777E"/>
    <w:rsid w:val="004626C9"/>
    <w:rsid w:val="00462DC7"/>
    <w:rsid w:val="004641CD"/>
    <w:rsid w:val="00464A7C"/>
    <w:rsid w:val="00465711"/>
    <w:rsid w:val="004659AC"/>
    <w:rsid w:val="00467395"/>
    <w:rsid w:val="0047007E"/>
    <w:rsid w:val="004706AB"/>
    <w:rsid w:val="00472783"/>
    <w:rsid w:val="00472B14"/>
    <w:rsid w:val="00473147"/>
    <w:rsid w:val="0047349F"/>
    <w:rsid w:val="0047501D"/>
    <w:rsid w:val="00477430"/>
    <w:rsid w:val="0048101B"/>
    <w:rsid w:val="004816B7"/>
    <w:rsid w:val="0048255A"/>
    <w:rsid w:val="00482CA3"/>
    <w:rsid w:val="0048374C"/>
    <w:rsid w:val="004842EC"/>
    <w:rsid w:val="004872D4"/>
    <w:rsid w:val="00487FA8"/>
    <w:rsid w:val="00490908"/>
    <w:rsid w:val="0049132E"/>
    <w:rsid w:val="00491C1A"/>
    <w:rsid w:val="0049326D"/>
    <w:rsid w:val="00493863"/>
    <w:rsid w:val="004940A0"/>
    <w:rsid w:val="00496923"/>
    <w:rsid w:val="004A0038"/>
    <w:rsid w:val="004A1016"/>
    <w:rsid w:val="004A22CA"/>
    <w:rsid w:val="004A3DF1"/>
    <w:rsid w:val="004A479B"/>
    <w:rsid w:val="004A61F3"/>
    <w:rsid w:val="004B01A6"/>
    <w:rsid w:val="004B0B18"/>
    <w:rsid w:val="004B19F0"/>
    <w:rsid w:val="004B20C7"/>
    <w:rsid w:val="004B5F8D"/>
    <w:rsid w:val="004B689B"/>
    <w:rsid w:val="004B6CAC"/>
    <w:rsid w:val="004B734E"/>
    <w:rsid w:val="004C03AC"/>
    <w:rsid w:val="004C04AD"/>
    <w:rsid w:val="004C0530"/>
    <w:rsid w:val="004C074F"/>
    <w:rsid w:val="004C1BC0"/>
    <w:rsid w:val="004C4760"/>
    <w:rsid w:val="004C5414"/>
    <w:rsid w:val="004C769D"/>
    <w:rsid w:val="004C76D6"/>
    <w:rsid w:val="004C7AEA"/>
    <w:rsid w:val="004D0DDA"/>
    <w:rsid w:val="004D1D95"/>
    <w:rsid w:val="004D28B2"/>
    <w:rsid w:val="004D2B16"/>
    <w:rsid w:val="004D3942"/>
    <w:rsid w:val="004D5126"/>
    <w:rsid w:val="004D725B"/>
    <w:rsid w:val="004D76D8"/>
    <w:rsid w:val="004E04F9"/>
    <w:rsid w:val="004E22AE"/>
    <w:rsid w:val="004E35A4"/>
    <w:rsid w:val="004E35D6"/>
    <w:rsid w:val="004E5D6D"/>
    <w:rsid w:val="004E6322"/>
    <w:rsid w:val="004E6BCB"/>
    <w:rsid w:val="004E6E22"/>
    <w:rsid w:val="004F0CF3"/>
    <w:rsid w:val="004F1A1B"/>
    <w:rsid w:val="004F34C8"/>
    <w:rsid w:val="004F3C08"/>
    <w:rsid w:val="00501868"/>
    <w:rsid w:val="00504D61"/>
    <w:rsid w:val="0050629E"/>
    <w:rsid w:val="00506C7B"/>
    <w:rsid w:val="00512826"/>
    <w:rsid w:val="00512A15"/>
    <w:rsid w:val="00513650"/>
    <w:rsid w:val="005147A0"/>
    <w:rsid w:val="005157F1"/>
    <w:rsid w:val="0051761D"/>
    <w:rsid w:val="00517C66"/>
    <w:rsid w:val="00520788"/>
    <w:rsid w:val="00520B68"/>
    <w:rsid w:val="00523147"/>
    <w:rsid w:val="0052372F"/>
    <w:rsid w:val="005311B7"/>
    <w:rsid w:val="00532FD1"/>
    <w:rsid w:val="00533701"/>
    <w:rsid w:val="00535507"/>
    <w:rsid w:val="00536E6E"/>
    <w:rsid w:val="00540CF6"/>
    <w:rsid w:val="00543AE8"/>
    <w:rsid w:val="005466E2"/>
    <w:rsid w:val="00551214"/>
    <w:rsid w:val="00551691"/>
    <w:rsid w:val="0055342A"/>
    <w:rsid w:val="00553B05"/>
    <w:rsid w:val="005544FB"/>
    <w:rsid w:val="00554AEE"/>
    <w:rsid w:val="00557F68"/>
    <w:rsid w:val="005619E0"/>
    <w:rsid w:val="00561ECC"/>
    <w:rsid w:val="00562B0F"/>
    <w:rsid w:val="0056313B"/>
    <w:rsid w:val="005654C3"/>
    <w:rsid w:val="005656C0"/>
    <w:rsid w:val="00565D9F"/>
    <w:rsid w:val="00566187"/>
    <w:rsid w:val="005709BA"/>
    <w:rsid w:val="00571493"/>
    <w:rsid w:val="005715C3"/>
    <w:rsid w:val="00571938"/>
    <w:rsid w:val="005733B7"/>
    <w:rsid w:val="00573AD1"/>
    <w:rsid w:val="00574551"/>
    <w:rsid w:val="0057500A"/>
    <w:rsid w:val="00575D35"/>
    <w:rsid w:val="005801E0"/>
    <w:rsid w:val="00582A61"/>
    <w:rsid w:val="00585D66"/>
    <w:rsid w:val="00586AAF"/>
    <w:rsid w:val="00587429"/>
    <w:rsid w:val="005879DC"/>
    <w:rsid w:val="00587A59"/>
    <w:rsid w:val="00591FD1"/>
    <w:rsid w:val="00592464"/>
    <w:rsid w:val="00592852"/>
    <w:rsid w:val="00595543"/>
    <w:rsid w:val="00597CEA"/>
    <w:rsid w:val="005A04AC"/>
    <w:rsid w:val="005A1810"/>
    <w:rsid w:val="005A3DFD"/>
    <w:rsid w:val="005A48D4"/>
    <w:rsid w:val="005A5E42"/>
    <w:rsid w:val="005A6C35"/>
    <w:rsid w:val="005A7834"/>
    <w:rsid w:val="005B0AE5"/>
    <w:rsid w:val="005B0D47"/>
    <w:rsid w:val="005B12A5"/>
    <w:rsid w:val="005B18C4"/>
    <w:rsid w:val="005B24A8"/>
    <w:rsid w:val="005B2A6E"/>
    <w:rsid w:val="005B361D"/>
    <w:rsid w:val="005B4636"/>
    <w:rsid w:val="005B591B"/>
    <w:rsid w:val="005B5C04"/>
    <w:rsid w:val="005B63FB"/>
    <w:rsid w:val="005B7043"/>
    <w:rsid w:val="005B72CA"/>
    <w:rsid w:val="005B7947"/>
    <w:rsid w:val="005B7F4E"/>
    <w:rsid w:val="005C0D6C"/>
    <w:rsid w:val="005C24FE"/>
    <w:rsid w:val="005C4196"/>
    <w:rsid w:val="005C5042"/>
    <w:rsid w:val="005C792C"/>
    <w:rsid w:val="005D0C5B"/>
    <w:rsid w:val="005D1ADF"/>
    <w:rsid w:val="005D23B5"/>
    <w:rsid w:val="005D280B"/>
    <w:rsid w:val="005D3439"/>
    <w:rsid w:val="005D4223"/>
    <w:rsid w:val="005D5669"/>
    <w:rsid w:val="005D63CA"/>
    <w:rsid w:val="005D6948"/>
    <w:rsid w:val="005D73EF"/>
    <w:rsid w:val="005E0107"/>
    <w:rsid w:val="005E0395"/>
    <w:rsid w:val="005E09C0"/>
    <w:rsid w:val="005E14F4"/>
    <w:rsid w:val="005E27E7"/>
    <w:rsid w:val="005E388A"/>
    <w:rsid w:val="005E3975"/>
    <w:rsid w:val="005E7AFC"/>
    <w:rsid w:val="005F087B"/>
    <w:rsid w:val="005F1845"/>
    <w:rsid w:val="005F3574"/>
    <w:rsid w:val="005F437C"/>
    <w:rsid w:val="005F48EE"/>
    <w:rsid w:val="005F632D"/>
    <w:rsid w:val="005F6AB0"/>
    <w:rsid w:val="00600760"/>
    <w:rsid w:val="00602A13"/>
    <w:rsid w:val="0060317D"/>
    <w:rsid w:val="00604334"/>
    <w:rsid w:val="006047F6"/>
    <w:rsid w:val="00606615"/>
    <w:rsid w:val="006174E3"/>
    <w:rsid w:val="00617A12"/>
    <w:rsid w:val="00620809"/>
    <w:rsid w:val="006209CF"/>
    <w:rsid w:val="0062332B"/>
    <w:rsid w:val="006241D0"/>
    <w:rsid w:val="006263B8"/>
    <w:rsid w:val="00626FF8"/>
    <w:rsid w:val="00627CDC"/>
    <w:rsid w:val="00631D57"/>
    <w:rsid w:val="00635A0E"/>
    <w:rsid w:val="006378D5"/>
    <w:rsid w:val="0064208E"/>
    <w:rsid w:val="00644CF8"/>
    <w:rsid w:val="00645318"/>
    <w:rsid w:val="00647B53"/>
    <w:rsid w:val="00647D4A"/>
    <w:rsid w:val="00651CD0"/>
    <w:rsid w:val="00652B48"/>
    <w:rsid w:val="0065428F"/>
    <w:rsid w:val="0065504A"/>
    <w:rsid w:val="00655957"/>
    <w:rsid w:val="0066063C"/>
    <w:rsid w:val="006613E1"/>
    <w:rsid w:val="00661835"/>
    <w:rsid w:val="00661EE6"/>
    <w:rsid w:val="00663791"/>
    <w:rsid w:val="006640F0"/>
    <w:rsid w:val="0066489C"/>
    <w:rsid w:val="0066496D"/>
    <w:rsid w:val="00664E30"/>
    <w:rsid w:val="00665103"/>
    <w:rsid w:val="00666356"/>
    <w:rsid w:val="00666439"/>
    <w:rsid w:val="00666EA2"/>
    <w:rsid w:val="00670EF5"/>
    <w:rsid w:val="006716A2"/>
    <w:rsid w:val="0067308E"/>
    <w:rsid w:val="00673562"/>
    <w:rsid w:val="00673849"/>
    <w:rsid w:val="00680C8F"/>
    <w:rsid w:val="006811A7"/>
    <w:rsid w:val="006816DB"/>
    <w:rsid w:val="00681AC5"/>
    <w:rsid w:val="00681D08"/>
    <w:rsid w:val="0068565E"/>
    <w:rsid w:val="0068649E"/>
    <w:rsid w:val="0068668F"/>
    <w:rsid w:val="00690F0E"/>
    <w:rsid w:val="006912AF"/>
    <w:rsid w:val="006919B8"/>
    <w:rsid w:val="00691BFC"/>
    <w:rsid w:val="00692E8E"/>
    <w:rsid w:val="00693329"/>
    <w:rsid w:val="00693C20"/>
    <w:rsid w:val="00695144"/>
    <w:rsid w:val="00695E5B"/>
    <w:rsid w:val="006962BF"/>
    <w:rsid w:val="006970CE"/>
    <w:rsid w:val="006A5C72"/>
    <w:rsid w:val="006A5E18"/>
    <w:rsid w:val="006A6897"/>
    <w:rsid w:val="006B09E3"/>
    <w:rsid w:val="006B129E"/>
    <w:rsid w:val="006B283E"/>
    <w:rsid w:val="006B2E0C"/>
    <w:rsid w:val="006B5F74"/>
    <w:rsid w:val="006B6F72"/>
    <w:rsid w:val="006B7203"/>
    <w:rsid w:val="006B7338"/>
    <w:rsid w:val="006B76E6"/>
    <w:rsid w:val="006C1994"/>
    <w:rsid w:val="006C1A85"/>
    <w:rsid w:val="006C1EF5"/>
    <w:rsid w:val="006C29A9"/>
    <w:rsid w:val="006C49EF"/>
    <w:rsid w:val="006C6D45"/>
    <w:rsid w:val="006C70C0"/>
    <w:rsid w:val="006D24F7"/>
    <w:rsid w:val="006D7035"/>
    <w:rsid w:val="006E11C1"/>
    <w:rsid w:val="006E1C36"/>
    <w:rsid w:val="006E31A9"/>
    <w:rsid w:val="006E5131"/>
    <w:rsid w:val="006E5D00"/>
    <w:rsid w:val="006E71B7"/>
    <w:rsid w:val="006F2BE3"/>
    <w:rsid w:val="006F4565"/>
    <w:rsid w:val="006F4D34"/>
    <w:rsid w:val="006F5701"/>
    <w:rsid w:val="006F63E4"/>
    <w:rsid w:val="006F770C"/>
    <w:rsid w:val="006F7F42"/>
    <w:rsid w:val="007007D6"/>
    <w:rsid w:val="00700F69"/>
    <w:rsid w:val="007034A2"/>
    <w:rsid w:val="00703E26"/>
    <w:rsid w:val="00707891"/>
    <w:rsid w:val="00707DC8"/>
    <w:rsid w:val="00710271"/>
    <w:rsid w:val="00711550"/>
    <w:rsid w:val="0071436A"/>
    <w:rsid w:val="007147F3"/>
    <w:rsid w:val="007163C7"/>
    <w:rsid w:val="0072308B"/>
    <w:rsid w:val="007232A2"/>
    <w:rsid w:val="0072464B"/>
    <w:rsid w:val="0073023D"/>
    <w:rsid w:val="00731436"/>
    <w:rsid w:val="00731B2E"/>
    <w:rsid w:val="00732FAF"/>
    <w:rsid w:val="0073308B"/>
    <w:rsid w:val="00733CEC"/>
    <w:rsid w:val="00734B1C"/>
    <w:rsid w:val="00735CE8"/>
    <w:rsid w:val="00737316"/>
    <w:rsid w:val="00747337"/>
    <w:rsid w:val="00747A74"/>
    <w:rsid w:val="00750073"/>
    <w:rsid w:val="007521FE"/>
    <w:rsid w:val="00752677"/>
    <w:rsid w:val="00752700"/>
    <w:rsid w:val="00753898"/>
    <w:rsid w:val="00754C20"/>
    <w:rsid w:val="0075658B"/>
    <w:rsid w:val="00756D93"/>
    <w:rsid w:val="00760F48"/>
    <w:rsid w:val="00761899"/>
    <w:rsid w:val="00761E9D"/>
    <w:rsid w:val="00761EA3"/>
    <w:rsid w:val="007621F6"/>
    <w:rsid w:val="0076273F"/>
    <w:rsid w:val="00763FFE"/>
    <w:rsid w:val="00764514"/>
    <w:rsid w:val="007645F5"/>
    <w:rsid w:val="0076675B"/>
    <w:rsid w:val="0076694D"/>
    <w:rsid w:val="00767A7C"/>
    <w:rsid w:val="00770A2D"/>
    <w:rsid w:val="00772BC6"/>
    <w:rsid w:val="0077388F"/>
    <w:rsid w:val="0077496A"/>
    <w:rsid w:val="0077551A"/>
    <w:rsid w:val="00775FF0"/>
    <w:rsid w:val="0077788F"/>
    <w:rsid w:val="00780A41"/>
    <w:rsid w:val="00781645"/>
    <w:rsid w:val="007822AD"/>
    <w:rsid w:val="0078286B"/>
    <w:rsid w:val="00783115"/>
    <w:rsid w:val="00783B68"/>
    <w:rsid w:val="007844A9"/>
    <w:rsid w:val="0078478F"/>
    <w:rsid w:val="00785264"/>
    <w:rsid w:val="00786BBE"/>
    <w:rsid w:val="00793665"/>
    <w:rsid w:val="00793E07"/>
    <w:rsid w:val="007959CF"/>
    <w:rsid w:val="00797364"/>
    <w:rsid w:val="00797B87"/>
    <w:rsid w:val="007A3F90"/>
    <w:rsid w:val="007A76A8"/>
    <w:rsid w:val="007A792D"/>
    <w:rsid w:val="007B0589"/>
    <w:rsid w:val="007B144D"/>
    <w:rsid w:val="007B1AF7"/>
    <w:rsid w:val="007B3FA0"/>
    <w:rsid w:val="007B6B4C"/>
    <w:rsid w:val="007B78CD"/>
    <w:rsid w:val="007B79ED"/>
    <w:rsid w:val="007C3985"/>
    <w:rsid w:val="007C3A3C"/>
    <w:rsid w:val="007C61C5"/>
    <w:rsid w:val="007D24E4"/>
    <w:rsid w:val="007D28F0"/>
    <w:rsid w:val="007D2D01"/>
    <w:rsid w:val="007D3142"/>
    <w:rsid w:val="007D3367"/>
    <w:rsid w:val="007D349C"/>
    <w:rsid w:val="007D3EEA"/>
    <w:rsid w:val="007D55F2"/>
    <w:rsid w:val="007D654C"/>
    <w:rsid w:val="007D6738"/>
    <w:rsid w:val="007D6BAA"/>
    <w:rsid w:val="007D6C9E"/>
    <w:rsid w:val="007D7361"/>
    <w:rsid w:val="007E4B98"/>
    <w:rsid w:val="007E4E0B"/>
    <w:rsid w:val="007E4E7A"/>
    <w:rsid w:val="007E4FCC"/>
    <w:rsid w:val="007E5042"/>
    <w:rsid w:val="007E592D"/>
    <w:rsid w:val="007E6DA7"/>
    <w:rsid w:val="007F0841"/>
    <w:rsid w:val="007F0E03"/>
    <w:rsid w:val="007F1657"/>
    <w:rsid w:val="007F2CBB"/>
    <w:rsid w:val="007F3F0D"/>
    <w:rsid w:val="007F52C1"/>
    <w:rsid w:val="007F52CA"/>
    <w:rsid w:val="007F5BCA"/>
    <w:rsid w:val="007F6072"/>
    <w:rsid w:val="007F6E06"/>
    <w:rsid w:val="00800209"/>
    <w:rsid w:val="008034C9"/>
    <w:rsid w:val="0080357B"/>
    <w:rsid w:val="008036FC"/>
    <w:rsid w:val="00804914"/>
    <w:rsid w:val="00805BBF"/>
    <w:rsid w:val="00806522"/>
    <w:rsid w:val="0080706D"/>
    <w:rsid w:val="008073E1"/>
    <w:rsid w:val="00813401"/>
    <w:rsid w:val="00813F23"/>
    <w:rsid w:val="0081429D"/>
    <w:rsid w:val="008158D7"/>
    <w:rsid w:val="00817C3C"/>
    <w:rsid w:val="00820635"/>
    <w:rsid w:val="00820E2A"/>
    <w:rsid w:val="00822AEF"/>
    <w:rsid w:val="00823BF5"/>
    <w:rsid w:val="00826907"/>
    <w:rsid w:val="0082694C"/>
    <w:rsid w:val="008272AE"/>
    <w:rsid w:val="00827F97"/>
    <w:rsid w:val="0083166C"/>
    <w:rsid w:val="008320D1"/>
    <w:rsid w:val="00832E36"/>
    <w:rsid w:val="00832F11"/>
    <w:rsid w:val="00835CF2"/>
    <w:rsid w:val="00837AF8"/>
    <w:rsid w:val="00840464"/>
    <w:rsid w:val="00841473"/>
    <w:rsid w:val="008439CA"/>
    <w:rsid w:val="00844493"/>
    <w:rsid w:val="00844E96"/>
    <w:rsid w:val="00845A9E"/>
    <w:rsid w:val="00847940"/>
    <w:rsid w:val="00850483"/>
    <w:rsid w:val="00850DE3"/>
    <w:rsid w:val="00850DF8"/>
    <w:rsid w:val="0085122E"/>
    <w:rsid w:val="00851D57"/>
    <w:rsid w:val="0085256C"/>
    <w:rsid w:val="00854371"/>
    <w:rsid w:val="008562AC"/>
    <w:rsid w:val="00857209"/>
    <w:rsid w:val="00857777"/>
    <w:rsid w:val="00861348"/>
    <w:rsid w:val="008613DB"/>
    <w:rsid w:val="00863A41"/>
    <w:rsid w:val="00863D4A"/>
    <w:rsid w:val="00864496"/>
    <w:rsid w:val="00864CF8"/>
    <w:rsid w:val="00865EA9"/>
    <w:rsid w:val="008662E4"/>
    <w:rsid w:val="00866BAD"/>
    <w:rsid w:val="00870282"/>
    <w:rsid w:val="008702F3"/>
    <w:rsid w:val="008712A4"/>
    <w:rsid w:val="00871CE0"/>
    <w:rsid w:val="00872BE5"/>
    <w:rsid w:val="0087387A"/>
    <w:rsid w:val="00875C6F"/>
    <w:rsid w:val="008815EF"/>
    <w:rsid w:val="00881699"/>
    <w:rsid w:val="008819AF"/>
    <w:rsid w:val="00881CD0"/>
    <w:rsid w:val="00882EDA"/>
    <w:rsid w:val="0088309C"/>
    <w:rsid w:val="00883E5A"/>
    <w:rsid w:val="008843ED"/>
    <w:rsid w:val="00884997"/>
    <w:rsid w:val="008864C3"/>
    <w:rsid w:val="00886BF0"/>
    <w:rsid w:val="00887013"/>
    <w:rsid w:val="0088714D"/>
    <w:rsid w:val="00887B73"/>
    <w:rsid w:val="0089387A"/>
    <w:rsid w:val="00893AC0"/>
    <w:rsid w:val="00896F0A"/>
    <w:rsid w:val="008979A6"/>
    <w:rsid w:val="008979FE"/>
    <w:rsid w:val="008A02B7"/>
    <w:rsid w:val="008A05FD"/>
    <w:rsid w:val="008A1BE6"/>
    <w:rsid w:val="008A2973"/>
    <w:rsid w:val="008A4EF2"/>
    <w:rsid w:val="008A5084"/>
    <w:rsid w:val="008A56D7"/>
    <w:rsid w:val="008B3374"/>
    <w:rsid w:val="008B33A4"/>
    <w:rsid w:val="008B399D"/>
    <w:rsid w:val="008B3BA7"/>
    <w:rsid w:val="008B47C1"/>
    <w:rsid w:val="008B6BF4"/>
    <w:rsid w:val="008B6BF9"/>
    <w:rsid w:val="008B7501"/>
    <w:rsid w:val="008C0AED"/>
    <w:rsid w:val="008C0B0C"/>
    <w:rsid w:val="008C2B77"/>
    <w:rsid w:val="008C32E9"/>
    <w:rsid w:val="008C46D5"/>
    <w:rsid w:val="008C5501"/>
    <w:rsid w:val="008C55FE"/>
    <w:rsid w:val="008C592E"/>
    <w:rsid w:val="008C79C3"/>
    <w:rsid w:val="008D00C5"/>
    <w:rsid w:val="008D0D4A"/>
    <w:rsid w:val="008D194A"/>
    <w:rsid w:val="008D19F6"/>
    <w:rsid w:val="008D2E5F"/>
    <w:rsid w:val="008D3335"/>
    <w:rsid w:val="008D3F8E"/>
    <w:rsid w:val="008D421A"/>
    <w:rsid w:val="008D4B4A"/>
    <w:rsid w:val="008D6500"/>
    <w:rsid w:val="008E115A"/>
    <w:rsid w:val="008E2184"/>
    <w:rsid w:val="008E27D4"/>
    <w:rsid w:val="008E64EF"/>
    <w:rsid w:val="008E7613"/>
    <w:rsid w:val="008F05BF"/>
    <w:rsid w:val="008F0705"/>
    <w:rsid w:val="008F1E1D"/>
    <w:rsid w:val="008F1E4B"/>
    <w:rsid w:val="008F2467"/>
    <w:rsid w:val="008F40B9"/>
    <w:rsid w:val="008F60A6"/>
    <w:rsid w:val="008F6822"/>
    <w:rsid w:val="009003A5"/>
    <w:rsid w:val="00900530"/>
    <w:rsid w:val="00902B9A"/>
    <w:rsid w:val="00907A81"/>
    <w:rsid w:val="00911271"/>
    <w:rsid w:val="009131F1"/>
    <w:rsid w:val="00914CCA"/>
    <w:rsid w:val="009156DE"/>
    <w:rsid w:val="00920A26"/>
    <w:rsid w:val="00920CE3"/>
    <w:rsid w:val="0092353C"/>
    <w:rsid w:val="00924B1B"/>
    <w:rsid w:val="0092786C"/>
    <w:rsid w:val="009302DB"/>
    <w:rsid w:val="0093031B"/>
    <w:rsid w:val="00933326"/>
    <w:rsid w:val="009344FA"/>
    <w:rsid w:val="009351FC"/>
    <w:rsid w:val="0093578A"/>
    <w:rsid w:val="00935E53"/>
    <w:rsid w:val="00937BA9"/>
    <w:rsid w:val="00942669"/>
    <w:rsid w:val="00943F2C"/>
    <w:rsid w:val="00944AA1"/>
    <w:rsid w:val="009453C9"/>
    <w:rsid w:val="00945528"/>
    <w:rsid w:val="00947B89"/>
    <w:rsid w:val="0095091A"/>
    <w:rsid w:val="00950DD1"/>
    <w:rsid w:val="00951EAC"/>
    <w:rsid w:val="00952172"/>
    <w:rsid w:val="00954162"/>
    <w:rsid w:val="009541E5"/>
    <w:rsid w:val="0095555E"/>
    <w:rsid w:val="0095595F"/>
    <w:rsid w:val="0095691A"/>
    <w:rsid w:val="00957338"/>
    <w:rsid w:val="00961AD1"/>
    <w:rsid w:val="00961BE3"/>
    <w:rsid w:val="00961CC8"/>
    <w:rsid w:val="0096311C"/>
    <w:rsid w:val="009635C5"/>
    <w:rsid w:val="009646DD"/>
    <w:rsid w:val="009650B1"/>
    <w:rsid w:val="00965531"/>
    <w:rsid w:val="00965957"/>
    <w:rsid w:val="00966283"/>
    <w:rsid w:val="0096640F"/>
    <w:rsid w:val="00966783"/>
    <w:rsid w:val="00966AA8"/>
    <w:rsid w:val="00970129"/>
    <w:rsid w:val="0097016B"/>
    <w:rsid w:val="00970228"/>
    <w:rsid w:val="00970A54"/>
    <w:rsid w:val="0097113B"/>
    <w:rsid w:val="00971701"/>
    <w:rsid w:val="00972FD8"/>
    <w:rsid w:val="009732BD"/>
    <w:rsid w:val="00974703"/>
    <w:rsid w:val="00974AA7"/>
    <w:rsid w:val="009750A1"/>
    <w:rsid w:val="0097512F"/>
    <w:rsid w:val="00976263"/>
    <w:rsid w:val="009765D0"/>
    <w:rsid w:val="00977423"/>
    <w:rsid w:val="0098022B"/>
    <w:rsid w:val="009823CA"/>
    <w:rsid w:val="00984C90"/>
    <w:rsid w:val="00985D76"/>
    <w:rsid w:val="00985D96"/>
    <w:rsid w:val="009863EF"/>
    <w:rsid w:val="00986ADD"/>
    <w:rsid w:val="0098711B"/>
    <w:rsid w:val="00990357"/>
    <w:rsid w:val="00990823"/>
    <w:rsid w:val="00990A07"/>
    <w:rsid w:val="00991929"/>
    <w:rsid w:val="00996377"/>
    <w:rsid w:val="00997436"/>
    <w:rsid w:val="009A0340"/>
    <w:rsid w:val="009A0A59"/>
    <w:rsid w:val="009A3538"/>
    <w:rsid w:val="009A3D12"/>
    <w:rsid w:val="009A414C"/>
    <w:rsid w:val="009A42CF"/>
    <w:rsid w:val="009A4DAE"/>
    <w:rsid w:val="009A6074"/>
    <w:rsid w:val="009A692D"/>
    <w:rsid w:val="009B280F"/>
    <w:rsid w:val="009C0251"/>
    <w:rsid w:val="009C0E60"/>
    <w:rsid w:val="009C1972"/>
    <w:rsid w:val="009C3021"/>
    <w:rsid w:val="009C4BD1"/>
    <w:rsid w:val="009C56C0"/>
    <w:rsid w:val="009C619A"/>
    <w:rsid w:val="009D093A"/>
    <w:rsid w:val="009D2A32"/>
    <w:rsid w:val="009D2AF3"/>
    <w:rsid w:val="009D38F6"/>
    <w:rsid w:val="009D4C42"/>
    <w:rsid w:val="009D66D1"/>
    <w:rsid w:val="009E1DCA"/>
    <w:rsid w:val="009E232D"/>
    <w:rsid w:val="009E27AA"/>
    <w:rsid w:val="009E2EBF"/>
    <w:rsid w:val="009E3314"/>
    <w:rsid w:val="009E3D37"/>
    <w:rsid w:val="009E40D3"/>
    <w:rsid w:val="009E5D9A"/>
    <w:rsid w:val="009E6FF5"/>
    <w:rsid w:val="009E7B6F"/>
    <w:rsid w:val="009E7E23"/>
    <w:rsid w:val="009E7E7E"/>
    <w:rsid w:val="009F258D"/>
    <w:rsid w:val="009F3931"/>
    <w:rsid w:val="009F7C8D"/>
    <w:rsid w:val="009F7D66"/>
    <w:rsid w:val="00A01BBB"/>
    <w:rsid w:val="00A024A7"/>
    <w:rsid w:val="00A02524"/>
    <w:rsid w:val="00A03194"/>
    <w:rsid w:val="00A05239"/>
    <w:rsid w:val="00A05EC3"/>
    <w:rsid w:val="00A07B7E"/>
    <w:rsid w:val="00A07E31"/>
    <w:rsid w:val="00A1035F"/>
    <w:rsid w:val="00A126DE"/>
    <w:rsid w:val="00A12B78"/>
    <w:rsid w:val="00A1392C"/>
    <w:rsid w:val="00A13951"/>
    <w:rsid w:val="00A16227"/>
    <w:rsid w:val="00A17CE9"/>
    <w:rsid w:val="00A2105C"/>
    <w:rsid w:val="00A21DEE"/>
    <w:rsid w:val="00A227B8"/>
    <w:rsid w:val="00A2367B"/>
    <w:rsid w:val="00A23DC5"/>
    <w:rsid w:val="00A25192"/>
    <w:rsid w:val="00A27728"/>
    <w:rsid w:val="00A306C9"/>
    <w:rsid w:val="00A308DE"/>
    <w:rsid w:val="00A30ED9"/>
    <w:rsid w:val="00A32AAD"/>
    <w:rsid w:val="00A33021"/>
    <w:rsid w:val="00A34E5C"/>
    <w:rsid w:val="00A410C7"/>
    <w:rsid w:val="00A426D5"/>
    <w:rsid w:val="00A43A24"/>
    <w:rsid w:val="00A4400D"/>
    <w:rsid w:val="00A4426A"/>
    <w:rsid w:val="00A45419"/>
    <w:rsid w:val="00A46C2E"/>
    <w:rsid w:val="00A47242"/>
    <w:rsid w:val="00A479E4"/>
    <w:rsid w:val="00A51A86"/>
    <w:rsid w:val="00A534EA"/>
    <w:rsid w:val="00A55C11"/>
    <w:rsid w:val="00A55DA9"/>
    <w:rsid w:val="00A565A1"/>
    <w:rsid w:val="00A57B29"/>
    <w:rsid w:val="00A60919"/>
    <w:rsid w:val="00A609A8"/>
    <w:rsid w:val="00A60E46"/>
    <w:rsid w:val="00A61197"/>
    <w:rsid w:val="00A62853"/>
    <w:rsid w:val="00A63F62"/>
    <w:rsid w:val="00A64324"/>
    <w:rsid w:val="00A65144"/>
    <w:rsid w:val="00A65338"/>
    <w:rsid w:val="00A65371"/>
    <w:rsid w:val="00A65692"/>
    <w:rsid w:val="00A660B8"/>
    <w:rsid w:val="00A66E54"/>
    <w:rsid w:val="00A66FFC"/>
    <w:rsid w:val="00A7099E"/>
    <w:rsid w:val="00A70DB6"/>
    <w:rsid w:val="00A714D4"/>
    <w:rsid w:val="00A720CF"/>
    <w:rsid w:val="00A73E46"/>
    <w:rsid w:val="00A76EAF"/>
    <w:rsid w:val="00A774BD"/>
    <w:rsid w:val="00A7774A"/>
    <w:rsid w:val="00A80766"/>
    <w:rsid w:val="00A819E7"/>
    <w:rsid w:val="00A82E4F"/>
    <w:rsid w:val="00A84F7C"/>
    <w:rsid w:val="00A87D91"/>
    <w:rsid w:val="00A90B62"/>
    <w:rsid w:val="00A91363"/>
    <w:rsid w:val="00A91674"/>
    <w:rsid w:val="00A92871"/>
    <w:rsid w:val="00A94FB3"/>
    <w:rsid w:val="00A960F8"/>
    <w:rsid w:val="00AA001D"/>
    <w:rsid w:val="00AA1568"/>
    <w:rsid w:val="00AA19BE"/>
    <w:rsid w:val="00AA1B3D"/>
    <w:rsid w:val="00AA1FD0"/>
    <w:rsid w:val="00AA5D1E"/>
    <w:rsid w:val="00AB10BA"/>
    <w:rsid w:val="00AB40A7"/>
    <w:rsid w:val="00AB5F25"/>
    <w:rsid w:val="00AB7424"/>
    <w:rsid w:val="00AC0BD8"/>
    <w:rsid w:val="00AC3E7A"/>
    <w:rsid w:val="00AC4DA4"/>
    <w:rsid w:val="00AD1313"/>
    <w:rsid w:val="00AD39BE"/>
    <w:rsid w:val="00AD45E0"/>
    <w:rsid w:val="00AD4EDF"/>
    <w:rsid w:val="00AD5E43"/>
    <w:rsid w:val="00AD6406"/>
    <w:rsid w:val="00AD660C"/>
    <w:rsid w:val="00AD67B2"/>
    <w:rsid w:val="00AD7663"/>
    <w:rsid w:val="00AE0A89"/>
    <w:rsid w:val="00AE0D3B"/>
    <w:rsid w:val="00AE15AC"/>
    <w:rsid w:val="00AE244D"/>
    <w:rsid w:val="00AE2EAC"/>
    <w:rsid w:val="00AE3A92"/>
    <w:rsid w:val="00AF267D"/>
    <w:rsid w:val="00AF6583"/>
    <w:rsid w:val="00B00E2F"/>
    <w:rsid w:val="00B02E8E"/>
    <w:rsid w:val="00B03B75"/>
    <w:rsid w:val="00B03B93"/>
    <w:rsid w:val="00B03D4A"/>
    <w:rsid w:val="00B052D4"/>
    <w:rsid w:val="00B0589E"/>
    <w:rsid w:val="00B06FC2"/>
    <w:rsid w:val="00B101DC"/>
    <w:rsid w:val="00B125C0"/>
    <w:rsid w:val="00B1276C"/>
    <w:rsid w:val="00B12A42"/>
    <w:rsid w:val="00B13B98"/>
    <w:rsid w:val="00B14EF1"/>
    <w:rsid w:val="00B1633E"/>
    <w:rsid w:val="00B17471"/>
    <w:rsid w:val="00B2071D"/>
    <w:rsid w:val="00B22891"/>
    <w:rsid w:val="00B22F98"/>
    <w:rsid w:val="00B23CC6"/>
    <w:rsid w:val="00B23CCC"/>
    <w:rsid w:val="00B24C22"/>
    <w:rsid w:val="00B24E86"/>
    <w:rsid w:val="00B26F65"/>
    <w:rsid w:val="00B274EF"/>
    <w:rsid w:val="00B312C0"/>
    <w:rsid w:val="00B31C50"/>
    <w:rsid w:val="00B3404D"/>
    <w:rsid w:val="00B35408"/>
    <w:rsid w:val="00B358E4"/>
    <w:rsid w:val="00B375B8"/>
    <w:rsid w:val="00B40A30"/>
    <w:rsid w:val="00B433FD"/>
    <w:rsid w:val="00B442F4"/>
    <w:rsid w:val="00B45130"/>
    <w:rsid w:val="00B46D38"/>
    <w:rsid w:val="00B472A9"/>
    <w:rsid w:val="00B47E39"/>
    <w:rsid w:val="00B5083A"/>
    <w:rsid w:val="00B5205D"/>
    <w:rsid w:val="00B52D70"/>
    <w:rsid w:val="00B54710"/>
    <w:rsid w:val="00B55F0D"/>
    <w:rsid w:val="00B604DF"/>
    <w:rsid w:val="00B6140E"/>
    <w:rsid w:val="00B62529"/>
    <w:rsid w:val="00B6254F"/>
    <w:rsid w:val="00B638CC"/>
    <w:rsid w:val="00B63A91"/>
    <w:rsid w:val="00B63F6D"/>
    <w:rsid w:val="00B647AA"/>
    <w:rsid w:val="00B65679"/>
    <w:rsid w:val="00B6786A"/>
    <w:rsid w:val="00B70052"/>
    <w:rsid w:val="00B717E5"/>
    <w:rsid w:val="00B72326"/>
    <w:rsid w:val="00B72988"/>
    <w:rsid w:val="00B74DA0"/>
    <w:rsid w:val="00B75606"/>
    <w:rsid w:val="00B76C17"/>
    <w:rsid w:val="00B7721C"/>
    <w:rsid w:val="00B802EB"/>
    <w:rsid w:val="00B80716"/>
    <w:rsid w:val="00B82001"/>
    <w:rsid w:val="00B82C57"/>
    <w:rsid w:val="00B82C6D"/>
    <w:rsid w:val="00B82FF8"/>
    <w:rsid w:val="00B84800"/>
    <w:rsid w:val="00B84A2F"/>
    <w:rsid w:val="00B86906"/>
    <w:rsid w:val="00B86D53"/>
    <w:rsid w:val="00B873C8"/>
    <w:rsid w:val="00B87D43"/>
    <w:rsid w:val="00B90518"/>
    <w:rsid w:val="00B9108F"/>
    <w:rsid w:val="00B911DF"/>
    <w:rsid w:val="00B92466"/>
    <w:rsid w:val="00B9279C"/>
    <w:rsid w:val="00B95A75"/>
    <w:rsid w:val="00B9608C"/>
    <w:rsid w:val="00B96259"/>
    <w:rsid w:val="00BA1145"/>
    <w:rsid w:val="00BA2014"/>
    <w:rsid w:val="00BA31D0"/>
    <w:rsid w:val="00BA4489"/>
    <w:rsid w:val="00BA4C16"/>
    <w:rsid w:val="00BA68B3"/>
    <w:rsid w:val="00BA7861"/>
    <w:rsid w:val="00BA7E70"/>
    <w:rsid w:val="00BB0DA0"/>
    <w:rsid w:val="00BB161D"/>
    <w:rsid w:val="00BB1935"/>
    <w:rsid w:val="00BB304C"/>
    <w:rsid w:val="00BB3F09"/>
    <w:rsid w:val="00BB4124"/>
    <w:rsid w:val="00BB6DD7"/>
    <w:rsid w:val="00BC0E54"/>
    <w:rsid w:val="00BC24F9"/>
    <w:rsid w:val="00BC4CAD"/>
    <w:rsid w:val="00BC5362"/>
    <w:rsid w:val="00BC7763"/>
    <w:rsid w:val="00BD3E6C"/>
    <w:rsid w:val="00BD5D80"/>
    <w:rsid w:val="00BE0DBD"/>
    <w:rsid w:val="00BE1432"/>
    <w:rsid w:val="00BE1788"/>
    <w:rsid w:val="00BE254A"/>
    <w:rsid w:val="00BE33C5"/>
    <w:rsid w:val="00BE3409"/>
    <w:rsid w:val="00BE4988"/>
    <w:rsid w:val="00BE61A3"/>
    <w:rsid w:val="00BE6266"/>
    <w:rsid w:val="00BE6E89"/>
    <w:rsid w:val="00BE7E3E"/>
    <w:rsid w:val="00BF139E"/>
    <w:rsid w:val="00BF3936"/>
    <w:rsid w:val="00BF4473"/>
    <w:rsid w:val="00BF4627"/>
    <w:rsid w:val="00BF6579"/>
    <w:rsid w:val="00C02369"/>
    <w:rsid w:val="00C02D5F"/>
    <w:rsid w:val="00C04AB3"/>
    <w:rsid w:val="00C06A5E"/>
    <w:rsid w:val="00C06D59"/>
    <w:rsid w:val="00C06F42"/>
    <w:rsid w:val="00C10CFB"/>
    <w:rsid w:val="00C148CF"/>
    <w:rsid w:val="00C15148"/>
    <w:rsid w:val="00C20341"/>
    <w:rsid w:val="00C22D0E"/>
    <w:rsid w:val="00C2314A"/>
    <w:rsid w:val="00C23EC8"/>
    <w:rsid w:val="00C24CA9"/>
    <w:rsid w:val="00C27E4A"/>
    <w:rsid w:val="00C30637"/>
    <w:rsid w:val="00C30D32"/>
    <w:rsid w:val="00C33C3C"/>
    <w:rsid w:val="00C342B6"/>
    <w:rsid w:val="00C351BA"/>
    <w:rsid w:val="00C35EFF"/>
    <w:rsid w:val="00C37621"/>
    <w:rsid w:val="00C37659"/>
    <w:rsid w:val="00C37A24"/>
    <w:rsid w:val="00C37FA5"/>
    <w:rsid w:val="00C41148"/>
    <w:rsid w:val="00C4157A"/>
    <w:rsid w:val="00C41678"/>
    <w:rsid w:val="00C4321F"/>
    <w:rsid w:val="00C43AB0"/>
    <w:rsid w:val="00C44027"/>
    <w:rsid w:val="00C46D69"/>
    <w:rsid w:val="00C51948"/>
    <w:rsid w:val="00C5335C"/>
    <w:rsid w:val="00C55143"/>
    <w:rsid w:val="00C55216"/>
    <w:rsid w:val="00C57ABF"/>
    <w:rsid w:val="00C61333"/>
    <w:rsid w:val="00C61805"/>
    <w:rsid w:val="00C619FE"/>
    <w:rsid w:val="00C62738"/>
    <w:rsid w:val="00C63140"/>
    <w:rsid w:val="00C677B9"/>
    <w:rsid w:val="00C71C87"/>
    <w:rsid w:val="00C71F06"/>
    <w:rsid w:val="00C7242F"/>
    <w:rsid w:val="00C72AE5"/>
    <w:rsid w:val="00C76C60"/>
    <w:rsid w:val="00C76D7D"/>
    <w:rsid w:val="00C77530"/>
    <w:rsid w:val="00C777DE"/>
    <w:rsid w:val="00C82349"/>
    <w:rsid w:val="00C82BE6"/>
    <w:rsid w:val="00C85EE7"/>
    <w:rsid w:val="00C85F1A"/>
    <w:rsid w:val="00C86E8B"/>
    <w:rsid w:val="00C86F1D"/>
    <w:rsid w:val="00C87052"/>
    <w:rsid w:val="00C879BA"/>
    <w:rsid w:val="00C87AD5"/>
    <w:rsid w:val="00C909EB"/>
    <w:rsid w:val="00C90F4F"/>
    <w:rsid w:val="00C91855"/>
    <w:rsid w:val="00C92111"/>
    <w:rsid w:val="00C92832"/>
    <w:rsid w:val="00C94091"/>
    <w:rsid w:val="00C943AE"/>
    <w:rsid w:val="00C94AEB"/>
    <w:rsid w:val="00C94E15"/>
    <w:rsid w:val="00C95FF8"/>
    <w:rsid w:val="00C96ADC"/>
    <w:rsid w:val="00CA0945"/>
    <w:rsid w:val="00CA1385"/>
    <w:rsid w:val="00CA16CD"/>
    <w:rsid w:val="00CA418D"/>
    <w:rsid w:val="00CA44AB"/>
    <w:rsid w:val="00CA622B"/>
    <w:rsid w:val="00CA675D"/>
    <w:rsid w:val="00CA67D5"/>
    <w:rsid w:val="00CA6E51"/>
    <w:rsid w:val="00CB1ACF"/>
    <w:rsid w:val="00CB5854"/>
    <w:rsid w:val="00CB5A44"/>
    <w:rsid w:val="00CB7D57"/>
    <w:rsid w:val="00CC11FC"/>
    <w:rsid w:val="00CC17C5"/>
    <w:rsid w:val="00CC271F"/>
    <w:rsid w:val="00CC2F15"/>
    <w:rsid w:val="00CC408B"/>
    <w:rsid w:val="00CC6F8D"/>
    <w:rsid w:val="00CC7A73"/>
    <w:rsid w:val="00CD0262"/>
    <w:rsid w:val="00CD0664"/>
    <w:rsid w:val="00CD0AC2"/>
    <w:rsid w:val="00CD1CD7"/>
    <w:rsid w:val="00CD2219"/>
    <w:rsid w:val="00CD438F"/>
    <w:rsid w:val="00CD4B52"/>
    <w:rsid w:val="00CD4D4C"/>
    <w:rsid w:val="00CE0983"/>
    <w:rsid w:val="00CE0C21"/>
    <w:rsid w:val="00CE3054"/>
    <w:rsid w:val="00CE4D92"/>
    <w:rsid w:val="00CE58DC"/>
    <w:rsid w:val="00CE71EB"/>
    <w:rsid w:val="00CF05D9"/>
    <w:rsid w:val="00CF07E2"/>
    <w:rsid w:val="00CF12FE"/>
    <w:rsid w:val="00CF1CDB"/>
    <w:rsid w:val="00CF55AA"/>
    <w:rsid w:val="00CF5E4C"/>
    <w:rsid w:val="00CF7554"/>
    <w:rsid w:val="00D00FDA"/>
    <w:rsid w:val="00D026FC"/>
    <w:rsid w:val="00D03227"/>
    <w:rsid w:val="00D03662"/>
    <w:rsid w:val="00D04FCF"/>
    <w:rsid w:val="00D05A06"/>
    <w:rsid w:val="00D06BAF"/>
    <w:rsid w:val="00D07B51"/>
    <w:rsid w:val="00D07BA0"/>
    <w:rsid w:val="00D07F39"/>
    <w:rsid w:val="00D07F71"/>
    <w:rsid w:val="00D1387B"/>
    <w:rsid w:val="00D13963"/>
    <w:rsid w:val="00D144A6"/>
    <w:rsid w:val="00D16083"/>
    <w:rsid w:val="00D17546"/>
    <w:rsid w:val="00D21056"/>
    <w:rsid w:val="00D22939"/>
    <w:rsid w:val="00D22C13"/>
    <w:rsid w:val="00D26D8D"/>
    <w:rsid w:val="00D2738E"/>
    <w:rsid w:val="00D304D6"/>
    <w:rsid w:val="00D32196"/>
    <w:rsid w:val="00D3468A"/>
    <w:rsid w:val="00D3625F"/>
    <w:rsid w:val="00D412EE"/>
    <w:rsid w:val="00D548D5"/>
    <w:rsid w:val="00D54FEE"/>
    <w:rsid w:val="00D609B5"/>
    <w:rsid w:val="00D60B6C"/>
    <w:rsid w:val="00D614CD"/>
    <w:rsid w:val="00D62BA8"/>
    <w:rsid w:val="00D6341E"/>
    <w:rsid w:val="00D64479"/>
    <w:rsid w:val="00D649F6"/>
    <w:rsid w:val="00D67178"/>
    <w:rsid w:val="00D72CAE"/>
    <w:rsid w:val="00D737D7"/>
    <w:rsid w:val="00D77453"/>
    <w:rsid w:val="00D822F9"/>
    <w:rsid w:val="00D82A81"/>
    <w:rsid w:val="00D83496"/>
    <w:rsid w:val="00D84325"/>
    <w:rsid w:val="00D843D1"/>
    <w:rsid w:val="00D84B22"/>
    <w:rsid w:val="00D854EE"/>
    <w:rsid w:val="00D85ABC"/>
    <w:rsid w:val="00D85AFC"/>
    <w:rsid w:val="00D90DD4"/>
    <w:rsid w:val="00D958A1"/>
    <w:rsid w:val="00D95E7D"/>
    <w:rsid w:val="00D96A28"/>
    <w:rsid w:val="00DA0646"/>
    <w:rsid w:val="00DA0EDC"/>
    <w:rsid w:val="00DA13A2"/>
    <w:rsid w:val="00DA1CF8"/>
    <w:rsid w:val="00DA3352"/>
    <w:rsid w:val="00DA6C47"/>
    <w:rsid w:val="00DB0553"/>
    <w:rsid w:val="00DB1226"/>
    <w:rsid w:val="00DB1352"/>
    <w:rsid w:val="00DB1B03"/>
    <w:rsid w:val="00DB2053"/>
    <w:rsid w:val="00DB2199"/>
    <w:rsid w:val="00DB4654"/>
    <w:rsid w:val="00DB57C5"/>
    <w:rsid w:val="00DB6A47"/>
    <w:rsid w:val="00DC103F"/>
    <w:rsid w:val="00DC1756"/>
    <w:rsid w:val="00DC3A62"/>
    <w:rsid w:val="00DC3EB1"/>
    <w:rsid w:val="00DC44A9"/>
    <w:rsid w:val="00DC509C"/>
    <w:rsid w:val="00DC51AA"/>
    <w:rsid w:val="00DC59C8"/>
    <w:rsid w:val="00DC6819"/>
    <w:rsid w:val="00DC6A75"/>
    <w:rsid w:val="00DD1A73"/>
    <w:rsid w:val="00DD20B2"/>
    <w:rsid w:val="00DD4248"/>
    <w:rsid w:val="00DD5095"/>
    <w:rsid w:val="00DD582F"/>
    <w:rsid w:val="00DD5ADC"/>
    <w:rsid w:val="00DD66D4"/>
    <w:rsid w:val="00DE1FA9"/>
    <w:rsid w:val="00DE398F"/>
    <w:rsid w:val="00DE507E"/>
    <w:rsid w:val="00DE5E62"/>
    <w:rsid w:val="00DE74EE"/>
    <w:rsid w:val="00DF1E85"/>
    <w:rsid w:val="00DF36AF"/>
    <w:rsid w:val="00DF39DB"/>
    <w:rsid w:val="00DF49CC"/>
    <w:rsid w:val="00DF72B5"/>
    <w:rsid w:val="00DF7C42"/>
    <w:rsid w:val="00E01349"/>
    <w:rsid w:val="00E01948"/>
    <w:rsid w:val="00E01AB6"/>
    <w:rsid w:val="00E02262"/>
    <w:rsid w:val="00E02A82"/>
    <w:rsid w:val="00E06144"/>
    <w:rsid w:val="00E061A5"/>
    <w:rsid w:val="00E06BC9"/>
    <w:rsid w:val="00E107E9"/>
    <w:rsid w:val="00E10CCC"/>
    <w:rsid w:val="00E1221B"/>
    <w:rsid w:val="00E12514"/>
    <w:rsid w:val="00E13690"/>
    <w:rsid w:val="00E14EA8"/>
    <w:rsid w:val="00E154CF"/>
    <w:rsid w:val="00E1602C"/>
    <w:rsid w:val="00E16BC3"/>
    <w:rsid w:val="00E17115"/>
    <w:rsid w:val="00E2259B"/>
    <w:rsid w:val="00E22A82"/>
    <w:rsid w:val="00E2491B"/>
    <w:rsid w:val="00E25E91"/>
    <w:rsid w:val="00E27373"/>
    <w:rsid w:val="00E27CF7"/>
    <w:rsid w:val="00E31612"/>
    <w:rsid w:val="00E3247D"/>
    <w:rsid w:val="00E3369F"/>
    <w:rsid w:val="00E357B9"/>
    <w:rsid w:val="00E42188"/>
    <w:rsid w:val="00E42989"/>
    <w:rsid w:val="00E4323B"/>
    <w:rsid w:val="00E43EFE"/>
    <w:rsid w:val="00E44CD0"/>
    <w:rsid w:val="00E44E4C"/>
    <w:rsid w:val="00E45356"/>
    <w:rsid w:val="00E4568A"/>
    <w:rsid w:val="00E46DA5"/>
    <w:rsid w:val="00E508B8"/>
    <w:rsid w:val="00E5241C"/>
    <w:rsid w:val="00E5377C"/>
    <w:rsid w:val="00E546CC"/>
    <w:rsid w:val="00E558D7"/>
    <w:rsid w:val="00E57FEA"/>
    <w:rsid w:val="00E60366"/>
    <w:rsid w:val="00E62C24"/>
    <w:rsid w:val="00E637CE"/>
    <w:rsid w:val="00E63F03"/>
    <w:rsid w:val="00E678AB"/>
    <w:rsid w:val="00E700C8"/>
    <w:rsid w:val="00E707D5"/>
    <w:rsid w:val="00E70E66"/>
    <w:rsid w:val="00E736B2"/>
    <w:rsid w:val="00E75969"/>
    <w:rsid w:val="00E7679A"/>
    <w:rsid w:val="00E83BB3"/>
    <w:rsid w:val="00E842BD"/>
    <w:rsid w:val="00E86131"/>
    <w:rsid w:val="00E86CD4"/>
    <w:rsid w:val="00E91304"/>
    <w:rsid w:val="00E936B9"/>
    <w:rsid w:val="00E93C06"/>
    <w:rsid w:val="00E94729"/>
    <w:rsid w:val="00E9528F"/>
    <w:rsid w:val="00E96ED2"/>
    <w:rsid w:val="00E97AB0"/>
    <w:rsid w:val="00EA3C05"/>
    <w:rsid w:val="00EA4A41"/>
    <w:rsid w:val="00EA53B5"/>
    <w:rsid w:val="00EA5946"/>
    <w:rsid w:val="00EB0993"/>
    <w:rsid w:val="00EB0F7A"/>
    <w:rsid w:val="00EB25A7"/>
    <w:rsid w:val="00EB5C79"/>
    <w:rsid w:val="00EB66AF"/>
    <w:rsid w:val="00EC1F99"/>
    <w:rsid w:val="00EC3DAE"/>
    <w:rsid w:val="00EC3E7D"/>
    <w:rsid w:val="00EC53CB"/>
    <w:rsid w:val="00EC5579"/>
    <w:rsid w:val="00ED0366"/>
    <w:rsid w:val="00ED167E"/>
    <w:rsid w:val="00ED228B"/>
    <w:rsid w:val="00ED377E"/>
    <w:rsid w:val="00ED5746"/>
    <w:rsid w:val="00ED6752"/>
    <w:rsid w:val="00EE36C5"/>
    <w:rsid w:val="00EE3A4D"/>
    <w:rsid w:val="00EE5DC8"/>
    <w:rsid w:val="00EE7E57"/>
    <w:rsid w:val="00EF02DD"/>
    <w:rsid w:val="00EF0954"/>
    <w:rsid w:val="00EF0FEE"/>
    <w:rsid w:val="00EF37B7"/>
    <w:rsid w:val="00EF5EA4"/>
    <w:rsid w:val="00EF62E0"/>
    <w:rsid w:val="00EF6BA1"/>
    <w:rsid w:val="00EF778E"/>
    <w:rsid w:val="00F00A29"/>
    <w:rsid w:val="00F01AEC"/>
    <w:rsid w:val="00F028C9"/>
    <w:rsid w:val="00F04F25"/>
    <w:rsid w:val="00F0531C"/>
    <w:rsid w:val="00F05472"/>
    <w:rsid w:val="00F055FF"/>
    <w:rsid w:val="00F05842"/>
    <w:rsid w:val="00F05F00"/>
    <w:rsid w:val="00F060AE"/>
    <w:rsid w:val="00F06340"/>
    <w:rsid w:val="00F065C5"/>
    <w:rsid w:val="00F06BD4"/>
    <w:rsid w:val="00F0730A"/>
    <w:rsid w:val="00F078D0"/>
    <w:rsid w:val="00F0792D"/>
    <w:rsid w:val="00F103E8"/>
    <w:rsid w:val="00F108DE"/>
    <w:rsid w:val="00F1151A"/>
    <w:rsid w:val="00F126CC"/>
    <w:rsid w:val="00F13227"/>
    <w:rsid w:val="00F14CE2"/>
    <w:rsid w:val="00F15A9E"/>
    <w:rsid w:val="00F179C1"/>
    <w:rsid w:val="00F202C1"/>
    <w:rsid w:val="00F20359"/>
    <w:rsid w:val="00F2144B"/>
    <w:rsid w:val="00F22E6F"/>
    <w:rsid w:val="00F24757"/>
    <w:rsid w:val="00F27C44"/>
    <w:rsid w:val="00F27DFF"/>
    <w:rsid w:val="00F30D01"/>
    <w:rsid w:val="00F32FD7"/>
    <w:rsid w:val="00F34499"/>
    <w:rsid w:val="00F345EA"/>
    <w:rsid w:val="00F34646"/>
    <w:rsid w:val="00F34C9E"/>
    <w:rsid w:val="00F40A3F"/>
    <w:rsid w:val="00F41583"/>
    <w:rsid w:val="00F4272B"/>
    <w:rsid w:val="00F44F09"/>
    <w:rsid w:val="00F457DC"/>
    <w:rsid w:val="00F5137F"/>
    <w:rsid w:val="00F51998"/>
    <w:rsid w:val="00F521D4"/>
    <w:rsid w:val="00F521F9"/>
    <w:rsid w:val="00F53143"/>
    <w:rsid w:val="00F544EA"/>
    <w:rsid w:val="00F55CBC"/>
    <w:rsid w:val="00F561EA"/>
    <w:rsid w:val="00F57A1A"/>
    <w:rsid w:val="00F60474"/>
    <w:rsid w:val="00F60960"/>
    <w:rsid w:val="00F60B6D"/>
    <w:rsid w:val="00F60EF0"/>
    <w:rsid w:val="00F6188B"/>
    <w:rsid w:val="00F63280"/>
    <w:rsid w:val="00F64B9C"/>
    <w:rsid w:val="00F657A1"/>
    <w:rsid w:val="00F65902"/>
    <w:rsid w:val="00F65D7B"/>
    <w:rsid w:val="00F664C6"/>
    <w:rsid w:val="00F66812"/>
    <w:rsid w:val="00F67CD8"/>
    <w:rsid w:val="00F67EF3"/>
    <w:rsid w:val="00F7048D"/>
    <w:rsid w:val="00F70683"/>
    <w:rsid w:val="00F712C0"/>
    <w:rsid w:val="00F72AE1"/>
    <w:rsid w:val="00F73024"/>
    <w:rsid w:val="00F7410A"/>
    <w:rsid w:val="00F74435"/>
    <w:rsid w:val="00F7475E"/>
    <w:rsid w:val="00F748C9"/>
    <w:rsid w:val="00F76BD8"/>
    <w:rsid w:val="00F774FA"/>
    <w:rsid w:val="00F7773B"/>
    <w:rsid w:val="00F80169"/>
    <w:rsid w:val="00F8028F"/>
    <w:rsid w:val="00F80735"/>
    <w:rsid w:val="00F8093C"/>
    <w:rsid w:val="00F85DBE"/>
    <w:rsid w:val="00F86489"/>
    <w:rsid w:val="00F8704F"/>
    <w:rsid w:val="00F87277"/>
    <w:rsid w:val="00F87DD6"/>
    <w:rsid w:val="00F9198E"/>
    <w:rsid w:val="00F95E14"/>
    <w:rsid w:val="00F97265"/>
    <w:rsid w:val="00FA1E4E"/>
    <w:rsid w:val="00FA22AA"/>
    <w:rsid w:val="00FA23E5"/>
    <w:rsid w:val="00FA2EBE"/>
    <w:rsid w:val="00FA33E3"/>
    <w:rsid w:val="00FA3942"/>
    <w:rsid w:val="00FA3FAE"/>
    <w:rsid w:val="00FA4098"/>
    <w:rsid w:val="00FA4B01"/>
    <w:rsid w:val="00FB27B3"/>
    <w:rsid w:val="00FB2CF7"/>
    <w:rsid w:val="00FB3028"/>
    <w:rsid w:val="00FB4692"/>
    <w:rsid w:val="00FB5882"/>
    <w:rsid w:val="00FB678E"/>
    <w:rsid w:val="00FB797E"/>
    <w:rsid w:val="00FC01AA"/>
    <w:rsid w:val="00FC2068"/>
    <w:rsid w:val="00FC2574"/>
    <w:rsid w:val="00FC4A42"/>
    <w:rsid w:val="00FC543C"/>
    <w:rsid w:val="00FC5F69"/>
    <w:rsid w:val="00FC626B"/>
    <w:rsid w:val="00FC6C41"/>
    <w:rsid w:val="00FD095E"/>
    <w:rsid w:val="00FD1924"/>
    <w:rsid w:val="00FD2115"/>
    <w:rsid w:val="00FD24CF"/>
    <w:rsid w:val="00FD4029"/>
    <w:rsid w:val="00FD4588"/>
    <w:rsid w:val="00FD4708"/>
    <w:rsid w:val="00FD5A57"/>
    <w:rsid w:val="00FE43AD"/>
    <w:rsid w:val="00FE5CFA"/>
    <w:rsid w:val="00FE6E76"/>
    <w:rsid w:val="00FE73FB"/>
    <w:rsid w:val="00FE743A"/>
    <w:rsid w:val="00FF0DB3"/>
    <w:rsid w:val="00FF1BCA"/>
    <w:rsid w:val="00FF28F0"/>
    <w:rsid w:val="00FF375D"/>
    <w:rsid w:val="00FF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136866A"/>
  <w15:chartTrackingRefBased/>
  <w15:docId w15:val="{491CAAAC-7794-F241-85D1-A5EB759BE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728"/>
    <w:pPr>
      <w:spacing w:line="240" w:lineRule="auto"/>
      <w:ind w:firstLine="0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spacing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spacing w:line="480" w:lineRule="auto"/>
      <w:outlineLvl w:val="1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2400" w:line="480" w:lineRule="auto"/>
      <w:contextualSpacing/>
      <w:jc w:val="center"/>
    </w:pPr>
    <w:rPr>
      <w:rFonts w:asciiTheme="majorHAnsi" w:eastAsiaTheme="majorEastAsia" w:hAnsiTheme="majorHAnsi" w:cstheme="majorBidi"/>
      <w:kern w:val="24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eastAsiaTheme="minorEastAsia" w:hAnsi="Segoe UI" w:cs="Segoe UI"/>
      <w:kern w:val="24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spacing w:line="480" w:lineRule="auto"/>
      <w:ind w:left="720" w:hanging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 w:line="480" w:lineRule="auto"/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Theme="minorHAnsi" w:eastAsiaTheme="minorEastAsia" w:hAnsiTheme="minorHAnsi" w:cstheme="minorBidi"/>
      <w:kern w:val="24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kern w:val="24"/>
      <w:lang w:eastAsia="ja-JP"/>
    </w:rPr>
  </w:style>
  <w:style w:type="paragraph" w:styleId="EnvelopeReturn">
    <w:name w:val="envelope return"/>
    <w:basedOn w:val="Normal"/>
    <w:uiPriority w:val="99"/>
    <w:semiHidden/>
    <w:unhideWhenUsed/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unhideWhenUsed/>
    <w:rPr>
      <w:rFonts w:ascii="Consolas" w:eastAsiaTheme="minorEastAsia" w:hAnsi="Consolas" w:cs="Consolas"/>
      <w:kern w:val="24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ind w:left="24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Index2">
    <w:name w:val="index 2"/>
    <w:basedOn w:val="Normal"/>
    <w:next w:val="Normal"/>
    <w:autoRedefine/>
    <w:uiPriority w:val="99"/>
    <w:semiHidden/>
    <w:unhideWhenUsed/>
    <w:pPr>
      <w:ind w:left="48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ind w:left="72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ind w:left="96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ind w:left="120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ind w:left="144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ind w:left="168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ind w:left="192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ind w:left="216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spacing w:line="480" w:lineRule="auto"/>
      <w:ind w:left="36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2">
    <w:name w:val="List 2"/>
    <w:basedOn w:val="Normal"/>
    <w:uiPriority w:val="99"/>
    <w:semiHidden/>
    <w:unhideWhenUsed/>
    <w:pPr>
      <w:ind w:left="72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spacing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spacing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spacing w:line="480" w:lineRule="auto"/>
      <w:ind w:left="720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spacing w:line="480" w:lineRule="auto"/>
    </w:pPr>
    <w:rPr>
      <w:rFonts w:eastAsiaTheme="minorEastAsia"/>
      <w:kern w:val="24"/>
      <w:lang w:eastAsia="ja-JP"/>
    </w:rPr>
  </w:style>
  <w:style w:type="paragraph" w:styleId="NormalIndent">
    <w:name w:val="Normal Indent"/>
    <w:basedOn w:val="Normal"/>
    <w:uiPriority w:val="99"/>
    <w:semiHidden/>
    <w:unhideWhenUsed/>
    <w:pPr>
      <w:spacing w:line="480" w:lineRule="auto"/>
      <w:ind w:left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/>
    </w:pPr>
  </w:style>
  <w:style w:type="paragraph" w:styleId="TableofFigures">
    <w:name w:val="table of figures"/>
    <w:basedOn w:val="Normal"/>
    <w:next w:val="Normal"/>
    <w:uiPriority w:val="99"/>
    <w:semiHidden/>
    <w:unhideWhenUsed/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 w:line="480" w:lineRule="auto"/>
      <w:contextualSpacing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1E2185"/>
    <w:pPr>
      <w:tabs>
        <w:tab w:val="right" w:leader="dot" w:pos="9396"/>
      </w:tabs>
      <w:spacing w:after="100" w:line="360" w:lineRule="auto"/>
      <w:ind w:firstLine="720"/>
    </w:pPr>
    <w:rPr>
      <w:rFonts w:asciiTheme="minorHAnsi" w:eastAsiaTheme="minorEastAsia" w:hAnsiTheme="minorHAnsi" w:cstheme="minorBidi"/>
      <w:noProof/>
      <w:kern w:val="24"/>
      <w:lang w:val="sv-FI" w:eastAsia="ja-JP"/>
    </w:rPr>
  </w:style>
  <w:style w:type="paragraph" w:styleId="TOC2">
    <w:name w:val="toc 2"/>
    <w:basedOn w:val="Normal"/>
    <w:next w:val="Normal"/>
    <w:uiPriority w:val="39"/>
    <w:unhideWhenUsed/>
    <w:rsid w:val="001E2185"/>
    <w:pPr>
      <w:tabs>
        <w:tab w:val="right" w:leader="dot" w:pos="9396"/>
      </w:tabs>
      <w:spacing w:after="100" w:line="360" w:lineRule="auto"/>
      <w:ind w:left="240" w:firstLine="720"/>
    </w:pPr>
    <w:rPr>
      <w:rFonts w:asciiTheme="minorHAnsi" w:eastAsiaTheme="minorEastAsia" w:hAnsiTheme="minorHAnsi" w:cstheme="minorBidi"/>
      <w:kern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 w:line="480" w:lineRule="auto"/>
      <w:ind w:left="480" w:firstLine="720"/>
    </w:pPr>
    <w:rPr>
      <w:rFonts w:asciiTheme="minorHAnsi" w:eastAsiaTheme="minorEastAsia" w:hAnsiTheme="minorHAnsi" w:cstheme="minorBidi"/>
      <w:kern w:val="24"/>
      <w:lang w:eastAsia="ja-JP"/>
    </w:r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87429"/>
    <w:rPr>
      <w:sz w:val="16"/>
      <w:szCs w:val="16"/>
    </w:rPr>
  </w:style>
  <w:style w:type="character" w:customStyle="1" w:styleId="cls-response">
    <w:name w:val="cls-response"/>
    <w:basedOn w:val="DefaultParagraphFont"/>
    <w:rsid w:val="008A05FD"/>
  </w:style>
  <w:style w:type="character" w:customStyle="1" w:styleId="citationreference">
    <w:name w:val="citationreference"/>
    <w:basedOn w:val="DefaultParagraphFont"/>
    <w:rsid w:val="00800209"/>
  </w:style>
  <w:style w:type="character" w:customStyle="1" w:styleId="s01844">
    <w:name w:val="s01844"/>
    <w:basedOn w:val="DefaultParagraphFont"/>
    <w:rsid w:val="00800209"/>
  </w:style>
  <w:style w:type="character" w:customStyle="1" w:styleId="person-name">
    <w:name w:val="person-name"/>
    <w:basedOn w:val="DefaultParagraphFont"/>
    <w:rsid w:val="00472B14"/>
  </w:style>
  <w:style w:type="character" w:customStyle="1" w:styleId="surname">
    <w:name w:val="surname"/>
    <w:basedOn w:val="DefaultParagraphFont"/>
    <w:rsid w:val="00472B14"/>
  </w:style>
  <w:style w:type="character" w:customStyle="1" w:styleId="givennames">
    <w:name w:val="givennames"/>
    <w:basedOn w:val="DefaultParagraphFont"/>
    <w:rsid w:val="00472B14"/>
  </w:style>
  <w:style w:type="character" w:styleId="HTMLCite">
    <w:name w:val="HTML Cite"/>
    <w:basedOn w:val="DefaultParagraphFont"/>
    <w:uiPriority w:val="99"/>
    <w:semiHidden/>
    <w:unhideWhenUsed/>
    <w:rsid w:val="00472B14"/>
    <w:rPr>
      <w:i/>
      <w:iCs/>
    </w:rPr>
  </w:style>
  <w:style w:type="table" w:styleId="PlainTable2">
    <w:name w:val="Plain Table 2"/>
    <w:basedOn w:val="TableNormal"/>
    <w:uiPriority w:val="42"/>
    <w:rsid w:val="00BF657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TMLCode">
    <w:name w:val="HTML Code"/>
    <w:basedOn w:val="DefaultParagraphFont"/>
    <w:uiPriority w:val="99"/>
    <w:semiHidden/>
    <w:unhideWhenUsed/>
    <w:rsid w:val="00DD5ADC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5B0AE5"/>
    <w:pPr>
      <w:spacing w:line="240" w:lineRule="auto"/>
      <w:ind w:firstLine="0"/>
    </w:pPr>
    <w:rPr>
      <w:kern w:val="24"/>
    </w:rPr>
  </w:style>
  <w:style w:type="character" w:customStyle="1" w:styleId="3oh-">
    <w:name w:val="_3oh-"/>
    <w:basedOn w:val="DefaultParagraphFont"/>
    <w:rsid w:val="0068649E"/>
  </w:style>
  <w:style w:type="paragraph" w:customStyle="1" w:styleId="p">
    <w:name w:val="p"/>
    <w:basedOn w:val="Normal"/>
    <w:rsid w:val="0056313B"/>
    <w:pPr>
      <w:spacing w:before="100" w:beforeAutospacing="1" w:after="100" w:afterAutospacing="1"/>
    </w:pPr>
    <w:rPr>
      <w:lang w:val="sv-FI" w:eastAsia="sv-FI"/>
    </w:rPr>
  </w:style>
  <w:style w:type="character" w:customStyle="1" w:styleId="frontelement">
    <w:name w:val="frontelement"/>
    <w:basedOn w:val="DefaultParagraphFont"/>
    <w:rsid w:val="00591FD1"/>
  </w:style>
  <w:style w:type="character" w:customStyle="1" w:styleId="contribdegrees">
    <w:name w:val="contribdegrees"/>
    <w:basedOn w:val="DefaultParagraphFont"/>
    <w:rsid w:val="00D412EE"/>
  </w:style>
  <w:style w:type="character" w:customStyle="1" w:styleId="ui-helper-hidden-accessible">
    <w:name w:val="ui-helper-hidden-accessible"/>
    <w:basedOn w:val="DefaultParagraphFont"/>
    <w:rsid w:val="00D412EE"/>
  </w:style>
  <w:style w:type="character" w:customStyle="1" w:styleId="institution">
    <w:name w:val="institution"/>
    <w:basedOn w:val="DefaultParagraphFont"/>
    <w:rsid w:val="00D412EE"/>
  </w:style>
  <w:style w:type="character" w:styleId="FollowedHyperlink">
    <w:name w:val="FollowedHyperlink"/>
    <w:basedOn w:val="DefaultParagraphFont"/>
    <w:uiPriority w:val="99"/>
    <w:semiHidden/>
    <w:unhideWhenUsed/>
    <w:rsid w:val="00B3404D"/>
    <w:rPr>
      <w:color w:val="919191" w:themeColor="followedHyperlink"/>
      <w:u w:val="single"/>
    </w:rPr>
  </w:style>
  <w:style w:type="character" w:customStyle="1" w:styleId="e24kjd">
    <w:name w:val="e24kjd"/>
    <w:basedOn w:val="DefaultParagraphFont"/>
    <w:rsid w:val="002E4E18"/>
  </w:style>
  <w:style w:type="character" w:customStyle="1" w:styleId="nlmarticle-title">
    <w:name w:val="nlm_article-title"/>
    <w:basedOn w:val="DefaultParagraphFont"/>
    <w:rsid w:val="00E97AB0"/>
  </w:style>
  <w:style w:type="character" w:customStyle="1" w:styleId="hlfld-contribauthor">
    <w:name w:val="hlfld-contribauthor"/>
    <w:basedOn w:val="DefaultParagraphFont"/>
    <w:rsid w:val="005D6948"/>
  </w:style>
  <w:style w:type="character" w:customStyle="1" w:styleId="separator">
    <w:name w:val="separator"/>
    <w:basedOn w:val="DefaultParagraphFont"/>
    <w:rsid w:val="005D6948"/>
  </w:style>
  <w:style w:type="paragraph" w:customStyle="1" w:styleId="Gradubrdtext">
    <w:name w:val="Gradu brödtext"/>
    <w:basedOn w:val="Normal"/>
    <w:qFormat/>
    <w:rsid w:val="009D2A32"/>
    <w:pPr>
      <w:widowControl w:val="0"/>
      <w:spacing w:line="360" w:lineRule="auto"/>
      <w:ind w:right="29" w:firstLine="720"/>
    </w:pPr>
    <w:rPr>
      <w:rFonts w:eastAsiaTheme="minorHAnsi"/>
      <w:color w:val="222222"/>
      <w:shd w:val="clear" w:color="auto" w:fill="FFFFFF"/>
      <w:lang w:eastAsia="en-US"/>
    </w:rPr>
  </w:style>
  <w:style w:type="paragraph" w:customStyle="1" w:styleId="Formatmall1">
    <w:name w:val="Formatmall1"/>
    <w:basedOn w:val="Normal"/>
    <w:qFormat/>
    <w:rsid w:val="00A30ED9"/>
    <w:pPr>
      <w:spacing w:line="360" w:lineRule="auto"/>
      <w:ind w:firstLine="720"/>
    </w:pPr>
    <w:rPr>
      <w:rFonts w:eastAsiaTheme="minorHAnsi"/>
      <w:color w:val="000000"/>
      <w:lang w:eastAsia="en-US"/>
    </w:rPr>
  </w:style>
  <w:style w:type="paragraph" w:customStyle="1" w:styleId="Gradurubrik1">
    <w:name w:val="Gradurubrik1"/>
    <w:basedOn w:val="Heading1"/>
    <w:qFormat/>
    <w:rsid w:val="001F1A7E"/>
    <w:rPr>
      <w:rFonts w:ascii="Times New Roman" w:hAnsi="Times New Roman" w:cs="Times New Roman"/>
    </w:rPr>
  </w:style>
  <w:style w:type="paragraph" w:customStyle="1" w:styleId="Gradurubrik2">
    <w:name w:val="Gradurubrik2"/>
    <w:basedOn w:val="Heading2"/>
    <w:qFormat/>
    <w:rsid w:val="00AB5F25"/>
    <w:rPr>
      <w:rFonts w:ascii="Times New Roman" w:hAnsi="Times New Roman" w:cs="Times New Roman"/>
    </w:rPr>
  </w:style>
  <w:style w:type="paragraph" w:customStyle="1" w:styleId="Gradubrdtext0">
    <w:name w:val="Gradubrödtext"/>
    <w:basedOn w:val="Normal"/>
    <w:qFormat/>
    <w:rsid w:val="00AB5F25"/>
    <w:pPr>
      <w:spacing w:line="480" w:lineRule="auto"/>
      <w:ind w:firstLine="720"/>
    </w:pPr>
    <w:rPr>
      <w:rFonts w:eastAsiaTheme="minorEastAsia"/>
      <w:kern w:val="24"/>
      <w:lang w:eastAsia="ja-JP"/>
    </w:rPr>
  </w:style>
  <w:style w:type="paragraph" w:customStyle="1" w:styleId="Tabellrubrik">
    <w:name w:val="Tabellrubrik"/>
    <w:basedOn w:val="Normal"/>
    <w:qFormat/>
    <w:rsid w:val="00797B87"/>
    <w:pPr>
      <w:spacing w:line="360" w:lineRule="auto"/>
    </w:pPr>
    <w:rPr>
      <w:rFonts w:eastAsia="SimSun"/>
      <w:kern w:val="24"/>
      <w:sz w:val="20"/>
      <w:szCs w:val="20"/>
      <w:lang w:eastAsia="ja-JP"/>
    </w:rPr>
  </w:style>
  <w:style w:type="paragraph" w:customStyle="1" w:styleId="Tabellbeskrivning">
    <w:name w:val="Tabellbeskrivning"/>
    <w:basedOn w:val="Normal"/>
    <w:qFormat/>
    <w:rsid w:val="00797B87"/>
    <w:pPr>
      <w:spacing w:line="360" w:lineRule="auto"/>
    </w:pPr>
    <w:rPr>
      <w:rFonts w:eastAsia="SimSun"/>
      <w:i/>
      <w:iCs/>
      <w:kern w:val="24"/>
      <w:sz w:val="20"/>
      <w:szCs w:val="20"/>
      <w:lang w:eastAsia="ja-JP"/>
    </w:rPr>
  </w:style>
  <w:style w:type="paragraph" w:customStyle="1" w:styleId="Tabellunderrubrik">
    <w:name w:val="Tabellunderrubrik"/>
    <w:basedOn w:val="Normal"/>
    <w:qFormat/>
    <w:rsid w:val="00797B87"/>
    <w:pPr>
      <w:spacing w:line="360" w:lineRule="auto"/>
      <w:ind w:firstLine="523"/>
    </w:pPr>
    <w:rPr>
      <w:rFonts w:eastAsiaTheme="minorEastAsia"/>
      <w:kern w:val="24"/>
      <w:sz w:val="20"/>
      <w:szCs w:val="20"/>
      <w:lang w:eastAsia="ja-JP"/>
    </w:rPr>
  </w:style>
  <w:style w:type="paragraph" w:customStyle="1" w:styleId="Tabelltext">
    <w:name w:val="Tabelltext"/>
    <w:basedOn w:val="Normal"/>
    <w:qFormat/>
    <w:rsid w:val="00797B87"/>
    <w:pPr>
      <w:spacing w:line="360" w:lineRule="auto"/>
      <w:ind w:right="-229" w:firstLine="69"/>
    </w:pPr>
    <w:rPr>
      <w:rFonts w:eastAsiaTheme="minorEastAsia"/>
      <w:kern w:val="24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97B8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7B87"/>
    <w:rPr>
      <w:kern w:val="24"/>
      <w:sz w:val="20"/>
      <w:szCs w:val="20"/>
    </w:rPr>
  </w:style>
  <w:style w:type="paragraph" w:customStyle="1" w:styleId="Referenser">
    <w:name w:val="Referenser"/>
    <w:basedOn w:val="Normal"/>
    <w:qFormat/>
    <w:rsid w:val="00691BFC"/>
    <w:pPr>
      <w:widowControl w:val="0"/>
      <w:autoSpaceDE w:val="0"/>
      <w:autoSpaceDN w:val="0"/>
      <w:adjustRightInd w:val="0"/>
      <w:spacing w:line="360" w:lineRule="auto"/>
      <w:ind w:left="480" w:hanging="480"/>
    </w:pPr>
    <w:rPr>
      <w:rFonts w:eastAsiaTheme="minorEastAsia"/>
      <w:i/>
      <w:iCs/>
      <w:noProof/>
      <w:kern w:val="24"/>
      <w:lang w:eastAsia="ja-JP"/>
    </w:rPr>
  </w:style>
  <w:style w:type="paragraph" w:customStyle="1" w:styleId="Formatmall2">
    <w:name w:val="Formatmall2"/>
    <w:basedOn w:val="Normal"/>
    <w:qFormat/>
    <w:rsid w:val="00691BFC"/>
    <w:pPr>
      <w:widowControl w:val="0"/>
      <w:autoSpaceDE w:val="0"/>
      <w:autoSpaceDN w:val="0"/>
      <w:adjustRightInd w:val="0"/>
      <w:spacing w:line="360" w:lineRule="auto"/>
      <w:ind w:left="480" w:hanging="480"/>
    </w:pPr>
    <w:rPr>
      <w:rFonts w:eastAsiaTheme="minorEastAsia"/>
      <w:noProof/>
      <w:kern w:val="24"/>
      <w:lang w:eastAsia="ja-JP"/>
    </w:rPr>
  </w:style>
  <w:style w:type="paragraph" w:customStyle="1" w:styleId="Tabellsiffror">
    <w:name w:val="Tabell siffror"/>
    <w:basedOn w:val="Tabelltext"/>
    <w:qFormat/>
    <w:rsid w:val="00C94E15"/>
    <w:pPr>
      <w:tabs>
        <w:tab w:val="decimal" w:pos="284"/>
      </w:tabs>
    </w:pPr>
  </w:style>
  <w:style w:type="character" w:styleId="UnresolvedMention">
    <w:name w:val="Unresolved Mention"/>
    <w:basedOn w:val="DefaultParagraphFont"/>
    <w:uiPriority w:val="99"/>
    <w:semiHidden/>
    <w:unhideWhenUsed/>
    <w:rsid w:val="00F544EA"/>
    <w:rPr>
      <w:color w:val="605E5C"/>
      <w:shd w:val="clear" w:color="auto" w:fill="E1DFDD"/>
    </w:rPr>
  </w:style>
  <w:style w:type="paragraph" w:customStyle="1" w:styleId="Decimal">
    <w:name w:val="Decimal"/>
    <w:basedOn w:val="Tabellunderrubrik"/>
    <w:qFormat/>
    <w:rsid w:val="00DA0646"/>
    <w:pPr>
      <w:tabs>
        <w:tab w:val="decimal" w:pos="567"/>
      </w:tabs>
      <w:ind w:firstLine="0"/>
      <w:jc w:val="center"/>
    </w:pPr>
    <w:rPr>
      <w:iCs/>
    </w:rPr>
  </w:style>
  <w:style w:type="paragraph" w:customStyle="1" w:styleId="Formatmall3">
    <w:name w:val="Formatmall3"/>
    <w:basedOn w:val="Decimal"/>
    <w:qFormat/>
    <w:rsid w:val="005F437C"/>
    <w:pPr>
      <w:tabs>
        <w:tab w:val="clear" w:pos="567"/>
        <w:tab w:val="left" w:pos="0"/>
      </w:tabs>
    </w:pPr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E2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4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9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6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0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7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5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1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75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4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5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2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61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7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57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1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75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18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2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0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5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79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23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0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93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7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52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84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85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6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7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1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1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4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2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9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2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0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48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0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9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5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3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2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06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57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31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29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47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46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54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3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1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5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75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7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2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3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ibling Rivalry over Maternal Investment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25C5590-DD3A-4668-AC8A-49D19E44D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Walldén</dc:creator>
  <cp:keywords/>
  <dc:description/>
  <cp:lastModifiedBy>Annika Gunst</cp:lastModifiedBy>
  <cp:revision>3</cp:revision>
  <cp:lastPrinted>2020-01-29T12:22:00Z</cp:lastPrinted>
  <dcterms:created xsi:type="dcterms:W3CDTF">2021-06-24T11:06:00Z</dcterms:created>
  <dcterms:modified xsi:type="dcterms:W3CDTF">2021-06-24T11:26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ef59e29-c4e0-3215-a23c-00ef78953019</vt:lpwstr>
  </property>
  <property fmtid="{D5CDD505-2E9C-101B-9397-08002B2CF9AE}" pid="25" name="Mendeley Citation Style_1">
    <vt:lpwstr>http://www.zotero.org/styles/apa</vt:lpwstr>
  </property>
</Properties>
</file>